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8BAF3E" w14:textId="7E9832DC" w:rsidR="00D14600" w:rsidRDefault="006E13A6" w:rsidP="006E13A6">
      <w:pPr>
        <w:spacing w:after="240" w:line="360" w:lineRule="auto"/>
        <w:contextualSpacing/>
        <w:rPr>
          <w:b/>
        </w:rPr>
      </w:pPr>
      <w:bookmarkStart w:id="0" w:name="_gjdgxs" w:colFirst="0" w:colLast="0"/>
      <w:bookmarkStart w:id="1" w:name="_Hlk154318321"/>
      <w:bookmarkEnd w:id="0"/>
      <w:r>
        <w:rPr>
          <w:b/>
        </w:rPr>
        <w:t>SUPPLEMENTARY MATERIALS</w:t>
      </w:r>
    </w:p>
    <w:p w14:paraId="5ACD9C19" w14:textId="57DD75C8" w:rsidR="006E13A6" w:rsidRDefault="006E13A6" w:rsidP="003F1583">
      <w:pPr>
        <w:spacing w:after="240" w:line="360" w:lineRule="auto"/>
        <w:rPr>
          <w:b/>
        </w:rPr>
      </w:pPr>
      <w:r>
        <w:rPr>
          <w:b/>
        </w:rPr>
        <w:t>Submission to Brain Structure and Function</w:t>
      </w:r>
    </w:p>
    <w:p w14:paraId="60D27AA4" w14:textId="1C80B6AE" w:rsidR="003F1583" w:rsidRPr="00E02484" w:rsidRDefault="003F1583" w:rsidP="003F1583">
      <w:pPr>
        <w:spacing w:after="240" w:line="360" w:lineRule="auto"/>
      </w:pPr>
      <w:r w:rsidRPr="00E02484">
        <w:rPr>
          <w:i/>
        </w:rPr>
        <w:t xml:space="preserve">NRN1 </w:t>
      </w:r>
      <w:r w:rsidRPr="00E02484">
        <w:t xml:space="preserve">EPISTASIS WITH </w:t>
      </w:r>
      <w:r w:rsidRPr="00E02484">
        <w:rPr>
          <w:i/>
        </w:rPr>
        <w:t xml:space="preserve">BDNF </w:t>
      </w:r>
      <w:r w:rsidRPr="00E02484">
        <w:t xml:space="preserve">AND </w:t>
      </w:r>
      <w:r w:rsidRPr="00E02484">
        <w:rPr>
          <w:i/>
        </w:rPr>
        <w:t>CACNA1C</w:t>
      </w:r>
      <w:r w:rsidRPr="00E02484">
        <w:t>: MEDIATION EFFECTS ON SYMPTOM SEVERITY THROUGH NEUROANATOMICAL CHANGES IN SCHIZOPHRENIA.</w:t>
      </w:r>
    </w:p>
    <w:p w14:paraId="05B7DAB2" w14:textId="64E2E9CE" w:rsidR="003F1583" w:rsidRPr="00E02484" w:rsidRDefault="003F1583" w:rsidP="003F1583">
      <w:pPr>
        <w:spacing w:after="240" w:line="360" w:lineRule="auto"/>
        <w:rPr>
          <w:vertAlign w:val="superscript"/>
        </w:rPr>
      </w:pPr>
      <w:bookmarkStart w:id="2" w:name="_hzzyyuw4r59r" w:colFirst="0" w:colLast="0"/>
      <w:bookmarkEnd w:id="2"/>
      <w:r w:rsidRPr="00E02484">
        <w:t>Carmen Almodóvar-Payá</w:t>
      </w:r>
      <w:r w:rsidRPr="00E02484">
        <w:rPr>
          <w:vertAlign w:val="superscript"/>
        </w:rPr>
        <w:t>1,2,3,#</w:t>
      </w:r>
      <w:r w:rsidRPr="00E02484">
        <w:t>; Maria Guardiola-Ripoll</w:t>
      </w:r>
      <w:r w:rsidRPr="00E02484">
        <w:rPr>
          <w:vertAlign w:val="superscript"/>
        </w:rPr>
        <w:t>1,#</w:t>
      </w:r>
      <w:r w:rsidRPr="00E02484">
        <w:t>; Maria Giralt-López</w:t>
      </w:r>
      <w:r w:rsidRPr="00E02484">
        <w:rPr>
          <w:vertAlign w:val="superscript"/>
        </w:rPr>
        <w:t>4,5</w:t>
      </w:r>
      <w:r w:rsidRPr="00E02484">
        <w:t>; Maitane Oscoz-Irurozqui</w:t>
      </w:r>
      <w:r w:rsidRPr="00E02484">
        <w:rPr>
          <w:vertAlign w:val="superscript"/>
        </w:rPr>
        <w:t>1,6</w:t>
      </w:r>
      <w:r w:rsidRPr="00E02484">
        <w:t>, Erick Jorge Canales-Rodríguez</w:t>
      </w:r>
      <w:r w:rsidRPr="00E02484">
        <w:rPr>
          <w:vertAlign w:val="superscript"/>
        </w:rPr>
        <w:t>1,3,7</w:t>
      </w:r>
      <w:r w:rsidRPr="00E02484">
        <w:t xml:space="preserve">, </w:t>
      </w:r>
      <w:r w:rsidRPr="007F4669">
        <w:rPr>
          <w:lang w:val="ca-ES"/>
        </w:rPr>
        <w:t>Mercè</w:t>
      </w:r>
      <w:r w:rsidRPr="00E02484">
        <w:t xml:space="preserve"> Madre</w:t>
      </w:r>
      <w:r w:rsidRPr="00E02484">
        <w:rPr>
          <w:vertAlign w:val="superscript"/>
        </w:rPr>
        <w:t>1,3,8</w:t>
      </w:r>
      <w:r w:rsidRPr="00E02484">
        <w:t>, Joan Soler-Vidal</w:t>
      </w:r>
      <w:r w:rsidRPr="00E02484">
        <w:rPr>
          <w:vertAlign w:val="superscript"/>
        </w:rPr>
        <w:t>1,3,9</w:t>
      </w:r>
      <w:r w:rsidRPr="00E02484">
        <w:t xml:space="preserve">, </w:t>
      </w:r>
      <w:r w:rsidR="007A6CB8" w:rsidRPr="00E02484">
        <w:t xml:space="preserve">Núria </w:t>
      </w:r>
      <w:r w:rsidRPr="00E02484">
        <w:t>Ramiro</w:t>
      </w:r>
      <w:r w:rsidRPr="00E02484">
        <w:rPr>
          <w:vertAlign w:val="superscript"/>
        </w:rPr>
        <w:t>10</w:t>
      </w:r>
      <w:r w:rsidRPr="00E02484">
        <w:t>, Luis Felipe Callado</w:t>
      </w:r>
      <w:r w:rsidRPr="00E02484">
        <w:rPr>
          <w:vertAlign w:val="superscript"/>
        </w:rPr>
        <w:t>3,11,12</w:t>
      </w:r>
      <w:r w:rsidRPr="00E02484">
        <w:t>, Bárbara Arias</w:t>
      </w:r>
      <w:r w:rsidRPr="00E02484">
        <w:rPr>
          <w:vertAlign w:val="superscript"/>
        </w:rPr>
        <w:t>2,3,13</w:t>
      </w:r>
      <w:r w:rsidRPr="00E02484">
        <w:t>; Carme Gallego</w:t>
      </w:r>
      <w:r w:rsidRPr="00E02484">
        <w:rPr>
          <w:vertAlign w:val="superscript"/>
        </w:rPr>
        <w:t>14</w:t>
      </w:r>
      <w:r w:rsidRPr="00E02484">
        <w:t>;</w:t>
      </w:r>
      <w:r w:rsidRPr="00E02484">
        <w:rPr>
          <w:vertAlign w:val="subscript"/>
        </w:rPr>
        <w:t xml:space="preserve"> </w:t>
      </w:r>
      <w:r w:rsidRPr="00E02484">
        <w:t>Edith Pomarol-Clotet</w:t>
      </w:r>
      <w:r w:rsidRPr="00E02484">
        <w:rPr>
          <w:vertAlign w:val="superscript"/>
        </w:rPr>
        <w:t>1,3,+</w:t>
      </w:r>
      <w:r w:rsidRPr="00E02484">
        <w:t>; Mar Fatjó-Vilas</w:t>
      </w:r>
      <w:r w:rsidRPr="00E02484">
        <w:rPr>
          <w:vertAlign w:val="superscript"/>
        </w:rPr>
        <w:t>1,2,3,a,+</w:t>
      </w:r>
      <w:r w:rsidRPr="00E02484">
        <w:t>.</w:t>
      </w:r>
    </w:p>
    <w:p w14:paraId="794D8E77" w14:textId="77777777" w:rsidR="003F1583" w:rsidRPr="00E02484" w:rsidRDefault="003F1583" w:rsidP="003F1583">
      <w:pPr>
        <w:spacing w:line="360" w:lineRule="auto"/>
      </w:pPr>
      <w:r w:rsidRPr="00E02484">
        <w:t xml:space="preserve">1. FIDMAG </w:t>
      </w:r>
      <w:proofErr w:type="spellStart"/>
      <w:r w:rsidRPr="00E02484">
        <w:t>Germanes</w:t>
      </w:r>
      <w:proofErr w:type="spellEnd"/>
      <w:r w:rsidRPr="00E02484">
        <w:t xml:space="preserve"> </w:t>
      </w:r>
      <w:proofErr w:type="spellStart"/>
      <w:r w:rsidRPr="00E02484">
        <w:t>Hospitalàries</w:t>
      </w:r>
      <w:proofErr w:type="spellEnd"/>
      <w:r w:rsidRPr="00E02484">
        <w:t xml:space="preserve"> Research Foundation, Barcelona, Spain. </w:t>
      </w:r>
    </w:p>
    <w:p w14:paraId="2F5F6717" w14:textId="77777777" w:rsidR="003F1583" w:rsidRPr="00E02484" w:rsidRDefault="003F1583" w:rsidP="003F1583">
      <w:pPr>
        <w:spacing w:line="360" w:lineRule="auto"/>
      </w:pPr>
      <w:r w:rsidRPr="00E02484">
        <w:t xml:space="preserve">2. </w:t>
      </w:r>
      <w:proofErr w:type="spellStart"/>
      <w:r w:rsidRPr="00E02484">
        <w:t>Departament</w:t>
      </w:r>
      <w:proofErr w:type="spellEnd"/>
      <w:r w:rsidRPr="00E02484">
        <w:t xml:space="preserve"> de </w:t>
      </w:r>
      <w:proofErr w:type="spellStart"/>
      <w:r w:rsidRPr="00E02484">
        <w:t>Biologia</w:t>
      </w:r>
      <w:proofErr w:type="spellEnd"/>
      <w:r w:rsidRPr="00E02484">
        <w:t xml:space="preserve"> </w:t>
      </w:r>
      <w:proofErr w:type="spellStart"/>
      <w:r w:rsidRPr="00E02484">
        <w:t>Evolutiva</w:t>
      </w:r>
      <w:proofErr w:type="spellEnd"/>
      <w:r w:rsidRPr="00E02484">
        <w:t xml:space="preserve">, </w:t>
      </w:r>
      <w:proofErr w:type="spellStart"/>
      <w:r w:rsidRPr="00E02484">
        <w:t>Ecologia</w:t>
      </w:r>
      <w:proofErr w:type="spellEnd"/>
      <w:r w:rsidRPr="00E02484">
        <w:t xml:space="preserve"> </w:t>
      </w:r>
      <w:proofErr w:type="spellStart"/>
      <w:r w:rsidRPr="00E02484">
        <w:t>i</w:t>
      </w:r>
      <w:proofErr w:type="spellEnd"/>
      <w:r w:rsidRPr="00E02484">
        <w:t xml:space="preserve"> </w:t>
      </w:r>
      <w:proofErr w:type="spellStart"/>
      <w:r w:rsidRPr="00E02484">
        <w:t>Ciències</w:t>
      </w:r>
      <w:proofErr w:type="spellEnd"/>
      <w:r w:rsidRPr="00E02484">
        <w:t xml:space="preserve"> </w:t>
      </w:r>
      <w:proofErr w:type="spellStart"/>
      <w:r w:rsidRPr="00E02484">
        <w:t>Ambientals</w:t>
      </w:r>
      <w:proofErr w:type="spellEnd"/>
      <w:r w:rsidRPr="00E02484">
        <w:t xml:space="preserve">, </w:t>
      </w:r>
      <w:proofErr w:type="spellStart"/>
      <w:r w:rsidRPr="00E02484">
        <w:t>Facultat</w:t>
      </w:r>
      <w:proofErr w:type="spellEnd"/>
      <w:r w:rsidRPr="00E02484">
        <w:t xml:space="preserve"> de </w:t>
      </w:r>
      <w:proofErr w:type="spellStart"/>
      <w:r w:rsidRPr="00E02484">
        <w:t>Biologia</w:t>
      </w:r>
      <w:proofErr w:type="spellEnd"/>
      <w:r w:rsidRPr="00E02484">
        <w:t xml:space="preserve">, </w:t>
      </w:r>
      <w:proofErr w:type="spellStart"/>
      <w:r w:rsidRPr="00E02484">
        <w:t>Universitat</w:t>
      </w:r>
      <w:proofErr w:type="spellEnd"/>
      <w:r w:rsidRPr="00E02484">
        <w:t xml:space="preserve"> de Barcelona, Barcelona, Spain.</w:t>
      </w:r>
    </w:p>
    <w:p w14:paraId="7A029A92" w14:textId="77777777" w:rsidR="003F1583" w:rsidRPr="00E02484" w:rsidRDefault="003F1583" w:rsidP="003F1583">
      <w:pPr>
        <w:spacing w:line="360" w:lineRule="auto"/>
      </w:pPr>
      <w:r w:rsidRPr="00E02484">
        <w:t xml:space="preserve">3. CIBERSAM (Biomedical Research Network in Mental Health; Instituto de Salud Carlos III), Madrid, Spain. </w:t>
      </w:r>
    </w:p>
    <w:p w14:paraId="50F0BC3D" w14:textId="77777777" w:rsidR="003F1583" w:rsidRPr="00E02484" w:rsidRDefault="003F1583" w:rsidP="003F1583">
      <w:pPr>
        <w:spacing w:line="360" w:lineRule="auto"/>
      </w:pPr>
      <w:r w:rsidRPr="00E02484">
        <w:t xml:space="preserve">4. Department of Child and Adolescent Psychiatry, Germans Trias </w:t>
      </w:r>
      <w:proofErr w:type="spellStart"/>
      <w:r w:rsidRPr="00E02484">
        <w:t>i</w:t>
      </w:r>
      <w:proofErr w:type="spellEnd"/>
      <w:r w:rsidRPr="00E02484">
        <w:t xml:space="preserve"> Pujol University Hospital (HUGTP), Barcelona, Spain.</w:t>
      </w:r>
    </w:p>
    <w:p w14:paraId="3E724AE6" w14:textId="77777777" w:rsidR="003F1583" w:rsidRPr="00E02484" w:rsidRDefault="003F1583" w:rsidP="003F1583">
      <w:pPr>
        <w:spacing w:line="360" w:lineRule="auto"/>
      </w:pPr>
      <w:r w:rsidRPr="00E02484">
        <w:t>5. Department of Psychiatry and Legal Medicine, Faculty of Medicine, Autonomous University of Barcelona (UAB), Barcelona, Spain.</w:t>
      </w:r>
    </w:p>
    <w:p w14:paraId="41B0321F" w14:textId="77777777" w:rsidR="003F1583" w:rsidRPr="00E02484" w:rsidRDefault="003F1583" w:rsidP="003F1583">
      <w:pPr>
        <w:spacing w:line="360" w:lineRule="auto"/>
      </w:pPr>
      <w:r w:rsidRPr="00E02484">
        <w:t xml:space="preserve">6. Red de Salud Mental de Gipuzkoa, </w:t>
      </w:r>
      <w:proofErr w:type="spellStart"/>
      <w:r w:rsidRPr="00E02484">
        <w:t>Osakidetza</w:t>
      </w:r>
      <w:proofErr w:type="spellEnd"/>
      <w:r w:rsidRPr="00E02484">
        <w:t>-Basque Health Service, Gipuzkoa, Spain.</w:t>
      </w:r>
    </w:p>
    <w:p w14:paraId="1F7F9D90" w14:textId="77777777" w:rsidR="003F1583" w:rsidRPr="00E02484" w:rsidRDefault="003F1583" w:rsidP="003F1583">
      <w:pPr>
        <w:spacing w:line="360" w:lineRule="auto"/>
      </w:pPr>
      <w:r w:rsidRPr="00E02484">
        <w:t xml:space="preserve">7. Signal Processing Laboratory (LTS5), École Polytechnique </w:t>
      </w:r>
      <w:proofErr w:type="spellStart"/>
      <w:r w:rsidRPr="00E02484">
        <w:t>Fédérale</w:t>
      </w:r>
      <w:proofErr w:type="spellEnd"/>
      <w:r w:rsidRPr="00E02484">
        <w:t xml:space="preserve"> de Lausanne (EPFL), Lausanne, Switzerland</w:t>
      </w:r>
    </w:p>
    <w:p w14:paraId="7DCC7008" w14:textId="77777777" w:rsidR="003F1583" w:rsidRPr="00E02484" w:rsidRDefault="003F1583" w:rsidP="003F1583">
      <w:pPr>
        <w:spacing w:line="360" w:lineRule="auto"/>
        <w:rPr>
          <w:color w:val="212121"/>
        </w:rPr>
      </w:pPr>
      <w:r w:rsidRPr="00E02484">
        <w:t xml:space="preserve">8. </w:t>
      </w:r>
      <w:r w:rsidRPr="00E02484">
        <w:rPr>
          <w:color w:val="212121"/>
        </w:rPr>
        <w:t xml:space="preserve">Mental Health, IR SANT PAU, Hospital de la Santa Creu </w:t>
      </w:r>
      <w:proofErr w:type="spellStart"/>
      <w:r w:rsidRPr="00E02484">
        <w:rPr>
          <w:color w:val="212121"/>
        </w:rPr>
        <w:t>i</w:t>
      </w:r>
      <w:proofErr w:type="spellEnd"/>
      <w:r w:rsidRPr="00E02484">
        <w:rPr>
          <w:color w:val="212121"/>
        </w:rPr>
        <w:t xml:space="preserve"> Sant Pau, </w:t>
      </w:r>
      <w:proofErr w:type="spellStart"/>
      <w:r w:rsidRPr="00E02484">
        <w:rPr>
          <w:color w:val="212121"/>
        </w:rPr>
        <w:t>Univ</w:t>
      </w:r>
      <w:r>
        <w:rPr>
          <w:color w:val="212121"/>
        </w:rPr>
        <w:t>ersitat</w:t>
      </w:r>
      <w:proofErr w:type="spellEnd"/>
      <w:r w:rsidRPr="00E02484">
        <w:rPr>
          <w:color w:val="212121"/>
        </w:rPr>
        <w:t xml:space="preserve"> </w:t>
      </w:r>
      <w:proofErr w:type="spellStart"/>
      <w:r w:rsidRPr="00E02484">
        <w:rPr>
          <w:color w:val="212121"/>
        </w:rPr>
        <w:t>Autònoma</w:t>
      </w:r>
      <w:proofErr w:type="spellEnd"/>
      <w:r w:rsidRPr="00E02484">
        <w:rPr>
          <w:color w:val="212121"/>
        </w:rPr>
        <w:t xml:space="preserve"> Barcelona, Barcelona, Spain</w:t>
      </w:r>
    </w:p>
    <w:p w14:paraId="26F2D121" w14:textId="77777777" w:rsidR="003F1583" w:rsidRPr="00E02484" w:rsidRDefault="003F1583" w:rsidP="003F1583">
      <w:pPr>
        <w:spacing w:line="360" w:lineRule="auto"/>
        <w:rPr>
          <w:color w:val="212121"/>
        </w:rPr>
      </w:pPr>
      <w:r w:rsidRPr="00E02484">
        <w:rPr>
          <w:color w:val="212121"/>
        </w:rPr>
        <w:t xml:space="preserve">9. Hospital Benito Menni, </w:t>
      </w:r>
      <w:proofErr w:type="spellStart"/>
      <w:r w:rsidRPr="00E02484">
        <w:rPr>
          <w:color w:val="212121"/>
        </w:rPr>
        <w:t>Germanes</w:t>
      </w:r>
      <w:proofErr w:type="spellEnd"/>
      <w:r w:rsidRPr="00E02484">
        <w:rPr>
          <w:color w:val="212121"/>
        </w:rPr>
        <w:t xml:space="preserve"> </w:t>
      </w:r>
      <w:proofErr w:type="spellStart"/>
      <w:r w:rsidRPr="00E02484">
        <w:rPr>
          <w:color w:val="212121"/>
        </w:rPr>
        <w:t>Hospitalàries</w:t>
      </w:r>
      <w:proofErr w:type="spellEnd"/>
      <w:r w:rsidRPr="00E02484">
        <w:rPr>
          <w:color w:val="212121"/>
        </w:rPr>
        <w:t xml:space="preserve">, Sant Boi de </w:t>
      </w:r>
      <w:proofErr w:type="spellStart"/>
      <w:r w:rsidRPr="00E02484">
        <w:rPr>
          <w:color w:val="212121"/>
        </w:rPr>
        <w:t>Llobregat</w:t>
      </w:r>
      <w:proofErr w:type="spellEnd"/>
      <w:r w:rsidRPr="00E02484">
        <w:rPr>
          <w:color w:val="212121"/>
        </w:rPr>
        <w:t>, Barcelona, Spain.</w:t>
      </w:r>
    </w:p>
    <w:p w14:paraId="4C4D99F5" w14:textId="77777777" w:rsidR="003F1583" w:rsidRPr="00E02484" w:rsidRDefault="003F1583" w:rsidP="003F1583">
      <w:pPr>
        <w:spacing w:line="360" w:lineRule="auto"/>
        <w:rPr>
          <w:color w:val="212121"/>
        </w:rPr>
      </w:pPr>
      <w:r w:rsidRPr="00E02484">
        <w:rPr>
          <w:color w:val="212121"/>
        </w:rPr>
        <w:t xml:space="preserve">10. Hospital San Rafael, </w:t>
      </w:r>
      <w:proofErr w:type="spellStart"/>
      <w:r w:rsidRPr="00E02484">
        <w:rPr>
          <w:color w:val="212121"/>
        </w:rPr>
        <w:t>Germanes</w:t>
      </w:r>
      <w:proofErr w:type="spellEnd"/>
      <w:r w:rsidRPr="00E02484">
        <w:rPr>
          <w:color w:val="212121"/>
        </w:rPr>
        <w:t xml:space="preserve"> </w:t>
      </w:r>
      <w:proofErr w:type="spellStart"/>
      <w:r w:rsidRPr="00E02484">
        <w:rPr>
          <w:color w:val="212121"/>
        </w:rPr>
        <w:t>Hospitalàries</w:t>
      </w:r>
      <w:proofErr w:type="spellEnd"/>
      <w:r w:rsidRPr="00E02484">
        <w:rPr>
          <w:color w:val="212121"/>
        </w:rPr>
        <w:t>, Barcelona, Spain.</w:t>
      </w:r>
    </w:p>
    <w:p w14:paraId="581823F8" w14:textId="77777777" w:rsidR="003F1583" w:rsidRPr="00E02484" w:rsidRDefault="003F1583" w:rsidP="003F1583">
      <w:pPr>
        <w:spacing w:line="360" w:lineRule="auto"/>
      </w:pPr>
      <w:r w:rsidRPr="00E02484">
        <w:t>11. Department of Pharmacology, University of the Basque Country (UPV/EHU), Bizkaia, Spain.</w:t>
      </w:r>
    </w:p>
    <w:p w14:paraId="3128C460" w14:textId="77777777" w:rsidR="003F1583" w:rsidRPr="00E02484" w:rsidRDefault="003F1583" w:rsidP="003F1583">
      <w:pPr>
        <w:spacing w:line="360" w:lineRule="auto"/>
      </w:pPr>
      <w:r w:rsidRPr="00E02484">
        <w:t xml:space="preserve">12. </w:t>
      </w:r>
      <w:proofErr w:type="spellStart"/>
      <w:r w:rsidRPr="00E02484">
        <w:t>BioBizkaia</w:t>
      </w:r>
      <w:proofErr w:type="spellEnd"/>
      <w:r w:rsidRPr="00E02484">
        <w:t xml:space="preserve"> Health Research Institute, Bizkaia, Spain.</w:t>
      </w:r>
    </w:p>
    <w:p w14:paraId="04026434" w14:textId="77777777" w:rsidR="003F1583" w:rsidRPr="00E02484" w:rsidRDefault="003F1583" w:rsidP="003F1583">
      <w:pPr>
        <w:spacing w:line="360" w:lineRule="auto"/>
      </w:pPr>
      <w:r w:rsidRPr="00E02484">
        <w:t xml:space="preserve">13. </w:t>
      </w:r>
      <w:proofErr w:type="spellStart"/>
      <w:r w:rsidRPr="00E02484">
        <w:t>Institut</w:t>
      </w:r>
      <w:proofErr w:type="spellEnd"/>
      <w:r w:rsidRPr="00E02484">
        <w:t xml:space="preserve"> de </w:t>
      </w:r>
      <w:proofErr w:type="spellStart"/>
      <w:r w:rsidRPr="00E02484">
        <w:t>Biomedicina</w:t>
      </w:r>
      <w:proofErr w:type="spellEnd"/>
      <w:r w:rsidRPr="00E02484">
        <w:t xml:space="preserve"> de la </w:t>
      </w:r>
      <w:proofErr w:type="spellStart"/>
      <w:r w:rsidRPr="00E02484">
        <w:t>Universitat</w:t>
      </w:r>
      <w:proofErr w:type="spellEnd"/>
      <w:r w:rsidRPr="00E02484">
        <w:t xml:space="preserve"> de Barcelona (IBUB), Barcelona, Spain.</w:t>
      </w:r>
    </w:p>
    <w:p w14:paraId="6ACAE3BF" w14:textId="77777777" w:rsidR="003F1583" w:rsidRPr="00E02484" w:rsidRDefault="003F1583" w:rsidP="003F1583">
      <w:pPr>
        <w:spacing w:line="360" w:lineRule="auto"/>
      </w:pPr>
      <w:r w:rsidRPr="00E02484">
        <w:t>14. Department of Cells and Tissues, Molecular Biology Institute of Barcelona (</w:t>
      </w:r>
      <w:r w:rsidRPr="00E02484">
        <w:rPr>
          <w:color w:val="212121"/>
        </w:rPr>
        <w:t>IBMB-</w:t>
      </w:r>
      <w:r w:rsidRPr="00E02484">
        <w:t>CSIC), Barcelona, Spain.</w:t>
      </w:r>
    </w:p>
    <w:p w14:paraId="049013D2" w14:textId="77777777" w:rsidR="003F1583" w:rsidRPr="00E02484" w:rsidRDefault="003F1583" w:rsidP="003F1583">
      <w:pPr>
        <w:spacing w:line="360" w:lineRule="auto"/>
      </w:pPr>
      <w:r w:rsidRPr="00E02484">
        <w:rPr>
          <w:vertAlign w:val="superscript"/>
        </w:rPr>
        <w:t>#</w:t>
      </w:r>
      <w:r w:rsidRPr="00E02484">
        <w:t xml:space="preserve"> Co-first authors</w:t>
      </w:r>
    </w:p>
    <w:p w14:paraId="26551577" w14:textId="77777777" w:rsidR="003F1583" w:rsidRPr="00E02484" w:rsidRDefault="003F1583" w:rsidP="003F1583">
      <w:pPr>
        <w:spacing w:line="360" w:lineRule="auto"/>
      </w:pPr>
      <w:r w:rsidRPr="00E02484">
        <w:t xml:space="preserve">+ Co-senior authors. </w:t>
      </w:r>
    </w:p>
    <w:p w14:paraId="29253639" w14:textId="77777777" w:rsidR="003F1583" w:rsidRPr="00E02484" w:rsidRDefault="003F1583" w:rsidP="003F1583">
      <w:pPr>
        <w:spacing w:after="240" w:line="360" w:lineRule="auto"/>
      </w:pPr>
      <w:r w:rsidRPr="00E02484">
        <w:rPr>
          <w:vertAlign w:val="superscript"/>
        </w:rPr>
        <w:t xml:space="preserve">a </w:t>
      </w:r>
      <w:r w:rsidRPr="00E02484">
        <w:t xml:space="preserve">Corresponding author: M </w:t>
      </w:r>
      <w:proofErr w:type="spellStart"/>
      <w:r w:rsidRPr="00E02484">
        <w:t>Fatjó</w:t>
      </w:r>
      <w:proofErr w:type="spellEnd"/>
      <w:r w:rsidRPr="00E02484">
        <w:t xml:space="preserve">-Vilas, FIDMAG </w:t>
      </w:r>
      <w:proofErr w:type="spellStart"/>
      <w:r w:rsidRPr="00E02484">
        <w:t>Germanes</w:t>
      </w:r>
      <w:proofErr w:type="spellEnd"/>
      <w:r w:rsidRPr="00E02484">
        <w:t xml:space="preserve"> </w:t>
      </w:r>
      <w:proofErr w:type="spellStart"/>
      <w:r w:rsidRPr="00E02484">
        <w:t>Hospitalàries</w:t>
      </w:r>
      <w:proofErr w:type="spellEnd"/>
      <w:r w:rsidRPr="00E02484">
        <w:t xml:space="preserve"> Research Foundation. Av Jordà 8, 08035 Barcelona, Spain. E-mail address: mfatjo-vilas@fidmag.org</w:t>
      </w:r>
    </w:p>
    <w:bookmarkEnd w:id="1"/>
    <w:p w14:paraId="71732B3C" w14:textId="77777777" w:rsidR="00D14600" w:rsidRDefault="00D14600" w:rsidP="00D14600">
      <w:pPr>
        <w:spacing w:after="160" w:line="259" w:lineRule="auto"/>
        <w:jc w:val="left"/>
      </w:pPr>
    </w:p>
    <w:p w14:paraId="65E3EF91" w14:textId="77777777" w:rsidR="00D14600" w:rsidRDefault="00D14600" w:rsidP="00D14600">
      <w:pPr>
        <w:spacing w:after="160" w:line="259" w:lineRule="auto"/>
        <w:jc w:val="left"/>
      </w:pPr>
    </w:p>
    <w:p w14:paraId="36DA6206" w14:textId="77777777" w:rsidR="00D14600" w:rsidRDefault="00D14600" w:rsidP="00D14600">
      <w:pPr>
        <w:spacing w:after="160" w:line="259" w:lineRule="auto"/>
        <w:jc w:val="left"/>
      </w:pPr>
    </w:p>
    <w:p w14:paraId="61749979" w14:textId="77777777" w:rsidR="00D14600" w:rsidRDefault="00D14600" w:rsidP="00D14600">
      <w:pPr>
        <w:spacing w:after="160" w:line="259" w:lineRule="auto"/>
        <w:jc w:val="left"/>
      </w:pPr>
    </w:p>
    <w:p w14:paraId="509FA33A" w14:textId="77777777" w:rsidR="00D14600" w:rsidRDefault="00D14600" w:rsidP="00D14600">
      <w:pPr>
        <w:spacing w:after="160" w:line="259" w:lineRule="auto"/>
        <w:jc w:val="left"/>
      </w:pPr>
    </w:p>
    <w:p w14:paraId="6B8B8989" w14:textId="77777777" w:rsidR="00D14600" w:rsidRDefault="00D14600" w:rsidP="00D14600">
      <w:pPr>
        <w:spacing w:after="160" w:line="259" w:lineRule="auto"/>
        <w:jc w:val="left"/>
      </w:pPr>
    </w:p>
    <w:p w14:paraId="1B7145F7" w14:textId="77777777" w:rsidR="00D14600" w:rsidRDefault="00D14600" w:rsidP="00D14600">
      <w:pPr>
        <w:spacing w:after="160" w:line="259" w:lineRule="auto"/>
        <w:jc w:val="left"/>
      </w:pPr>
    </w:p>
    <w:p w14:paraId="07B7E231" w14:textId="77777777" w:rsidR="00D14600" w:rsidRDefault="00D14600" w:rsidP="00D14600">
      <w:pPr>
        <w:spacing w:after="160" w:line="259" w:lineRule="auto"/>
        <w:jc w:val="left"/>
      </w:pPr>
    </w:p>
    <w:p w14:paraId="329AF059" w14:textId="4C6C45F1" w:rsidR="003B05AF" w:rsidRDefault="00D14600" w:rsidP="003B05AF">
      <w:pPr>
        <w:spacing w:after="160" w:line="259" w:lineRule="auto"/>
        <w:rPr>
          <w:sz w:val="16"/>
          <w:szCs w:val="16"/>
        </w:rPr>
      </w:pPr>
      <w:r w:rsidRPr="005F6307">
        <w:rPr>
          <w:noProof/>
          <w:color w:val="4472C4" w:themeColor="accent1"/>
        </w:rPr>
        <w:lastRenderedPageBreak/>
        <w:drawing>
          <wp:anchor distT="0" distB="0" distL="114300" distR="114300" simplePos="0" relativeHeight="251658240" behindDoc="0" locked="0" layoutInCell="1" allowOverlap="1" wp14:anchorId="65FD1F59" wp14:editId="5ADC4304">
            <wp:simplePos x="717550" y="717550"/>
            <wp:positionH relativeFrom="margin">
              <wp:align>left</wp:align>
            </wp:positionH>
            <wp:positionV relativeFrom="margin">
              <wp:align>top</wp:align>
            </wp:positionV>
            <wp:extent cx="3638550" cy="3066497"/>
            <wp:effectExtent l="0" t="0" r="0" b="1270"/>
            <wp:wrapSquare wrapText="bothSides"/>
            <wp:docPr id="1521819248" name="Imagen 1" descr="Imagen que contiene 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1819248" name="Imagen 1" descr="Imagen que contiene Diagrama&#10;&#10;Descripción generada automá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8550" cy="306649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14600">
        <w:rPr>
          <w:sz w:val="16"/>
          <w:szCs w:val="16"/>
        </w:rPr>
        <w:t xml:space="preserve">Figure 1. </w:t>
      </w:r>
      <w:r w:rsidR="003B05AF" w:rsidRPr="003B05AF">
        <w:rPr>
          <w:sz w:val="16"/>
          <w:szCs w:val="16"/>
        </w:rPr>
        <w:t xml:space="preserve">Linkage disequilibrium </w:t>
      </w:r>
      <w:r w:rsidR="003B05AF">
        <w:rPr>
          <w:sz w:val="16"/>
          <w:szCs w:val="16"/>
        </w:rPr>
        <w:t xml:space="preserve">(LD) </w:t>
      </w:r>
      <w:r w:rsidR="003B05AF" w:rsidRPr="003B05AF">
        <w:rPr>
          <w:sz w:val="16"/>
          <w:szCs w:val="16"/>
        </w:rPr>
        <w:t xml:space="preserve">plot generated by </w:t>
      </w:r>
      <w:proofErr w:type="spellStart"/>
      <w:r w:rsidR="003B05AF" w:rsidRPr="003B05AF">
        <w:rPr>
          <w:sz w:val="16"/>
          <w:szCs w:val="16"/>
        </w:rPr>
        <w:t>Haploview</w:t>
      </w:r>
      <w:proofErr w:type="spellEnd"/>
      <w:r w:rsidR="003B05AF" w:rsidRPr="003B05AF">
        <w:rPr>
          <w:sz w:val="16"/>
          <w:szCs w:val="16"/>
        </w:rPr>
        <w:t xml:space="preserve"> 4.2 softwar</w:t>
      </w:r>
      <w:r w:rsidR="003B05AF">
        <w:rPr>
          <w:sz w:val="16"/>
          <w:szCs w:val="16"/>
        </w:rPr>
        <w:t xml:space="preserve">e </w:t>
      </w:r>
      <w:r w:rsidR="003B05AF" w:rsidRPr="003B05AF">
        <w:rPr>
          <w:sz w:val="16"/>
          <w:szCs w:val="16"/>
        </w:rPr>
        <w:t>based on pairwise r</w:t>
      </w:r>
      <w:r w:rsidR="003B05AF" w:rsidRPr="003B05AF">
        <w:rPr>
          <w:sz w:val="16"/>
          <w:szCs w:val="16"/>
          <w:vertAlign w:val="superscript"/>
        </w:rPr>
        <w:t>2</w:t>
      </w:r>
      <w:r w:rsidR="003B05AF" w:rsidRPr="003B05AF">
        <w:rPr>
          <w:sz w:val="16"/>
          <w:szCs w:val="16"/>
        </w:rPr>
        <w:t xml:space="preserve"> for the SNP</w:t>
      </w:r>
      <w:r w:rsidR="003B05AF">
        <w:rPr>
          <w:sz w:val="16"/>
          <w:szCs w:val="16"/>
        </w:rPr>
        <w:t xml:space="preserve">s across Neuritin-1 (NRN1) gene. The linkage is represented in a colour gradient where </w:t>
      </w:r>
      <w:r w:rsidR="003B05AF" w:rsidRPr="003B05AF">
        <w:rPr>
          <w:sz w:val="16"/>
          <w:szCs w:val="16"/>
        </w:rPr>
        <w:t>r</w:t>
      </w:r>
      <w:r w:rsidR="003B05AF" w:rsidRPr="003B05AF">
        <w:rPr>
          <w:sz w:val="16"/>
          <w:szCs w:val="16"/>
          <w:vertAlign w:val="superscript"/>
        </w:rPr>
        <w:t>2</w:t>
      </w:r>
      <w:r w:rsidR="003B05AF" w:rsidRPr="003B05AF">
        <w:rPr>
          <w:sz w:val="16"/>
          <w:szCs w:val="16"/>
        </w:rPr>
        <w:t xml:space="preserve"> = 0 is given in white, 0 &lt; r</w:t>
      </w:r>
      <w:r w:rsidR="003B05AF" w:rsidRPr="003B05AF">
        <w:rPr>
          <w:sz w:val="16"/>
          <w:szCs w:val="16"/>
          <w:vertAlign w:val="superscript"/>
        </w:rPr>
        <w:t>2</w:t>
      </w:r>
      <w:r w:rsidR="003B05AF" w:rsidRPr="003B05AF">
        <w:rPr>
          <w:sz w:val="16"/>
          <w:szCs w:val="16"/>
        </w:rPr>
        <w:t xml:space="preserve"> &lt; 1 is given in shades of grey and r</w:t>
      </w:r>
      <w:r w:rsidR="003B05AF" w:rsidRPr="003B05AF">
        <w:rPr>
          <w:sz w:val="16"/>
          <w:szCs w:val="16"/>
          <w:vertAlign w:val="superscript"/>
        </w:rPr>
        <w:t>2</w:t>
      </w:r>
      <w:r w:rsidR="003B05AF" w:rsidRPr="003B05AF">
        <w:rPr>
          <w:sz w:val="16"/>
          <w:szCs w:val="16"/>
        </w:rPr>
        <w:t xml:space="preserve"> = 1 is given in black.</w:t>
      </w:r>
    </w:p>
    <w:p w14:paraId="4D899A3F" w14:textId="70C3FA00" w:rsidR="00D14600" w:rsidRPr="00D14600" w:rsidRDefault="00D14600" w:rsidP="00D14600">
      <w:pPr>
        <w:spacing w:after="160" w:line="259" w:lineRule="auto"/>
        <w:jc w:val="left"/>
        <w:rPr>
          <w:sz w:val="16"/>
          <w:szCs w:val="16"/>
        </w:rPr>
      </w:pPr>
      <w:r w:rsidRPr="00D14600">
        <w:rPr>
          <w:sz w:val="16"/>
          <w:szCs w:val="16"/>
        </w:rPr>
        <w:br w:type="page"/>
      </w:r>
    </w:p>
    <w:tbl>
      <w:tblPr>
        <w:tblW w:w="88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1215"/>
        <w:gridCol w:w="1335"/>
        <w:gridCol w:w="1890"/>
        <w:gridCol w:w="1710"/>
        <w:gridCol w:w="1455"/>
      </w:tblGrid>
      <w:tr w:rsidR="00331690" w14:paraId="519A98F1" w14:textId="77777777" w:rsidTr="00A10921">
        <w:trPr>
          <w:trHeight w:val="20"/>
        </w:trPr>
        <w:tc>
          <w:tcPr>
            <w:tcW w:w="882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C74479" w14:textId="01AB22C3" w:rsidR="00331690" w:rsidRDefault="00331690" w:rsidP="001C5BC3">
            <w:pPr>
              <w:spacing w:after="240" w:line="240" w:lineRule="auto"/>
              <w:rPr>
                <w:sz w:val="12"/>
                <w:szCs w:val="12"/>
              </w:rPr>
            </w:pPr>
            <w:bookmarkStart w:id="3" w:name="_Hlk154318176"/>
            <w:r>
              <w:rPr>
                <w:sz w:val="16"/>
                <w:szCs w:val="16"/>
              </w:rPr>
              <w:lastRenderedPageBreak/>
              <w:t>Table S1. Epistatic interaction between</w:t>
            </w:r>
            <w:r w:rsidR="001C5BC3">
              <w:rPr>
                <w:sz w:val="16"/>
                <w:szCs w:val="16"/>
              </w:rPr>
              <w:t xml:space="preserve"> Neuritin-1 </w:t>
            </w:r>
            <w:r w:rsidRPr="005D1ACC">
              <w:rPr>
                <w:i/>
                <w:iCs/>
                <w:sz w:val="16"/>
                <w:szCs w:val="16"/>
              </w:rPr>
              <w:t>NRN1</w:t>
            </w:r>
            <w:r>
              <w:rPr>
                <w:sz w:val="16"/>
                <w:szCs w:val="16"/>
              </w:rPr>
              <w:t xml:space="preserve"> single nucleotide polymorphisms (SNPs) and </w:t>
            </w:r>
            <w:r w:rsidR="001C5BC3" w:rsidRPr="001C5BC3">
              <w:rPr>
                <w:sz w:val="16"/>
                <w:szCs w:val="16"/>
              </w:rPr>
              <w:t>Brain Derived Neurotrophic Factor</w:t>
            </w:r>
            <w:r w:rsidR="001C5BC3">
              <w:rPr>
                <w:sz w:val="16"/>
                <w:szCs w:val="16"/>
              </w:rPr>
              <w:t xml:space="preserve"> (</w:t>
            </w:r>
            <w:r w:rsidRPr="005D1ACC">
              <w:rPr>
                <w:i/>
                <w:iCs/>
                <w:sz w:val="16"/>
                <w:szCs w:val="16"/>
              </w:rPr>
              <w:t>BDNF</w:t>
            </w:r>
            <w:r w:rsidR="001C5BC3">
              <w:rPr>
                <w:i/>
                <w:iCs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 xml:space="preserve"> polymorphism rs6265. The table includes dichotomized genotypes for each of the epistatic pairs and its corresponding count (frequency) and the p-value of the logistic regression</w:t>
            </w:r>
            <w:r w:rsidR="00DA5D62">
              <w:rPr>
                <w:sz w:val="16"/>
                <w:szCs w:val="16"/>
              </w:rPr>
              <w:t xml:space="preserve"> (adjusted by sex)</w:t>
            </w:r>
            <w:r>
              <w:rPr>
                <w:sz w:val="16"/>
                <w:szCs w:val="16"/>
              </w:rPr>
              <w:t>.</w:t>
            </w:r>
          </w:p>
        </w:tc>
      </w:tr>
      <w:tr w:rsidR="00331690" w14:paraId="14070410" w14:textId="77777777" w:rsidTr="00A10921">
        <w:trPr>
          <w:trHeight w:val="20"/>
        </w:trPr>
        <w:tc>
          <w:tcPr>
            <w:tcW w:w="24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EA3E3A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RN1 </w:t>
            </w:r>
            <w:r>
              <w:rPr>
                <w:sz w:val="16"/>
                <w:szCs w:val="16"/>
              </w:rPr>
              <w:t>SNPs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620764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DNF </w:t>
            </w:r>
            <w:r>
              <w:rPr>
                <w:sz w:val="16"/>
                <w:szCs w:val="16"/>
              </w:rPr>
              <w:t>rs6265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C27CBD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y Subjects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3850B4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izophrenia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7CCE67" w14:textId="2C2EC56D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</w:tr>
      <w:tr w:rsidR="00331690" w14:paraId="5EBF6B40" w14:textId="77777777" w:rsidTr="00A10921">
        <w:trPr>
          <w:trHeight w:val="20"/>
        </w:trPr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338797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08870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E5AB63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GorGA</w:t>
            </w:r>
            <w:proofErr w:type="spellEnd"/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ECAE6F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ECBE61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0.17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505200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0.24)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669DC5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5</w:t>
            </w:r>
          </w:p>
        </w:tc>
      </w:tr>
      <w:tr w:rsidR="00331690" w14:paraId="37D33841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826A89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3E0660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876D6A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7D3B7E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0.4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60559F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0.3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C1908C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331690" w14:paraId="2210BA06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21F6F2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0B79E1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4F9004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54DD25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0.1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B4994D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0.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69F60A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331690" w14:paraId="6A236015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BD2A3B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0A0029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B4FFEE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CB41E7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0.2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ABF8BC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0.21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721885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331690" w14:paraId="0130ED9A" w14:textId="77777777" w:rsidTr="00A10921">
        <w:trPr>
          <w:trHeight w:val="20"/>
        </w:trPr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2A078D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333117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70AB13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TorTC</w:t>
            </w:r>
            <w:proofErr w:type="spellEnd"/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5FE599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F7F56C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0.24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8F1E14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0.3)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81CA0C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40</w:t>
            </w:r>
          </w:p>
        </w:tc>
      </w:tr>
      <w:tr w:rsidR="00331690" w14:paraId="38618259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17EC1C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C9CCBC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C01014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35A98F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0.3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B681B5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0.3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9ABD6B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331690" w14:paraId="768F42CB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D25DF6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6B60BD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6AF93D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E89D6A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0.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EB8F8C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0.1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EED5DC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331690" w14:paraId="6505E5BF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0258D5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16E396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259CE0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001DBD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0.3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819667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0.21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73D6D8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331690" w14:paraId="7C677AE1" w14:textId="77777777" w:rsidTr="00A10921">
        <w:trPr>
          <w:trHeight w:val="20"/>
        </w:trPr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4BC2F4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82186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82DA11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F48655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D241A6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0.15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2D3DD2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0.26)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A963D4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6</w:t>
            </w:r>
          </w:p>
        </w:tc>
      </w:tr>
      <w:tr w:rsidR="00331690" w14:paraId="0F880746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E1F2CA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2BFC55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7C379F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6EBA96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(0.4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F8CE94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0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19E58C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331690" w14:paraId="53E8A015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8BD2FB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29DD1F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14C481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C36553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0.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130089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0.1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086A73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331690" w14:paraId="41B9B3D4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522B75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59FB93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15089A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F7B963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0.1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8FE2B4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0.16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F90821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331690" w14:paraId="6AAA59CB" w14:textId="77777777" w:rsidTr="00A10921">
        <w:trPr>
          <w:trHeight w:val="20"/>
        </w:trPr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349DB1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45649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924253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CorCG</w:t>
            </w:r>
            <w:proofErr w:type="spellEnd"/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075EBD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CA6AC7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0.19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6F2046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0.27)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35D7F3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4</w:t>
            </w:r>
          </w:p>
        </w:tc>
      </w:tr>
      <w:tr w:rsidR="00331690" w14:paraId="38EB477A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43BCC1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AD0331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6048CA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D54CFE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 (0.4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F77D6B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0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936736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331690" w14:paraId="0521BB8A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21EA63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29B459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F8B91C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E24DE6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0.1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D34B85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0.1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04F46D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331690" w14:paraId="62AF49DC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244A9C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4F4CB0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3DEC41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9D5E2B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0.1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326852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0.16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D8DD51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331690" w14:paraId="289130D0" w14:textId="77777777" w:rsidTr="00A10921">
        <w:trPr>
          <w:trHeight w:val="20"/>
        </w:trPr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B16A2A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82262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42C705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CorCG</w:t>
            </w:r>
            <w:proofErr w:type="spellEnd"/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D9C4BC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5D49CC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0.15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E4E75B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0.15)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8C7C82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2</w:t>
            </w:r>
          </w:p>
        </w:tc>
      </w:tr>
      <w:tr w:rsidR="00331690" w14:paraId="6589A9E2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0A6E22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2FFA22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9BE28A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4E8918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0.3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EE4A11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0.3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9C3AD4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331690" w14:paraId="679D7285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473F41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529FFD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D0A505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57912D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0.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693573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0.2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346F45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331690" w14:paraId="0B5BE148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3F4AF6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2B6F65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5D6018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3C297F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0.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10D07D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0.25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1B4612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331690" w14:paraId="2ABC5D46" w14:textId="77777777" w:rsidTr="00A10921">
        <w:trPr>
          <w:trHeight w:val="20"/>
        </w:trPr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DE383C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63180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202EAA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TorTG</w:t>
            </w:r>
            <w:proofErr w:type="spellEnd"/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AAF392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4EEA46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0.28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7E6F25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0.25)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7AD7F9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4</w:t>
            </w:r>
          </w:p>
        </w:tc>
      </w:tr>
      <w:tr w:rsidR="00331690" w14:paraId="1A6237C7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531CE6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886E8E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0636F9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77ABD2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(0.5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078E6E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0.3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EFBE3F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331690" w14:paraId="5E892324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028C4F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CD8353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33CBB7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1AE6AC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0.0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10415A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0.1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A8170D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331690" w14:paraId="79C901C1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15F89D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EF8563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DD0572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26E87E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0.1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B1E9D6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0.25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649C32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331690" w14:paraId="43EC2D33" w14:textId="77777777" w:rsidTr="00A10921">
        <w:trPr>
          <w:trHeight w:val="20"/>
        </w:trPr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552FEB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84320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1C05F0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TorTC</w:t>
            </w:r>
            <w:proofErr w:type="spellEnd"/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1CB18A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D3BD98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0.06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1D4E7B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0.2)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588B7E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8</w:t>
            </w:r>
          </w:p>
        </w:tc>
      </w:tr>
      <w:tr w:rsidR="00331690" w14:paraId="49F1860D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8EE1DB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7B70B7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9FF460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6EBCD3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0.2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4EBC19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0.2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92F5EE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331690" w14:paraId="639E0119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B06B5A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13323C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7B2023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8C8766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0.2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334619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0.2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14F23D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331690" w14:paraId="79FF7EA4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9D0E59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3C4640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5FB787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108B50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0.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BD4AA9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0.29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E623FD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331690" w14:paraId="2960851E" w14:textId="77777777" w:rsidTr="00A10921">
        <w:trPr>
          <w:trHeight w:val="20"/>
        </w:trPr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AA62B2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960155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993016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CorCT</w:t>
            </w:r>
            <w:proofErr w:type="spellEnd"/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D6ABA3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835890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0.29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E99009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0.31)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478FB2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6</w:t>
            </w:r>
          </w:p>
        </w:tc>
      </w:tr>
      <w:tr w:rsidR="00331690" w14:paraId="63A2F745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DFA77D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294D35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83F28D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FCCE49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(0.5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828FCD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0.3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D377AC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331690" w14:paraId="0420560F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F50095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245143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4E3800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C74ED7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0.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2844E1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0.1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E73D1D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331690" w14:paraId="6EBDA6F1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922CBA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CACD02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27C615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E6CCF3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0.1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515E64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0.21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9F138C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331690" w14:paraId="17FDCEAB" w14:textId="77777777" w:rsidTr="00A10921">
        <w:trPr>
          <w:trHeight w:val="20"/>
        </w:trPr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BA5785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379002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BC7FC8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GorGT</w:t>
            </w:r>
            <w:proofErr w:type="spellEnd"/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7ED5E0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DFD163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0.16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7082BA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0.19)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540984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1</w:t>
            </w:r>
          </w:p>
        </w:tc>
      </w:tr>
      <w:tr w:rsidR="00331690" w14:paraId="31661730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EE350F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767078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C57459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0D627B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0.2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87F4F4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0.2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CD208A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331690" w14:paraId="1D6FFD0F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946A19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B71CDF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DB5E0B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B3AD55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0.1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0D477C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0.2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7C1CF6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331690" w14:paraId="181CE4F7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4BED4E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DBC6C4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6529BE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FF1E04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0.4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2F3794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0.28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73DE1E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331690" w14:paraId="0D5D13D4" w14:textId="77777777" w:rsidTr="00A10921">
        <w:trPr>
          <w:trHeight w:val="20"/>
        </w:trPr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8896D2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405890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0ECDE1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CorCT</w:t>
            </w:r>
            <w:proofErr w:type="spellEnd"/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FD178A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7CEB11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0.12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52AE29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0.26)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F04393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8</w:t>
            </w:r>
          </w:p>
        </w:tc>
      </w:tr>
      <w:tr w:rsidR="00331690" w14:paraId="39108E08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CE730C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2074B0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298244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774E21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0.3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FD49B1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0.3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00CEF7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331690" w14:paraId="7857DC1B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259A81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A51948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C7D7DD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B12B19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0.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CF5AE9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0.1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DF8E04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331690" w14:paraId="113D0135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A401E7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E9E2B1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AA9018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66C2DC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0.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4E391B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0.22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F189B7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331690" w14:paraId="5D6DE740" w14:textId="77777777" w:rsidTr="00A10921">
        <w:trPr>
          <w:trHeight w:val="20"/>
        </w:trPr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640BEB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75157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2A2304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GorGA</w:t>
            </w:r>
            <w:proofErr w:type="spellEnd"/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8E38FA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2CB793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0.13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8B3354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0.09)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3D0ECF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3</w:t>
            </w:r>
          </w:p>
        </w:tc>
      </w:tr>
      <w:tr w:rsidR="00331690" w14:paraId="1E54D31E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4D6A19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EC37D8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272F7D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5595F7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0.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67107B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0.1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EFF9F3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331690" w14:paraId="0D6F635E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33F8D8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DE533A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2BD353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570FA2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0.2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FFBD0D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(0.4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0477A8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331690" w14:paraId="766CD6A2" w14:textId="77777777" w:rsidTr="00A10921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43C007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2A8CD6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699B5F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7A7D1B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0.4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1E365F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0.31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18B1E1" w14:textId="77777777" w:rsidR="00331690" w:rsidRDefault="00331690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bookmarkEnd w:id="3"/>
    </w:tbl>
    <w:p w14:paraId="332A0207" w14:textId="77777777" w:rsidR="00331690" w:rsidRDefault="00331690" w:rsidP="00331690"/>
    <w:p w14:paraId="7A7C0C51" w14:textId="77777777" w:rsidR="00331690" w:rsidRDefault="00331690" w:rsidP="00331690"/>
    <w:p w14:paraId="64A57AEA" w14:textId="77777777" w:rsidR="00B00773" w:rsidRDefault="00B00773" w:rsidP="00331690">
      <w:pPr>
        <w:tabs>
          <w:tab w:val="left" w:pos="2653"/>
        </w:tabs>
      </w:pPr>
    </w:p>
    <w:tbl>
      <w:tblPr>
        <w:tblW w:w="88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770"/>
        <w:gridCol w:w="1780"/>
        <w:gridCol w:w="1890"/>
        <w:gridCol w:w="1710"/>
        <w:gridCol w:w="1455"/>
      </w:tblGrid>
      <w:tr w:rsidR="00B00773" w:rsidRPr="00825F70" w14:paraId="5369534D" w14:textId="77777777" w:rsidTr="00A10921">
        <w:trPr>
          <w:trHeight w:val="20"/>
        </w:trPr>
        <w:tc>
          <w:tcPr>
            <w:tcW w:w="882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695832" w14:textId="03E92CE0" w:rsidR="00B00773" w:rsidRPr="00825F70" w:rsidRDefault="00B00773" w:rsidP="001C5BC3">
            <w:pPr>
              <w:spacing w:after="240" w:line="240" w:lineRule="auto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lastRenderedPageBreak/>
              <w:t xml:space="preserve">Table S2. Epistatic interaction between </w:t>
            </w:r>
            <w:r w:rsidR="001C5BC3">
              <w:rPr>
                <w:sz w:val="16"/>
                <w:szCs w:val="16"/>
              </w:rPr>
              <w:t>Neuritin-1 (</w:t>
            </w:r>
            <w:r w:rsidRPr="00825F70">
              <w:rPr>
                <w:i/>
                <w:iCs/>
                <w:sz w:val="16"/>
                <w:szCs w:val="16"/>
              </w:rPr>
              <w:t>NRN1</w:t>
            </w:r>
            <w:r w:rsidR="001C5BC3">
              <w:rPr>
                <w:i/>
                <w:iCs/>
                <w:sz w:val="16"/>
                <w:szCs w:val="16"/>
              </w:rPr>
              <w:t>)</w:t>
            </w:r>
            <w:r w:rsidRPr="00825F70">
              <w:rPr>
                <w:sz w:val="16"/>
                <w:szCs w:val="16"/>
              </w:rPr>
              <w:t xml:space="preserve"> single nucleotide polymorphisms (SNPs) and </w:t>
            </w:r>
            <w:r w:rsidR="001C5BC3" w:rsidRPr="001C5BC3">
              <w:rPr>
                <w:sz w:val="16"/>
                <w:szCs w:val="16"/>
              </w:rPr>
              <w:t xml:space="preserve">calcium voltage-gated channel subunit alpha1 C </w:t>
            </w:r>
            <w:r w:rsidR="001C5BC3">
              <w:rPr>
                <w:sz w:val="16"/>
                <w:szCs w:val="16"/>
              </w:rPr>
              <w:t>(</w:t>
            </w:r>
            <w:r w:rsidRPr="00825F70">
              <w:rPr>
                <w:i/>
                <w:iCs/>
                <w:sz w:val="16"/>
                <w:szCs w:val="16"/>
              </w:rPr>
              <w:t>CACNA1C</w:t>
            </w:r>
            <w:r w:rsidR="001C5BC3">
              <w:rPr>
                <w:i/>
                <w:iCs/>
                <w:sz w:val="16"/>
                <w:szCs w:val="16"/>
              </w:rPr>
              <w:t>)</w:t>
            </w:r>
            <w:r w:rsidRPr="00825F70">
              <w:rPr>
                <w:sz w:val="16"/>
                <w:szCs w:val="16"/>
              </w:rPr>
              <w:t xml:space="preserve"> polymorphism rs</w:t>
            </w:r>
            <w:r w:rsidR="001C5BC3">
              <w:rPr>
                <w:sz w:val="16"/>
                <w:szCs w:val="16"/>
              </w:rPr>
              <w:t>1006737</w:t>
            </w:r>
            <w:r w:rsidRPr="00825F70">
              <w:rPr>
                <w:sz w:val="16"/>
                <w:szCs w:val="16"/>
              </w:rPr>
              <w:t>. The table includes dichotomized genotypes for each of the epistatic pairs and its corresponding count (frequency)</w:t>
            </w:r>
            <w:r w:rsidR="00825F70" w:rsidRPr="00825F70">
              <w:rPr>
                <w:sz w:val="16"/>
                <w:szCs w:val="16"/>
              </w:rPr>
              <w:t xml:space="preserve">, </w:t>
            </w:r>
            <w:r w:rsidRPr="00825F70">
              <w:rPr>
                <w:sz w:val="16"/>
                <w:szCs w:val="16"/>
              </w:rPr>
              <w:t xml:space="preserve">the p-value </w:t>
            </w:r>
            <w:r w:rsidR="00825F70" w:rsidRPr="00825F70">
              <w:rPr>
                <w:sz w:val="16"/>
                <w:szCs w:val="16"/>
              </w:rPr>
              <w:t xml:space="preserve">and the odds ratio (OR) </w:t>
            </w:r>
            <w:r w:rsidRPr="00825F70">
              <w:rPr>
                <w:sz w:val="16"/>
                <w:szCs w:val="16"/>
              </w:rPr>
              <w:t>of the logistic regression</w:t>
            </w:r>
            <w:r w:rsidR="00DA5D62">
              <w:rPr>
                <w:sz w:val="16"/>
                <w:szCs w:val="16"/>
              </w:rPr>
              <w:t xml:space="preserve"> (adjusted by sex)</w:t>
            </w:r>
            <w:r w:rsidRPr="00825F70">
              <w:rPr>
                <w:sz w:val="16"/>
                <w:szCs w:val="16"/>
              </w:rPr>
              <w:t>.</w:t>
            </w:r>
          </w:p>
        </w:tc>
      </w:tr>
      <w:tr w:rsidR="00B00773" w:rsidRPr="00825F70" w14:paraId="6632AF23" w14:textId="77777777" w:rsidTr="00B00773">
        <w:trPr>
          <w:trHeight w:val="20"/>
        </w:trPr>
        <w:tc>
          <w:tcPr>
            <w:tcW w:w="19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AD8259" w14:textId="77777777" w:rsidR="00B00773" w:rsidRPr="00825F70" w:rsidRDefault="00B00773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i/>
                <w:sz w:val="16"/>
                <w:szCs w:val="16"/>
              </w:rPr>
              <w:t xml:space="preserve">NRN1 </w:t>
            </w:r>
            <w:r w:rsidRPr="00825F70">
              <w:rPr>
                <w:sz w:val="16"/>
                <w:szCs w:val="16"/>
              </w:rPr>
              <w:t>SNPs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6E4DD9" w14:textId="5E03D433" w:rsidR="00B00773" w:rsidRPr="00825F70" w:rsidRDefault="00B00773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i/>
                <w:sz w:val="16"/>
                <w:szCs w:val="16"/>
              </w:rPr>
              <w:t xml:space="preserve">CACNA1C </w:t>
            </w:r>
            <w:r w:rsidRPr="00825F70">
              <w:rPr>
                <w:sz w:val="16"/>
                <w:szCs w:val="16"/>
              </w:rPr>
              <w:t>rs1006737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AD5C8A" w14:textId="77777777" w:rsidR="00B00773" w:rsidRPr="00825F70" w:rsidRDefault="00B00773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Healthy Subjects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C40AC0" w14:textId="77777777" w:rsidR="00B00773" w:rsidRPr="00825F70" w:rsidRDefault="00B00773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Schizophrenia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DD41CF" w14:textId="4E28A51A" w:rsidR="00B00773" w:rsidRPr="00825F70" w:rsidRDefault="00B00773" w:rsidP="00A109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p-value</w:t>
            </w:r>
            <w:r w:rsidR="00825F70" w:rsidRPr="00825F70">
              <w:rPr>
                <w:sz w:val="16"/>
                <w:szCs w:val="16"/>
              </w:rPr>
              <w:t xml:space="preserve"> (</w:t>
            </w:r>
            <w:r w:rsidRPr="00825F70">
              <w:rPr>
                <w:sz w:val="16"/>
                <w:szCs w:val="16"/>
              </w:rPr>
              <w:t>OR</w:t>
            </w:r>
            <w:r w:rsidR="00825F70" w:rsidRPr="00825F70">
              <w:rPr>
                <w:sz w:val="16"/>
                <w:szCs w:val="16"/>
              </w:rPr>
              <w:t xml:space="preserve"> </w:t>
            </w:r>
            <w:r w:rsidR="00825F70" w:rsidRPr="00825F70">
              <w:rPr>
                <w:sz w:val="16"/>
                <w:szCs w:val="16"/>
                <w:vertAlign w:val="superscript"/>
              </w:rPr>
              <w:t>a</w:t>
            </w:r>
            <w:r w:rsidR="00825F70" w:rsidRPr="00825F70">
              <w:rPr>
                <w:sz w:val="16"/>
                <w:szCs w:val="16"/>
              </w:rPr>
              <w:t>)</w:t>
            </w:r>
          </w:p>
        </w:tc>
      </w:tr>
      <w:tr w:rsidR="00825F70" w:rsidRPr="00825F70" w14:paraId="6232E966" w14:textId="77777777" w:rsidTr="00B00773">
        <w:trPr>
          <w:trHeight w:val="20"/>
        </w:trPr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75C52E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rs2208870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1A4C07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GGorGA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E38BF9" w14:textId="12ED038A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7DAAB9" w14:textId="29AD8E5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2 (0.26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0B37D3" w14:textId="023A64D8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6 (0.29)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697178" w14:textId="153B5FA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0.405</w:t>
            </w:r>
          </w:p>
        </w:tc>
      </w:tr>
      <w:tr w:rsidR="00825F70" w:rsidRPr="00825F70" w14:paraId="5F2ED35C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30E1F8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59C0DC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4882A1" w14:textId="762E9A11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C811A3" w14:textId="74D9709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8 (0.3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596812" w14:textId="54C138C8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6 (0.2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FA2373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08B4ED57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6F4F6F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471517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A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00DCEF" w14:textId="4E8B1FF2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28A4E7" w14:textId="4A557116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18 (0.2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4AF0EE" w14:textId="4AE0419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16 (0.1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09D172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7DBA0CDD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01DDE0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 xml:space="preserve">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A9A7DB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9928FE" w14:textId="177E3393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C6671A" w14:textId="5F8D59B4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18 (0.2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6E1E38" w14:textId="4CB73D49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1 (0.24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8A3904" w14:textId="555D8081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74BB66B3" w14:textId="77777777" w:rsidTr="00B00773">
        <w:trPr>
          <w:trHeight w:val="20"/>
        </w:trPr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8C8640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rs12333117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072AC7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TTorTC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00F2DA" w14:textId="00A5ED7B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7177E0" w14:textId="789425BA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2 (0.26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10AEAE" w14:textId="66784A8D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5 (0.28)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0A2F09" w14:textId="2FD103E0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0.671</w:t>
            </w:r>
          </w:p>
        </w:tc>
      </w:tr>
      <w:tr w:rsidR="00825F70" w:rsidRPr="00825F70" w14:paraId="010414A4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5FD9BC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30F31C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EB7600" w14:textId="757131CC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1ACF84" w14:textId="129055F3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7 (0.3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97DBFC" w14:textId="463E0D70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33 (0.3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DF3515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6773A279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9878ED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63C90E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C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2502D3" w14:textId="067E21FC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EA4DFE" w14:textId="2FEA651D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18 (0.2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BECDFB" w14:textId="4E35D596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17 (0.1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F105AE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430C33C5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2CF9FC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 xml:space="preserve">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7F2652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EDCF3C" w14:textId="4905D75E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341A86" w14:textId="0024072C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18 (0.2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EA4579" w14:textId="0133DB2F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14 (0.16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77EEAC" w14:textId="59353BD0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35F4D017" w14:textId="77777777" w:rsidTr="00B00773">
        <w:trPr>
          <w:trHeight w:val="20"/>
        </w:trPr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2AED00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rs582186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D2EA12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6AA2E8" w14:textId="003B2B03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F88D8D" w14:textId="78EDC15E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5 (0.29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5B2A06" w14:textId="5420249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7 (0.31)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67ECD1" w14:textId="70289D3A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0.979</w:t>
            </w:r>
          </w:p>
        </w:tc>
      </w:tr>
      <w:tr w:rsidR="00825F70" w:rsidRPr="00825F70" w14:paraId="793338C8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DFC4BF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8B8451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5FE25A" w14:textId="59303F6B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7B891C" w14:textId="2AFDDC6A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8 (0.3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47DF06" w14:textId="67FDA19A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31 (0.3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43B995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0F9ECAF4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163E94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6B793A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166828" w14:textId="53ED3598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A6A850" w14:textId="4E2DDB1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15 (0.1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93E079" w14:textId="503AD726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14 (0.1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1772E0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19AF8476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DCA25E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 xml:space="preserve">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4DE50A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5871E5" w14:textId="09523B0A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16400D" w14:textId="32AFA8B4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17 (0.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A3FD21" w14:textId="17E7D2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16 (0.18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329C9F" w14:textId="1896071A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4855DBF2" w14:textId="77777777" w:rsidTr="00B00773">
        <w:trPr>
          <w:trHeight w:val="20"/>
        </w:trPr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7970B7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rs645649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E6121E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CCorCG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51E9A2" w14:textId="1990D7FE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7CB26F" w14:textId="64BAF40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7 (0.31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D62A36" w14:textId="733098B1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8 (0.31)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1E23F2" w14:textId="2A5EAA93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0.796</w:t>
            </w:r>
          </w:p>
        </w:tc>
      </w:tr>
      <w:tr w:rsidR="00825F70" w:rsidRPr="00825F70" w14:paraId="234972C0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E3B55F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B1CAE9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C23ED5" w14:textId="1EF5361E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F16AB0" w14:textId="4029D013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30 (0.3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96BEC7" w14:textId="1F204511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32 (0.3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218DCA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656FE003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C3E6AC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7533CC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50CE62" w14:textId="73B80CA9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0A6510" w14:textId="76CAAF98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13 (0.1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D3DA05" w14:textId="58BF5254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14 (0.1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5FEF65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35B486CD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F1C9B4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 xml:space="preserve">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D3C679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71DFC1" w14:textId="56B67B59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A1DA1D" w14:textId="31A6F3B4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16 (0.1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394CB3" w14:textId="6CE00938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15 (0.17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40316A" w14:textId="02A23690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6D8CF152" w14:textId="77777777" w:rsidTr="00B00773">
        <w:trPr>
          <w:trHeight w:val="20"/>
        </w:trPr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A43166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rs582262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080878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CCorCG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39CB71" w14:textId="35BBCF18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3EA4CF" w14:textId="01049899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18 (0.21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459596" w14:textId="285EE6FF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0 (0.23)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883CB0" w14:textId="5BD08E11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0.413</w:t>
            </w:r>
          </w:p>
        </w:tc>
      </w:tr>
      <w:tr w:rsidR="00825F70" w:rsidRPr="00825F70" w14:paraId="5F85D6EA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12C6A6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5BA034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1DB2D2" w14:textId="3C23B2CB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620A83" w14:textId="408EF5E1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6 (0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3A36D4" w14:textId="477B944D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1 (0.2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564AF1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06FB9426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92C745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F36A00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3643DD" w14:textId="59D16A90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D64229" w14:textId="51F1ED2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2 (0.2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B506AB" w14:textId="4923DF03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2 (0.2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CDBDEB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6F92D044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6F3CFC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 xml:space="preserve">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837ED1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A4E7BA" w14:textId="33BDDC41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5A8F34" w14:textId="15B768C8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0 (0.2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34A66B" w14:textId="383B873D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4 (0.28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E11941" w14:textId="633DF0D9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0390DA99" w14:textId="77777777" w:rsidTr="00B00773">
        <w:trPr>
          <w:trHeight w:val="20"/>
        </w:trPr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4CB211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rs3763180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582FA3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TTorTG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2844A0" w14:textId="08C14FB1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DD81BF" w14:textId="7B1AF3F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8 (0.33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C74B23" w14:textId="540E538C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6 (0.29)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9A53E1" w14:textId="2802552B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0.037</w:t>
            </w:r>
            <w:r>
              <w:rPr>
                <w:sz w:val="16"/>
                <w:szCs w:val="16"/>
              </w:rPr>
              <w:t xml:space="preserve"> (</w:t>
            </w:r>
            <w:r w:rsidRPr="00825F70">
              <w:rPr>
                <w:sz w:val="16"/>
                <w:szCs w:val="16"/>
              </w:rPr>
              <w:t>4.34</w:t>
            </w:r>
            <w:r>
              <w:rPr>
                <w:sz w:val="16"/>
                <w:szCs w:val="16"/>
              </w:rPr>
              <w:t>)</w:t>
            </w:r>
            <w:r w:rsidRPr="00825F70">
              <w:rPr>
                <w:sz w:val="16"/>
                <w:szCs w:val="16"/>
              </w:rPr>
              <w:t xml:space="preserve"> </w:t>
            </w:r>
            <w:r w:rsidRPr="00825F70">
              <w:rPr>
                <w:sz w:val="16"/>
                <w:szCs w:val="16"/>
                <w:vertAlign w:val="superscript"/>
              </w:rPr>
              <w:t>b</w:t>
            </w:r>
          </w:p>
        </w:tc>
      </w:tr>
      <w:tr w:rsidR="00825F70" w:rsidRPr="00825F70" w14:paraId="6991A8A2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1EDCB9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068771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86B28B" w14:textId="73D1455D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7C7D0D" w14:textId="3E5F04BC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39 (0.4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D62D8B" w14:textId="5E457530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4 (0.2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9E14D3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35D5851F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FF41B8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88F4C7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235455" w14:textId="0682FC93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66F2C8" w14:textId="6A2048E6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12 (0.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7CBB72" w14:textId="739993EA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16 (0.1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2FE79E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69A19808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60BF3E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 xml:space="preserve">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958438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FE11E3" w14:textId="70ADDB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011E7D" w14:textId="58C96A5A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6 (0.0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FB5FE6" w14:textId="4201DDEE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3 (0.26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9AE71F" w14:textId="29242C0C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54B98802" w14:textId="77777777" w:rsidTr="00B00773">
        <w:trPr>
          <w:trHeight w:val="20"/>
        </w:trPr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5249D6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rs10484320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E79C44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TTorTC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62AA8F" w14:textId="45297D91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35D8DC" w14:textId="63C30CE0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14 (0.16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CD5082" w14:textId="4CD1C81D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16 (0.18)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9643F3" w14:textId="26F6D91A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0.151</w:t>
            </w:r>
          </w:p>
        </w:tc>
      </w:tr>
      <w:tr w:rsidR="00825F70" w:rsidRPr="00825F70" w14:paraId="16396BFF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A3A08C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53034F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B2CFA1" w14:textId="27D1DA1C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D43CD7" w14:textId="38A92C0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14 (0.1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2EC691" w14:textId="4D0AE9CD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6 (0.2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8486F0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02139968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F0E211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1D6424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C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979B3B" w14:textId="52DB98FE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2B24B0" w14:textId="4D893B96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6 (0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2B5052" w14:textId="24BFD83D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6 (0.2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B55892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4F4D4EB9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F0DF62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 xml:space="preserve">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B690B4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DA4758" w14:textId="57C3131B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EFE1C6" w14:textId="71C0DCD4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32 (0.3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B5247F" w14:textId="0EE4B20C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1 (0.24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46057D" w14:textId="6CA3D39A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0C9D36CE" w14:textId="77777777" w:rsidTr="00B00773">
        <w:trPr>
          <w:trHeight w:val="20"/>
        </w:trPr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D1DF87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rs4960155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793376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CCorCT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B7DB2F" w14:textId="6C0E5661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605F15" w14:textId="7D14B7DA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9 (0.36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2C8DA3" w14:textId="1EDE26B3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32 (0.36)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4253FE" w14:textId="03D11B7D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0.028</w:t>
            </w:r>
            <w:r>
              <w:rPr>
                <w:sz w:val="16"/>
                <w:szCs w:val="16"/>
              </w:rPr>
              <w:t xml:space="preserve"> (</w:t>
            </w:r>
            <w:r w:rsidRPr="00825F70">
              <w:rPr>
                <w:sz w:val="16"/>
                <w:szCs w:val="16"/>
              </w:rPr>
              <w:t>5.44</w:t>
            </w:r>
            <w:r>
              <w:rPr>
                <w:sz w:val="16"/>
                <w:szCs w:val="16"/>
              </w:rPr>
              <w:t>)</w:t>
            </w:r>
            <w:r w:rsidRPr="00825F70">
              <w:rPr>
                <w:sz w:val="16"/>
                <w:szCs w:val="16"/>
              </w:rPr>
              <w:t xml:space="preserve"> </w:t>
            </w:r>
            <w:r w:rsidRPr="00825F70">
              <w:rPr>
                <w:sz w:val="16"/>
                <w:szCs w:val="16"/>
                <w:vertAlign w:val="superscript"/>
              </w:rPr>
              <w:t>b</w:t>
            </w:r>
          </w:p>
        </w:tc>
      </w:tr>
      <w:tr w:rsidR="00825F70" w:rsidRPr="00825F70" w14:paraId="0090CC6B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4C364F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CC3464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02A2F1" w14:textId="680D564B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31BD63" w14:textId="62B45FB9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37 (0.4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3B3D88" w14:textId="3CC92C4D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7 (0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B45794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35DBBBD3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FEDDE4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93566F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T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67C720" w14:textId="23A291D3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4EF88E" w14:textId="2EC1160F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9 (0.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A248F0" w14:textId="4077FF16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10 (0.1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D4E180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74966D75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C15CB4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 xml:space="preserve">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0E3112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7D448D" w14:textId="4CAEDD4A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BB93DD" w14:textId="6B6C4E8D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5 (0.0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24596D" w14:textId="350E5BED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0 (0.22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87AA20" w14:textId="03C382A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26202F17" w14:textId="77777777" w:rsidTr="00B00773">
        <w:trPr>
          <w:trHeight w:val="20"/>
        </w:trPr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F2078E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rs9379002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18BBB5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GGorGT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E608E4" w14:textId="50BCFC95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EFC927" w14:textId="7D32BE50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17 (0.2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04AB18" w14:textId="1EBC0045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1 (0.24)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249976" w14:textId="2D631EA0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0.971</w:t>
            </w:r>
          </w:p>
        </w:tc>
      </w:tr>
      <w:tr w:rsidR="00825F70" w:rsidRPr="00825F70" w14:paraId="41722E6A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BB5C6C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D577A0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5AE72E" w14:textId="1DCC4DB6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639013" w14:textId="41CDFEA8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17 (0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9B03DF" w14:textId="16AF4E12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1 (0.2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F022C2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061ECFBF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6B77DA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E1D889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T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3CE0A7" w14:textId="2B00293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833B30" w14:textId="4039F733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3 (0.2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827615" w14:textId="0ACD3FAA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1 (0.2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F8CEB6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16A676B9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148BA1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 xml:space="preserve">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3D9700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D6A9F9" w14:textId="268DBC7F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43A088" w14:textId="26851B8C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8 (0.3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724A89" w14:textId="5B7E814E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5 (0.28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A24E66" w14:textId="7A46A322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33A02C6C" w14:textId="77777777" w:rsidTr="00B00773">
        <w:trPr>
          <w:trHeight w:val="20"/>
        </w:trPr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255E9E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rs9405890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AB8AD9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CCorCT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FA6A31" w14:textId="146B5F9B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C8BEF4" w14:textId="763F7906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19 (0.22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5278B9" w14:textId="7C12D276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7 (0.3)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EE2220" w14:textId="7920FFA9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0.528</w:t>
            </w:r>
          </w:p>
        </w:tc>
      </w:tr>
      <w:tr w:rsidR="00825F70" w:rsidRPr="00825F70" w14:paraId="2837E530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D4FC62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E30A93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19947A" w14:textId="5F3FAC54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61D574" w14:textId="28C30490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2 (0.2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468168" w14:textId="5C92BDF6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6 (0.2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DF4A74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67E11448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6019E3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CDDCD4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T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9D6FCF" w14:textId="655E1F4D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D713EB" w14:textId="66E3CC6C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1 (0.2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23EF4C" w14:textId="4C264A50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15 (0.1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9FF0AD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24B48A79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D3FC87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 xml:space="preserve">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8B8FE0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1B4D21" w14:textId="68074373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6AD323" w14:textId="79B381E5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4 (0.2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32D1FC" w14:textId="768B165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21 (0.24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AE9C71" w14:textId="63205E1E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6F876A1D" w14:textId="77777777" w:rsidTr="00B00773">
        <w:trPr>
          <w:trHeight w:val="20"/>
        </w:trPr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30FB54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rs1475157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26A846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GGorGA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124857" w14:textId="7A728416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6E1351" w14:textId="16422E24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10 (0.12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E7B882" w14:textId="03F0CF28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12 (0.13)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9E21E8" w14:textId="4847EE39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0.593</w:t>
            </w:r>
          </w:p>
        </w:tc>
      </w:tr>
      <w:tr w:rsidR="00825F70" w:rsidRPr="00825F70" w14:paraId="1D62B43E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FEDA83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11B6B9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9B9698" w14:textId="0CACB600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ED38AF" w14:textId="58CECD94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9 (0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A467E5" w14:textId="10B18DB8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14 (0.1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327943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1D73E72F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A96B23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801BE4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A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BAF588" w14:textId="59EC5870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6A5E6A" w14:textId="5B09AA1C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30 (0.3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B4D3AA" w14:textId="1CCFE3D1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30 (0.3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28DB5A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25F70" w:rsidRPr="00825F70" w14:paraId="28F0A368" w14:textId="77777777" w:rsidTr="00B00773">
        <w:trPr>
          <w:trHeight w:val="20"/>
        </w:trPr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78C79A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 xml:space="preserve">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8E0408" w14:textId="77777777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3DA3BD" w14:textId="7D5CE269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BF6BBE" w14:textId="6F66C4A9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37 (0.4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9528F2" w14:textId="54938499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33 (0.37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50AC58" w14:textId="20A6FD36" w:rsidR="00825F70" w:rsidRPr="00825F70" w:rsidRDefault="00825F70" w:rsidP="00825F7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B00773" w:rsidRPr="00825F70" w14:paraId="148DD237" w14:textId="77777777" w:rsidTr="00825F70">
        <w:trPr>
          <w:trHeight w:val="20"/>
        </w:trPr>
        <w:tc>
          <w:tcPr>
            <w:tcW w:w="8820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B994CA" w14:textId="364E9F7D" w:rsidR="00B00773" w:rsidRPr="00825F70" w:rsidRDefault="00825F70" w:rsidP="00825F70">
            <w:pPr>
              <w:spacing w:before="240" w:line="240" w:lineRule="auto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  <w:vertAlign w:val="superscript"/>
              </w:rPr>
              <w:t>a</w:t>
            </w:r>
            <w:r w:rsidR="00B00773" w:rsidRPr="00825F70">
              <w:rPr>
                <w:sz w:val="16"/>
                <w:szCs w:val="16"/>
              </w:rPr>
              <w:t xml:space="preserve"> OR is given when the p-value &lt; 0.05. </w:t>
            </w:r>
          </w:p>
        </w:tc>
      </w:tr>
      <w:tr w:rsidR="00825F70" w:rsidRPr="00825F70" w14:paraId="4E8A1C66" w14:textId="77777777" w:rsidTr="00825F70">
        <w:trPr>
          <w:trHeight w:val="20"/>
        </w:trPr>
        <w:tc>
          <w:tcPr>
            <w:tcW w:w="8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5C8C95" w14:textId="48C67AEE" w:rsidR="00825F70" w:rsidRPr="00825F70" w:rsidRDefault="00825F70" w:rsidP="00A10921">
            <w:pPr>
              <w:spacing w:line="240" w:lineRule="auto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  <w:vertAlign w:val="superscript"/>
              </w:rPr>
              <w:t>b</w:t>
            </w:r>
            <w:r w:rsidRPr="00825F70">
              <w:rPr>
                <w:sz w:val="16"/>
                <w:szCs w:val="16"/>
              </w:rPr>
              <w:t xml:space="preserve"> Not significant after Bonferroni correction</w:t>
            </w:r>
            <w:r w:rsidR="003F0132">
              <w:rPr>
                <w:sz w:val="16"/>
                <w:szCs w:val="16"/>
              </w:rPr>
              <w:t>.</w:t>
            </w:r>
          </w:p>
        </w:tc>
      </w:tr>
    </w:tbl>
    <w:p w14:paraId="635CC3E9" w14:textId="77777777" w:rsidR="00DB1204" w:rsidRDefault="00DB1204" w:rsidP="00331690">
      <w:pPr>
        <w:tabs>
          <w:tab w:val="left" w:pos="2653"/>
        </w:tabs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334"/>
        <w:gridCol w:w="1016"/>
        <w:gridCol w:w="1144"/>
        <w:gridCol w:w="1271"/>
        <w:gridCol w:w="770"/>
        <w:gridCol w:w="1689"/>
        <w:gridCol w:w="1457"/>
        <w:gridCol w:w="957"/>
      </w:tblGrid>
      <w:tr w:rsidR="00BF3266" w14:paraId="642D097B" w14:textId="77777777" w:rsidTr="00BF3266">
        <w:trPr>
          <w:trHeight w:val="20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40CE09" w14:textId="78085B3A" w:rsidR="00BF3266" w:rsidRDefault="00BF3266" w:rsidP="00B21BF8">
            <w:pPr>
              <w:spacing w:after="24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Table S3. Epistatic interaction between Neuritin-1 </w:t>
            </w:r>
            <w:r w:rsidRPr="005D1ACC">
              <w:rPr>
                <w:i/>
                <w:iCs/>
                <w:sz w:val="16"/>
                <w:szCs w:val="16"/>
              </w:rPr>
              <w:t>NRN1</w:t>
            </w:r>
            <w:r>
              <w:rPr>
                <w:sz w:val="16"/>
                <w:szCs w:val="16"/>
              </w:rPr>
              <w:t xml:space="preserve"> single nucleotide polymorphisms (SNPs) and </w:t>
            </w:r>
            <w:r w:rsidRPr="001C5BC3">
              <w:rPr>
                <w:sz w:val="16"/>
                <w:szCs w:val="16"/>
              </w:rPr>
              <w:t>Brain Derived Neurotrophic Factor</w:t>
            </w:r>
            <w:r>
              <w:rPr>
                <w:sz w:val="16"/>
                <w:szCs w:val="16"/>
              </w:rPr>
              <w:t xml:space="preserve"> (</w:t>
            </w:r>
            <w:r w:rsidRPr="005D1ACC">
              <w:rPr>
                <w:i/>
                <w:iCs/>
                <w:sz w:val="16"/>
                <w:szCs w:val="16"/>
              </w:rPr>
              <w:t>BDNF</w:t>
            </w:r>
            <w:r>
              <w:rPr>
                <w:i/>
                <w:iCs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 xml:space="preserve"> polymorphism rs6265 or </w:t>
            </w:r>
            <w:r w:rsidRPr="001C5BC3">
              <w:rPr>
                <w:sz w:val="16"/>
                <w:szCs w:val="16"/>
              </w:rPr>
              <w:t xml:space="preserve">calcium voltage-gated channel subunit alpha1 C </w:t>
            </w:r>
            <w:r>
              <w:rPr>
                <w:sz w:val="16"/>
                <w:szCs w:val="16"/>
              </w:rPr>
              <w:t>(</w:t>
            </w:r>
            <w:r w:rsidRPr="00825F70">
              <w:rPr>
                <w:i/>
                <w:iCs/>
                <w:sz w:val="16"/>
                <w:szCs w:val="16"/>
              </w:rPr>
              <w:t>CACNA1C</w:t>
            </w:r>
            <w:r>
              <w:rPr>
                <w:i/>
                <w:iCs/>
                <w:sz w:val="16"/>
                <w:szCs w:val="16"/>
              </w:rPr>
              <w:t>)</w:t>
            </w:r>
            <w:r w:rsidRPr="00825F70">
              <w:rPr>
                <w:sz w:val="16"/>
                <w:szCs w:val="16"/>
              </w:rPr>
              <w:t xml:space="preserve"> polymorphism rs</w:t>
            </w:r>
            <w:r>
              <w:rPr>
                <w:sz w:val="16"/>
                <w:szCs w:val="16"/>
              </w:rPr>
              <w:t>1006737 on positive sub-scale of the P</w:t>
            </w:r>
            <w:r w:rsidRPr="00BF3266">
              <w:rPr>
                <w:sz w:val="16"/>
                <w:szCs w:val="16"/>
              </w:rPr>
              <w:t xml:space="preserve">ositive and </w:t>
            </w:r>
            <w:r>
              <w:rPr>
                <w:sz w:val="16"/>
                <w:szCs w:val="16"/>
              </w:rPr>
              <w:t>N</w:t>
            </w:r>
            <w:r w:rsidRPr="00BF3266">
              <w:rPr>
                <w:sz w:val="16"/>
                <w:szCs w:val="16"/>
              </w:rPr>
              <w:t xml:space="preserve">egative </w:t>
            </w:r>
            <w:r>
              <w:rPr>
                <w:sz w:val="16"/>
                <w:szCs w:val="16"/>
              </w:rPr>
              <w:t>S</w:t>
            </w:r>
            <w:r w:rsidRPr="00BF3266">
              <w:rPr>
                <w:sz w:val="16"/>
                <w:szCs w:val="16"/>
              </w:rPr>
              <w:t xml:space="preserve">yndrome </w:t>
            </w:r>
            <w:r>
              <w:rPr>
                <w:sz w:val="16"/>
                <w:szCs w:val="16"/>
              </w:rPr>
              <w:t>S</w:t>
            </w:r>
            <w:r w:rsidRPr="00BF3266">
              <w:rPr>
                <w:sz w:val="16"/>
                <w:szCs w:val="16"/>
              </w:rPr>
              <w:t>cale</w:t>
            </w:r>
            <w:r>
              <w:rPr>
                <w:sz w:val="16"/>
                <w:szCs w:val="16"/>
              </w:rPr>
              <w:t xml:space="preserve"> (</w:t>
            </w:r>
            <w:r w:rsidRPr="00BF3266">
              <w:rPr>
                <w:sz w:val="16"/>
                <w:szCs w:val="16"/>
              </w:rPr>
              <w:t>PANSS</w:t>
            </w:r>
            <w:r>
              <w:rPr>
                <w:sz w:val="16"/>
                <w:szCs w:val="16"/>
              </w:rPr>
              <w:t xml:space="preserve">). The table includes dichotomized genotypes for each of the epistatic pairs and </w:t>
            </w:r>
            <w:r w:rsidR="00E15A55">
              <w:rPr>
                <w:sz w:val="16"/>
                <w:szCs w:val="16"/>
              </w:rPr>
              <w:t>the</w:t>
            </w:r>
            <w:r>
              <w:rPr>
                <w:sz w:val="16"/>
                <w:szCs w:val="16"/>
              </w:rPr>
              <w:t xml:space="preserve"> corresponding </w:t>
            </w:r>
            <w:r w:rsidR="00E15A55">
              <w:rPr>
                <w:sz w:val="16"/>
                <w:szCs w:val="16"/>
              </w:rPr>
              <w:t xml:space="preserve">raw </w:t>
            </w:r>
            <w:r>
              <w:rPr>
                <w:sz w:val="16"/>
                <w:szCs w:val="16"/>
              </w:rPr>
              <w:t>mean (standard deviation) and the p-value of the interaction term of the linear regression</w:t>
            </w:r>
            <w:r w:rsidR="00DA5D62">
              <w:rPr>
                <w:sz w:val="16"/>
                <w:szCs w:val="16"/>
              </w:rPr>
              <w:t xml:space="preserve"> </w:t>
            </w:r>
            <w:r w:rsidR="00894C5F">
              <w:rPr>
                <w:sz w:val="16"/>
                <w:szCs w:val="16"/>
              </w:rPr>
              <w:t>(adjusted by sex, age, and chlorpromazine equivalents)</w:t>
            </w:r>
            <w:r>
              <w:rPr>
                <w:sz w:val="16"/>
                <w:szCs w:val="16"/>
              </w:rPr>
              <w:t>.</w:t>
            </w:r>
          </w:p>
        </w:tc>
      </w:tr>
      <w:tr w:rsidR="00DA5D62" w14:paraId="64E00610" w14:textId="77777777" w:rsidTr="00BF3266">
        <w:trPr>
          <w:trHeight w:val="20"/>
        </w:trPr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D1A833" w14:textId="77777777" w:rsidR="00BF3266" w:rsidRDefault="00BF3266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RN1 </w:t>
            </w:r>
            <w:r>
              <w:rPr>
                <w:sz w:val="16"/>
                <w:szCs w:val="16"/>
              </w:rPr>
              <w:t>SNP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2E7150" w14:textId="77777777" w:rsidR="00BF3266" w:rsidRDefault="00BF3266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DNF </w:t>
            </w:r>
            <w:r>
              <w:rPr>
                <w:sz w:val="16"/>
                <w:szCs w:val="16"/>
              </w:rPr>
              <w:t>rs626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BDDA29" w14:textId="77777777" w:rsidR="00BF3266" w:rsidRDefault="00BF3266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SS Positiv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673766" w14:textId="77777777" w:rsidR="00BF3266" w:rsidRDefault="00BF3266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C54275" w14:textId="77777777" w:rsidR="00BF3266" w:rsidRDefault="00BF3266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i/>
                <w:sz w:val="16"/>
                <w:szCs w:val="16"/>
              </w:rPr>
              <w:t xml:space="preserve">CACNA1C </w:t>
            </w:r>
            <w:r w:rsidRPr="00825F70">
              <w:rPr>
                <w:sz w:val="16"/>
                <w:szCs w:val="16"/>
              </w:rPr>
              <w:t>rs100673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936CD3" w14:textId="59EFF20D" w:rsidR="00BF3266" w:rsidRPr="00825F70" w:rsidRDefault="00BF3266" w:rsidP="00B21BF8">
            <w:pPr>
              <w:widowControl w:val="0"/>
              <w:spacing w:line="240" w:lineRule="auto"/>
              <w:jc w:val="left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NSS </w:t>
            </w:r>
            <w:r w:rsidR="003F0132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C2D130" w14:textId="77777777" w:rsidR="00BF3266" w:rsidRDefault="00BF3266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</w:tr>
      <w:tr w:rsidR="00894C5F" w14:paraId="3DA7914E" w14:textId="77777777" w:rsidTr="00861093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5575BF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0887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92E35F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GorG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299C31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359B93A" w14:textId="7EF58A69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19 (5.56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423AD1B" w14:textId="6E53F6CA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B49FC7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7626D43" w14:textId="58AEDFC3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4 (5.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6066043" w14:textId="14FBC934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color w:val="000000"/>
                <w:sz w:val="16"/>
                <w:szCs w:val="16"/>
              </w:rPr>
              <w:t>0.892</w:t>
            </w:r>
          </w:p>
        </w:tc>
      </w:tr>
      <w:tr w:rsidR="00894C5F" w14:paraId="18031856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7E2232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F2AF3B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3946D2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E5EBEB4" w14:textId="223DC39A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03 (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3C6E61F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76E7DD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9D065" w14:textId="47CB1AA0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54 (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C74A0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4D921DBC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C95889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564993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516305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E508FC2" w14:textId="4470C97A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22 (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3A7D042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ED3218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78C72" w14:textId="55C93D59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63 (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3E76D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2239E558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8B86AA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BA31FF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1D08C9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6E6D851" w14:textId="0C2A8407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42 (7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1057856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E65E14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5B3C8C8" w14:textId="24435547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71 (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D2A7E3E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71C5783B" w14:textId="77777777" w:rsidTr="00861093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202C20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33311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498238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TorT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1579D4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4EFB1E6" w14:textId="668D138C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48 (6.2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A88B660" w14:textId="09DAA351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C930FB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668D82F" w14:textId="462B4562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 (5.2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F3A7C76" w14:textId="1A628F0F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color w:val="000000"/>
                <w:sz w:val="16"/>
                <w:szCs w:val="16"/>
              </w:rPr>
              <w:t>0.889</w:t>
            </w:r>
          </w:p>
        </w:tc>
      </w:tr>
      <w:tr w:rsidR="00894C5F" w14:paraId="20463E3F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A26692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45C1AF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243DD4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064AD07" w14:textId="56DF5ABD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77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14EDC87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6F11F8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1124A" w14:textId="05118A1C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88 (6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76765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7406D855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CEC556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7554E7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46E189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E470069" w14:textId="57E5353B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33 (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4E7AC77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D00F7F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F52CE" w14:textId="0CEC0EEB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53 (5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8703F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35E0FFF3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A61E9A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F0DF2D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AE840A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90C1A12" w14:textId="6FDA9EA9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84 (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0510559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46F4E1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02D5BDD" w14:textId="5705106E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(4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72A1E80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09E4BDAE" w14:textId="77777777" w:rsidTr="00861093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C7D2E4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8218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F21E7C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887AF3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0E19883" w14:textId="416C2E66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35 (6.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9A4CA6E" w14:textId="65E35522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F6CCEE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420A0C0" w14:textId="78543B9A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48 (5.6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2C3BADE" w14:textId="5216EAA5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color w:val="000000"/>
                <w:sz w:val="16"/>
                <w:szCs w:val="16"/>
              </w:rPr>
              <w:t>0.254</w:t>
            </w:r>
          </w:p>
        </w:tc>
      </w:tr>
      <w:tr w:rsidR="00894C5F" w14:paraId="2914B747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4D6653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5B34C6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0479BA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BBEC0B1" w14:textId="2F063E9D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17 (5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FF32442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C2EFA3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01D34" w14:textId="527F7583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16 (5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D1753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101298B4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C7D664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788B9F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915609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89E7A1A" w14:textId="27ED2A11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06 (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2BF0153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A2AABC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CE97A" w14:textId="7ECBF216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79 (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5DED7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7A57C397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78E684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30277A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673EC6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2E00866" w14:textId="7B55A8EC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86 (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7AEFC10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089E78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8B44552" w14:textId="71132B7A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25 (6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6D451EC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2DA6A546" w14:textId="77777777" w:rsidTr="00861093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F77789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4564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B18A07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CorC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08FE6B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1151A7A" w14:textId="12FC4F68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25 (6.0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1A5785C" w14:textId="5D1C9571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074A8D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6C3B0A2" w14:textId="0777E055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86 (5.87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C5BED2D" w14:textId="54349E9F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color w:val="000000"/>
                <w:sz w:val="16"/>
                <w:szCs w:val="16"/>
              </w:rPr>
              <w:t>0.498</w:t>
            </w:r>
          </w:p>
        </w:tc>
      </w:tr>
      <w:tr w:rsidR="00894C5F" w14:paraId="536FB9B4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1F44AB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9A56F2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066173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6D542F6" w14:textId="46A32185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39 (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E76841A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B69DC7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FCE4F" w14:textId="1CE5DDD8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 (5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A7FA6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7BF7A8E8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34034A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6ED9A4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A0456A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093DDC2" w14:textId="5770E8F6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33 (5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3AF24AF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1F12CE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162C0" w14:textId="397C6D74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36 (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6012C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3A76CA54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17D626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7F520A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7B0220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50D842D" w14:textId="7AC048F4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43 (5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294AA89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5F0ABC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52B9448" w14:textId="757FC7A4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47 (7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3E45AA9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10E69CA5" w14:textId="77777777" w:rsidTr="00861093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3CD68C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8226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FFB77E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CorC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2F0F5A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B6CBA7A" w14:textId="6541CD21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15 (6.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53A9870" w14:textId="44391DEF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F6CA6B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DC03A85" w14:textId="421AC9E0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15 (6.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291DD60" w14:textId="01B61C12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color w:val="000000"/>
                <w:sz w:val="16"/>
                <w:szCs w:val="16"/>
              </w:rPr>
              <w:t>0.885</w:t>
            </w:r>
          </w:p>
        </w:tc>
      </w:tr>
      <w:tr w:rsidR="00894C5F" w14:paraId="3C086ACF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142793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3F3719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31AE4B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2F868F5" w14:textId="1E3B1A02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36 (6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EDF66A2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711057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CE25A" w14:textId="18BF746A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38 (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45D34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2F2FCA72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F655A7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40A1F6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924058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1BB51FA" w14:textId="22279DE6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25 (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A44ADC7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CB697C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A8ABF" w14:textId="03E1B86A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 (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98CEA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3D130558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763E4C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40BD01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9FAF92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D1F5692" w14:textId="33221434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55 (4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648F368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AECAD9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7A8E097" w14:textId="056C6CF0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67 (5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4BCE110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140D58BD" w14:textId="77777777" w:rsidTr="00861093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C0D557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6318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C53251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TorT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27FA61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1BD5AD8" w14:textId="398C61E1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91 (5.8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852D0D5" w14:textId="15E314D1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225658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C573514" w14:textId="2B9BF008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73 (5.76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89C0233" w14:textId="425F9E01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color w:val="000000"/>
                <w:sz w:val="16"/>
                <w:szCs w:val="16"/>
              </w:rPr>
              <w:t>0.807</w:t>
            </w:r>
          </w:p>
        </w:tc>
      </w:tr>
      <w:tr w:rsidR="00894C5F" w14:paraId="0DDA9DC1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120806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CAC551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0086EB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E44E50D" w14:textId="1346D986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14 (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413EAFC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2A6F10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35E0D" w14:textId="18542944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46 (6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BFD21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241E2911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E2A286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81A502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A3E549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9A01E20" w14:textId="2B447BEC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24 (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EB08E29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4AA140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8CC85" w14:textId="6FBFDEAE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5 (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AF3F7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1FD6CC7E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1A3EF4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EDDEF2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8ECE9E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6996208" w14:textId="6C0BF91F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09 (5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552B68E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3243C5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05EC2C4" w14:textId="2ECEB645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57 (6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E62D01E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2F445113" w14:textId="77777777" w:rsidTr="00861093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6FBD17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8432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B5E17C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TorT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9852DA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1AF31F7" w14:textId="7FBD35F1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72 (6.29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91C901F" w14:textId="4622CC5B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D1C25E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51A571B" w14:textId="4B332EB0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69 (5.16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E8C812C" w14:textId="693D606F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color w:val="000000"/>
                <w:sz w:val="16"/>
                <w:szCs w:val="16"/>
              </w:rPr>
              <w:t>0.387</w:t>
            </w:r>
          </w:p>
        </w:tc>
      </w:tr>
      <w:tr w:rsidR="00894C5F" w14:paraId="7C6DD01E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E70271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55A043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F203E1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58BAAE7" w14:textId="4E54F48B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63 (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A28236D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E3FFB0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4DCC7" w14:textId="0592E391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81 (6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68FF7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42FF96ED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D6037D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509E29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D07D3C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86147D4" w14:textId="3E45F948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33 (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70D7278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ED595C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9EA3F" w14:textId="6F30EC0B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 (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C6C33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1CF3005F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4DD6FE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3DB765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B197D3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11A5658" w14:textId="48313249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65 (5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A6F1587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99D8A6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319403B" w14:textId="42DC4EF1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14 (5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AC1EECD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23F6B7CD" w14:textId="77777777" w:rsidTr="00861093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620472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96015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514B47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CorC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C1AFAC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E7D1AE5" w14:textId="48CF6465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86 (6.07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07DB2FD" w14:textId="55E87AF6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485EC4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0684A4A" w14:textId="18CD5197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5 (5.5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BF6BE7D" w14:textId="72A96B85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color w:val="000000"/>
                <w:sz w:val="16"/>
                <w:szCs w:val="16"/>
              </w:rPr>
              <w:t>0.265</w:t>
            </w:r>
          </w:p>
        </w:tc>
      </w:tr>
      <w:tr w:rsidR="00894C5F" w14:paraId="6395740E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F5E6A6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9E4A77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9BA11B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A80558A" w14:textId="019F0916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23 (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85E429C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2E2C58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8055B" w14:textId="17BFBFC3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89 (6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268A6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05F3434E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922F6C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32497B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39C847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5C52869" w14:textId="38930704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55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7ABE4BC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730107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B1F6B" w14:textId="322C4E45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7 (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11659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624EFDF7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69BB2F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3EEE96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53DBA4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C1DF2AE" w14:textId="1BABB752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11 (5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3F3B75B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CDF619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3670755" w14:textId="68C369E8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 (6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291113D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1A4E29D4" w14:textId="77777777" w:rsidTr="00861093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71DE66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37900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6DB796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GorG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28C8BD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DA9CCEF" w14:textId="34E27521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41 (6.26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627B13C" w14:textId="7B018FBD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C71E6A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0E6BD9F" w14:textId="2BC2D601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48 (4.7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F055301" w14:textId="688ECE6A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color w:val="000000"/>
                <w:sz w:val="16"/>
                <w:szCs w:val="16"/>
              </w:rPr>
              <w:t>0.070</w:t>
            </w:r>
          </w:p>
        </w:tc>
      </w:tr>
      <w:tr w:rsidR="00894C5F" w14:paraId="7ED74DB4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A76309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8F32E1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9F96B7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465AE11" w14:textId="163EEF54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96 (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BD395DF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2961BA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714FB" w14:textId="6C98AD57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(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CB70E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3B5144F9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CCE662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AEF7F8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6BD20A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565A785" w14:textId="74348103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33 (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7D863A5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7391F9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3DFEA" w14:textId="383EDFA9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57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1E168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2B64A936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CFD767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87672E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8E249B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C1F206D" w14:textId="292D90EA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16 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12BF8CD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F4860D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5C74F54" w14:textId="5F173660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96 (6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A3B2E1B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57B276C7" w14:textId="77777777" w:rsidTr="00861093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BC4991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40589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5F2E6C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CorC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84AA8B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F8F7103" w14:textId="7E4DE0AF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17 (6.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CEF43C1" w14:textId="0696678E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06F76A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04E6F1A" w14:textId="188DF4DE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 (4.8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C09313C" w14:textId="4991B783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color w:val="000000"/>
                <w:sz w:val="16"/>
                <w:szCs w:val="16"/>
              </w:rPr>
              <w:t>0.490</w:t>
            </w:r>
          </w:p>
        </w:tc>
      </w:tr>
      <w:tr w:rsidR="00894C5F" w14:paraId="7460C760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83A208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EC02C4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330EC5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ECA4EE4" w14:textId="14D55413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7 (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2416AED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AFE7BC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9BE69" w14:textId="18F7A305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27 (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A94F1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4C685A7E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CDA84F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BEB10B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9AE4BC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E45F62A" w14:textId="45FAC02D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31 (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D015205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B45C77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C021E" w14:textId="6F35BD65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07 (6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A1E47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74F5B8C6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645F4D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A8EA68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358508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E3D30F0" w14:textId="2BCD5653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85 (6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C8B4766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3ED039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2C6EF13" w14:textId="7BAFCFF0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57 (5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4CE99F9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6C530C58" w14:textId="77777777" w:rsidTr="00861093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BE8389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7515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C8DF22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GorG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24F651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A0A4888" w14:textId="5B030C0A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33 (5.8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78D71B5" w14:textId="137A4694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500099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033D13C" w14:textId="22C91AF5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58 (5.8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EEEDAF7" w14:textId="7639F1DB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color w:val="000000"/>
                <w:sz w:val="16"/>
                <w:szCs w:val="16"/>
              </w:rPr>
              <w:t>0.753</w:t>
            </w:r>
          </w:p>
        </w:tc>
      </w:tr>
      <w:tr w:rsidR="00894C5F" w14:paraId="0A76CAD1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0D8B46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A4C749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7E009A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7E9FFEB" w14:textId="3B2A64DA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12 (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70BAA79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979E1B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9237D" w14:textId="181BEAB8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57 (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3364C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6309725C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4F792A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E7ED71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8CCFD5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E0DF8AB" w14:textId="17C587B4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67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9098D3D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7C4430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0B5E8" w14:textId="020853CA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8 (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F88A1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894C5F" w14:paraId="3D82E596" w14:textId="77777777" w:rsidTr="008610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752682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53496E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34D2B5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0844A1D" w14:textId="165FB49D" w:rsidR="00894C5F" w:rsidRPr="00BF3266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27 (5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E1C04A5" w14:textId="6CE368C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EAD3B4" w14:textId="77777777" w:rsid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C88F36" w14:textId="14830FAD" w:rsidR="00894C5F" w:rsidRPr="00825F70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06 (6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2AD6E5" w14:textId="13E20F9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</w:tbl>
    <w:p w14:paraId="21E6442B" w14:textId="77777777" w:rsidR="00BF3266" w:rsidRDefault="00BF3266" w:rsidP="00331690">
      <w:pPr>
        <w:tabs>
          <w:tab w:val="left" w:pos="2653"/>
        </w:tabs>
      </w:pPr>
    </w:p>
    <w:p w14:paraId="318A86F0" w14:textId="77777777" w:rsidR="00894C5F" w:rsidRDefault="00894C5F" w:rsidP="00331690">
      <w:pPr>
        <w:tabs>
          <w:tab w:val="left" w:pos="2653"/>
        </w:tabs>
      </w:pPr>
    </w:p>
    <w:tbl>
      <w:tblPr>
        <w:tblW w:w="5108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946"/>
        <w:gridCol w:w="722"/>
        <w:gridCol w:w="1074"/>
        <w:gridCol w:w="1325"/>
        <w:gridCol w:w="829"/>
        <w:gridCol w:w="1859"/>
        <w:gridCol w:w="1711"/>
        <w:gridCol w:w="1380"/>
      </w:tblGrid>
      <w:tr w:rsidR="00BF3266" w14:paraId="3C4C74EC" w14:textId="77777777" w:rsidTr="00961114">
        <w:trPr>
          <w:trHeight w:val="20"/>
        </w:trPr>
        <w:tc>
          <w:tcPr>
            <w:tcW w:w="4999" w:type="pct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053EF1" w14:textId="7779B904" w:rsidR="00BF3266" w:rsidRPr="00894C5F" w:rsidRDefault="00BF3266" w:rsidP="00B21BF8">
            <w:pPr>
              <w:spacing w:after="240" w:line="240" w:lineRule="auto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lastRenderedPageBreak/>
              <w:t xml:space="preserve">Table S4. Epistatic interaction between Neuritin-1 </w:t>
            </w:r>
            <w:r w:rsidRPr="00894C5F">
              <w:rPr>
                <w:i/>
                <w:iCs/>
                <w:sz w:val="16"/>
                <w:szCs w:val="16"/>
              </w:rPr>
              <w:t>NRN1</w:t>
            </w:r>
            <w:r w:rsidRPr="00894C5F">
              <w:rPr>
                <w:sz w:val="16"/>
                <w:szCs w:val="16"/>
              </w:rPr>
              <w:t xml:space="preserve"> single nucleotide polymorphisms (SNPs) and Brain Derived Neurotrophic Factor (</w:t>
            </w:r>
            <w:r w:rsidRPr="00894C5F">
              <w:rPr>
                <w:i/>
                <w:iCs/>
                <w:sz w:val="16"/>
                <w:szCs w:val="16"/>
              </w:rPr>
              <w:t>BDNF)</w:t>
            </w:r>
            <w:r w:rsidRPr="00894C5F">
              <w:rPr>
                <w:sz w:val="16"/>
                <w:szCs w:val="16"/>
              </w:rPr>
              <w:t xml:space="preserve"> polymorphism rs6265 or calcium voltage-gated channel subunit alpha1 C (</w:t>
            </w:r>
            <w:r w:rsidRPr="00894C5F">
              <w:rPr>
                <w:i/>
                <w:iCs/>
                <w:sz w:val="16"/>
                <w:szCs w:val="16"/>
              </w:rPr>
              <w:t>CACNA1C)</w:t>
            </w:r>
            <w:r w:rsidRPr="00894C5F">
              <w:rPr>
                <w:sz w:val="16"/>
                <w:szCs w:val="16"/>
              </w:rPr>
              <w:t xml:space="preserve"> polymorphism rs1006737</w:t>
            </w:r>
            <w:r w:rsidR="003F0132" w:rsidRPr="00894C5F">
              <w:rPr>
                <w:sz w:val="16"/>
                <w:szCs w:val="16"/>
              </w:rPr>
              <w:t xml:space="preserve"> </w:t>
            </w:r>
            <w:r w:rsidRPr="00894C5F">
              <w:rPr>
                <w:sz w:val="16"/>
                <w:szCs w:val="16"/>
              </w:rPr>
              <w:t xml:space="preserve">on negative sub-scale of the Positive and Negative Syndrome Scale (PANSS). The table includes dichotomized genotypes for each of the epistatic pairs and </w:t>
            </w:r>
            <w:r w:rsidR="00E15A55">
              <w:rPr>
                <w:sz w:val="16"/>
                <w:szCs w:val="16"/>
              </w:rPr>
              <w:t>the</w:t>
            </w:r>
            <w:r w:rsidRPr="00894C5F">
              <w:rPr>
                <w:sz w:val="16"/>
                <w:szCs w:val="16"/>
              </w:rPr>
              <w:t xml:space="preserve"> corresponding </w:t>
            </w:r>
            <w:r w:rsidR="00E15A55">
              <w:rPr>
                <w:sz w:val="16"/>
                <w:szCs w:val="16"/>
              </w:rPr>
              <w:t xml:space="preserve">raw </w:t>
            </w:r>
            <w:r w:rsidRPr="00894C5F">
              <w:rPr>
                <w:sz w:val="16"/>
                <w:szCs w:val="16"/>
              </w:rPr>
              <w:t>mean (standard deviation) and the p-value of the interaction term of the linear regression</w:t>
            </w:r>
            <w:r w:rsidR="00894C5F" w:rsidRPr="00894C5F">
              <w:rPr>
                <w:sz w:val="16"/>
                <w:szCs w:val="16"/>
              </w:rPr>
              <w:t xml:space="preserve"> </w:t>
            </w:r>
            <w:r w:rsidR="00894C5F">
              <w:rPr>
                <w:sz w:val="16"/>
                <w:szCs w:val="16"/>
              </w:rPr>
              <w:t>(adjusted by sex, age, and chlorpromazine equivalents)</w:t>
            </w:r>
            <w:r w:rsidRPr="00894C5F">
              <w:rPr>
                <w:sz w:val="16"/>
                <w:szCs w:val="16"/>
              </w:rPr>
              <w:t>.</w:t>
            </w:r>
          </w:p>
        </w:tc>
      </w:tr>
      <w:tr w:rsidR="00961114" w14:paraId="39E23C50" w14:textId="77777777" w:rsidTr="00961114">
        <w:trPr>
          <w:trHeight w:val="20"/>
        </w:trPr>
        <w:tc>
          <w:tcPr>
            <w:tcW w:w="846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2E659D" w14:textId="77777777" w:rsidR="00BF3266" w:rsidRPr="00894C5F" w:rsidRDefault="00BF3266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i/>
                <w:sz w:val="16"/>
                <w:szCs w:val="16"/>
              </w:rPr>
              <w:t xml:space="preserve">NRN1 </w:t>
            </w:r>
            <w:r w:rsidRPr="00894C5F">
              <w:rPr>
                <w:sz w:val="16"/>
                <w:szCs w:val="16"/>
              </w:rPr>
              <w:t>SNPs</w:t>
            </w:r>
          </w:p>
        </w:tc>
        <w:tc>
          <w:tcPr>
            <w:tcW w:w="5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FD16BE" w14:textId="77777777" w:rsidR="00BF3266" w:rsidRPr="00894C5F" w:rsidRDefault="00BF3266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i/>
                <w:sz w:val="16"/>
                <w:szCs w:val="16"/>
              </w:rPr>
              <w:t xml:space="preserve">BDNF </w:t>
            </w:r>
            <w:r w:rsidRPr="00894C5F">
              <w:rPr>
                <w:sz w:val="16"/>
                <w:szCs w:val="16"/>
              </w:rPr>
              <w:t>rs6265</w:t>
            </w:r>
          </w:p>
        </w:tc>
        <w:tc>
          <w:tcPr>
            <w:tcW w:w="6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5E67A4" w14:textId="34633643" w:rsidR="00BF3266" w:rsidRPr="00894C5F" w:rsidRDefault="00BF3266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PANSS Negative</w:t>
            </w:r>
          </w:p>
        </w:tc>
        <w:tc>
          <w:tcPr>
            <w:tcW w:w="4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BAD8B7" w14:textId="77777777" w:rsidR="00BF3266" w:rsidRPr="00894C5F" w:rsidRDefault="00BF3266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p-value</w:t>
            </w:r>
          </w:p>
        </w:tc>
        <w:tc>
          <w:tcPr>
            <w:tcW w:w="9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18D208" w14:textId="60FDD6C4" w:rsidR="00BF3266" w:rsidRPr="00894C5F" w:rsidRDefault="00BF3266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i/>
                <w:sz w:val="16"/>
                <w:szCs w:val="16"/>
              </w:rPr>
              <w:t xml:space="preserve">CACNA1C </w:t>
            </w:r>
            <w:r w:rsidR="00961114">
              <w:rPr>
                <w:i/>
                <w:sz w:val="16"/>
                <w:szCs w:val="16"/>
              </w:rPr>
              <w:t>r</w:t>
            </w:r>
            <w:r w:rsidRPr="00894C5F">
              <w:rPr>
                <w:sz w:val="16"/>
                <w:szCs w:val="16"/>
              </w:rPr>
              <w:t>s1006737</w:t>
            </w:r>
          </w:p>
        </w:tc>
        <w:tc>
          <w:tcPr>
            <w:tcW w:w="8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3E1F9A" w14:textId="62599AD5" w:rsidR="00BF3266" w:rsidRPr="00894C5F" w:rsidRDefault="00BF3266" w:rsidP="00B21BF8">
            <w:pPr>
              <w:widowControl w:val="0"/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PANSS Negative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4F0E3D" w14:textId="77777777" w:rsidR="00BF3266" w:rsidRPr="00894C5F" w:rsidRDefault="00BF3266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p-value</w:t>
            </w:r>
          </w:p>
        </w:tc>
      </w:tr>
      <w:tr w:rsidR="00961114" w14:paraId="0AEC64FC" w14:textId="77777777" w:rsidTr="00961114">
        <w:trPr>
          <w:trHeight w:val="20"/>
        </w:trPr>
        <w:tc>
          <w:tcPr>
            <w:tcW w:w="4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30902C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rs2208870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17A9EB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GGorGA</w:t>
            </w:r>
            <w:proofErr w:type="spellEnd"/>
          </w:p>
        </w:tc>
        <w:tc>
          <w:tcPr>
            <w:tcW w:w="54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DE9694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Met carriers</w:t>
            </w:r>
          </w:p>
        </w:tc>
        <w:tc>
          <w:tcPr>
            <w:tcW w:w="6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9438F6C" w14:textId="1D8616DF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9.29 (5.98)</w:t>
            </w:r>
          </w:p>
        </w:tc>
        <w:tc>
          <w:tcPr>
            <w:tcW w:w="4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FE1EC30" w14:textId="42B2AB49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0.082</w:t>
            </w:r>
          </w:p>
        </w:tc>
        <w:tc>
          <w:tcPr>
            <w:tcW w:w="9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2ED1FD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86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43ACDF8" w14:textId="7956EA93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9.73 (7.65)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EFC94FD" w14:textId="570DD4BB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0.457</w:t>
            </w:r>
          </w:p>
        </w:tc>
      </w:tr>
      <w:tr w:rsidR="00961114" w14:paraId="495A6ABA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EADE6E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63F55B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C88444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A87073D" w14:textId="6EDE9F45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0.1 (8.3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92D5D2A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5C0253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GG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223E9" w14:textId="1671F41A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9.81 (7.3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881DB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2DC9D2A0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BD35F1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CB2641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A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87854D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Met carrie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F118DD8" w14:textId="727E7CAD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3.5 (7.2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F7BA47B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61FD31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B19F7" w14:textId="2CAE5619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3 (8.8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FF869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5A937D32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A20EFB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 xml:space="preserve"> 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257845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83B4AD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DB720DF" w14:textId="07F1D3DB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9.53 (8.41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574E48D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70D162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GG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31D867A" w14:textId="3729CFF4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0.29 (7.31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EBCC30B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3892F494" w14:textId="77777777" w:rsidTr="00961114">
        <w:trPr>
          <w:trHeight w:val="20"/>
        </w:trPr>
        <w:tc>
          <w:tcPr>
            <w:tcW w:w="4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36DF46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rs12333117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2060CA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TTorTC</w:t>
            </w:r>
            <w:proofErr w:type="spellEnd"/>
          </w:p>
        </w:tc>
        <w:tc>
          <w:tcPr>
            <w:tcW w:w="54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2DEF7C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Met carriers</w:t>
            </w:r>
          </w:p>
        </w:tc>
        <w:tc>
          <w:tcPr>
            <w:tcW w:w="6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5495A89" w14:textId="6F79A140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2.33 (6.64)</w:t>
            </w:r>
          </w:p>
        </w:tc>
        <w:tc>
          <w:tcPr>
            <w:tcW w:w="4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A232897" w14:textId="5B61E96F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0.259</w:t>
            </w:r>
          </w:p>
        </w:tc>
        <w:tc>
          <w:tcPr>
            <w:tcW w:w="9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D8F535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86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B43CF9E" w14:textId="5A1B996F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0.96 (9.44)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380A050" w14:textId="48A6F7C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0.745</w:t>
            </w:r>
          </w:p>
        </w:tc>
      </w:tr>
      <w:tr w:rsidR="00961114" w14:paraId="6732C90A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BDB199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5320A3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17CFFA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C927D98" w14:textId="39DAE8C6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9.19 (9.3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AE8E68B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E1306D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GG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B757A" w14:textId="6FDA1056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0.42 (7.4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6A5C7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05D7E168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576751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234A5F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CC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E8DDF9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Met carrie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29893E4" w14:textId="6A383F1C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8.75 (6.8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26E642D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05DDBA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7F812" w14:textId="1BB1AB5B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1 (6.1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499A9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5124B226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EF13AB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 xml:space="preserve"> 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D26C7F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993B1F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F7DFF2E" w14:textId="67AA2121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1 (6.32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FB38FA2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9A0082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GG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D126015" w14:textId="0A077C22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9.07 (7.04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4FCCBD6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292CC373" w14:textId="77777777" w:rsidTr="00961114">
        <w:trPr>
          <w:trHeight w:val="20"/>
        </w:trPr>
        <w:tc>
          <w:tcPr>
            <w:tcW w:w="4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D33ABE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rs582186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8143D2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54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139CFD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Met carriers</w:t>
            </w:r>
          </w:p>
        </w:tc>
        <w:tc>
          <w:tcPr>
            <w:tcW w:w="6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27A7D9C" w14:textId="33CD1225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9.57 (6.21)</w:t>
            </w:r>
          </w:p>
        </w:tc>
        <w:tc>
          <w:tcPr>
            <w:tcW w:w="4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031B27F" w14:textId="56451FF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0.107</w:t>
            </w:r>
          </w:p>
        </w:tc>
        <w:tc>
          <w:tcPr>
            <w:tcW w:w="9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999065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86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7455FDD" w14:textId="5C31CF0F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9.93 (7.62)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B7B6DB6" w14:textId="487C7212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0.925</w:t>
            </w:r>
          </w:p>
        </w:tc>
      </w:tr>
      <w:tr w:rsidR="00961114" w14:paraId="30D98F45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52CE92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CB8EEE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371CC6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D57A960" w14:textId="29962B69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9.97 (8.2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709B2B9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1A3DF2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GG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7457B" w14:textId="7DE160D1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9.71 (7.4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14DFC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3697A9DA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5A11ED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6E6BFF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GG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31C046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Met carrie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DA9FE77" w14:textId="4AC9EB32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3.63 (7.1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D940E8B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FED93E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0E4D5" w14:textId="4A4C211E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2.21 (9.0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799E4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16F8B1D7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5BEAEE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 xml:space="preserve"> 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50AB64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CBE9C7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ED457F3" w14:textId="1613A3CE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8.79 (8.33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33EEB42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D3FE9E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GG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2DBE3B8" w14:textId="659F6B04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0.63 (7.16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8BBC81C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6D3728A1" w14:textId="77777777" w:rsidTr="00961114">
        <w:trPr>
          <w:trHeight w:val="20"/>
        </w:trPr>
        <w:tc>
          <w:tcPr>
            <w:tcW w:w="4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CB4C83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rs645649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431B66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CCorCG</w:t>
            </w:r>
            <w:proofErr w:type="spellEnd"/>
          </w:p>
        </w:tc>
        <w:tc>
          <w:tcPr>
            <w:tcW w:w="54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7F01C7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Met carriers</w:t>
            </w:r>
          </w:p>
        </w:tc>
        <w:tc>
          <w:tcPr>
            <w:tcW w:w="6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B741471" w14:textId="64690793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9.17 (6.38)</w:t>
            </w:r>
          </w:p>
        </w:tc>
        <w:tc>
          <w:tcPr>
            <w:tcW w:w="4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F413B7F" w14:textId="0722F8AF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0.047</w:t>
            </w:r>
            <w:r w:rsidR="00E15A55">
              <w:rPr>
                <w:sz w:val="16"/>
                <w:szCs w:val="16"/>
              </w:rPr>
              <w:t xml:space="preserve"> </w:t>
            </w:r>
            <w:r w:rsidR="00E15A55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944822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86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7A027C0" w14:textId="2FD9609B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0.21 (7.63)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621E410" w14:textId="69310224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0.813</w:t>
            </w:r>
          </w:p>
        </w:tc>
      </w:tr>
      <w:tr w:rsidR="00961114" w14:paraId="29C61C70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1E9B20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321788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BD8E74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0ECE03" w14:textId="42E81D39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0.19 (8.2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30202B5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2ECDBF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GG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7E065" w14:textId="415BE038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9.41 (7.4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84B86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0B370AA2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3DB67A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8E2C3A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GG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4398F7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Met carrie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B502B25" w14:textId="276CA546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4.53 (6.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D942E77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C7672B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DB197" w14:textId="7CB589E0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2.5 (9.2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2C6F3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24665081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9F9EBA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 xml:space="preserve"> 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99270B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7BA79E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BDA0AFA" w14:textId="2D4CDFBE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9.07 (8.73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6E3E399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9F490F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GG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CC2B48B" w14:textId="5B7745CB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1.33 (6.81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4950825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07F82947" w14:textId="77777777" w:rsidTr="00961114">
        <w:trPr>
          <w:trHeight w:val="20"/>
        </w:trPr>
        <w:tc>
          <w:tcPr>
            <w:tcW w:w="4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2B2F45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rs582262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C12BB5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CCorCG</w:t>
            </w:r>
            <w:proofErr w:type="spellEnd"/>
          </w:p>
        </w:tc>
        <w:tc>
          <w:tcPr>
            <w:tcW w:w="54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B676BA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Met carriers</w:t>
            </w:r>
          </w:p>
        </w:tc>
        <w:tc>
          <w:tcPr>
            <w:tcW w:w="6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AF58B59" w14:textId="4B30356D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9.77 (6.13)</w:t>
            </w:r>
          </w:p>
        </w:tc>
        <w:tc>
          <w:tcPr>
            <w:tcW w:w="4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8EF9DA4" w14:textId="4786FA9A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0.332</w:t>
            </w:r>
          </w:p>
        </w:tc>
        <w:tc>
          <w:tcPr>
            <w:tcW w:w="9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7F5AEC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86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FCFC802" w14:textId="09BD5A7C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0.4 (8.62)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138B803" w14:textId="182C049C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0.927</w:t>
            </w:r>
          </w:p>
        </w:tc>
      </w:tr>
      <w:tr w:rsidR="00961114" w14:paraId="5F888646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5448A1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733F65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541003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DF7028D" w14:textId="764A37BC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9.93 (8.2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829D5A7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F6603B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GG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674E0" w14:textId="40450370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9.38 (6.5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E8D1F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21D7813A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94051F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953A00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GG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DECD44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Met carrie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9759D8A" w14:textId="46BA0B10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1.79 (7.4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029B04A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5CFC12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F1BAD" w14:textId="32A1C8F6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1.5 (7.9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58D38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680A4DD9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85466A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 xml:space="preserve"> 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EB4121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2E42AF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FC14084" w14:textId="47E8591C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9.82 (8.6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3D4D50E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FE5067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GG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55F62D8" w14:textId="03A76714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0.25 (8.17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75FFA18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6A2DC482" w14:textId="77777777" w:rsidTr="00961114">
        <w:trPr>
          <w:trHeight w:val="20"/>
        </w:trPr>
        <w:tc>
          <w:tcPr>
            <w:tcW w:w="4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596395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rs3763180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4E3E97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TTorTG</w:t>
            </w:r>
            <w:proofErr w:type="spellEnd"/>
          </w:p>
        </w:tc>
        <w:tc>
          <w:tcPr>
            <w:tcW w:w="54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C4239D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Met carriers</w:t>
            </w:r>
          </w:p>
        </w:tc>
        <w:tc>
          <w:tcPr>
            <w:tcW w:w="6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9970226" w14:textId="5F7412E3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0.32 (6.24)</w:t>
            </w:r>
          </w:p>
        </w:tc>
        <w:tc>
          <w:tcPr>
            <w:tcW w:w="4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13A238E" w14:textId="2048AE2E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0.679</w:t>
            </w:r>
          </w:p>
        </w:tc>
        <w:tc>
          <w:tcPr>
            <w:tcW w:w="9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72B775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86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1F4D82D" w14:textId="482A1859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9.15 (7.78)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915F390" w14:textId="6BB98CDE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0.419</w:t>
            </w:r>
          </w:p>
        </w:tc>
      </w:tr>
      <w:tr w:rsidR="00961114" w14:paraId="2C1B0E5C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D8B053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F15F15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D97714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2BA1AEC" w14:textId="05257FFB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8.14 (8.2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8A7B5B7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F2E91F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GG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63A95" w14:textId="11F4DD03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9.04 (7.1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22466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6C21F770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02A6D5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C6F0D3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GG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11B860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Met carrie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ADB201A" w14:textId="6EF11E04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2.41 (7.58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36B6E92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7DAACE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EA3E3" w14:textId="79CF64EC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3.94 (8.1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20976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43AA8FF0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1E8264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 xml:space="preserve"> 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7D162A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C80906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50EF4C2" w14:textId="6F75ED03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2.09 (8.04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9D09E8E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5F6C87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GG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ED340B3" w14:textId="245FB1B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1.04 (7.36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965DBB6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69ADCD13" w14:textId="77777777" w:rsidTr="00961114">
        <w:trPr>
          <w:trHeight w:val="20"/>
        </w:trPr>
        <w:tc>
          <w:tcPr>
            <w:tcW w:w="4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60B439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rs10484320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EE8D80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TTorTC</w:t>
            </w:r>
            <w:proofErr w:type="spellEnd"/>
          </w:p>
        </w:tc>
        <w:tc>
          <w:tcPr>
            <w:tcW w:w="54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B75A71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Met carriers</w:t>
            </w:r>
          </w:p>
        </w:tc>
        <w:tc>
          <w:tcPr>
            <w:tcW w:w="6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415787E" w14:textId="544F4E69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1.61 (7.68)</w:t>
            </w:r>
          </w:p>
        </w:tc>
        <w:tc>
          <w:tcPr>
            <w:tcW w:w="4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6BC52A3" w14:textId="1F4ED216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0.378</w:t>
            </w:r>
          </w:p>
        </w:tc>
        <w:tc>
          <w:tcPr>
            <w:tcW w:w="9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BB2163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86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2FCBB90" w14:textId="06317640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2.81 (8.33)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4B47309" w14:textId="485E0354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0.630</w:t>
            </w:r>
          </w:p>
        </w:tc>
      </w:tr>
      <w:tr w:rsidR="00961114" w14:paraId="75C30A9F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A14391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AA0093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E4B44A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8E526CA" w14:textId="22E91B98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1.71 (8.1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A0DFE29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DC1827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GG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75EEC" w14:textId="329234A4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0.96 (7.5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1338A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2FECE86D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7B7FA1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DC25B8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CC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9FE2B4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Met carrie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2C8EB94" w14:textId="62BFE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0.9 (6.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10284F4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B3459A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2114B" w14:textId="2DFA44AE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9.85 (8.0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E36E5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0E30F448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9D7364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 xml:space="preserve"> 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609C57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5AADB7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3C725D7" w14:textId="13D385CA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8.19 (8.26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A037336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67AAC0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GG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10E29D9" w14:textId="75299D8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8.86 (6.84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7680FC0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1FDA07A0" w14:textId="77777777" w:rsidTr="00961114">
        <w:trPr>
          <w:trHeight w:val="20"/>
        </w:trPr>
        <w:tc>
          <w:tcPr>
            <w:tcW w:w="4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1829D7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rs4960155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09D75D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CCorCT</w:t>
            </w:r>
            <w:proofErr w:type="spellEnd"/>
          </w:p>
        </w:tc>
        <w:tc>
          <w:tcPr>
            <w:tcW w:w="54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97DA19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Met carriers</w:t>
            </w:r>
          </w:p>
        </w:tc>
        <w:tc>
          <w:tcPr>
            <w:tcW w:w="6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D96C201" w14:textId="51DDF793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1.14 (6)</w:t>
            </w:r>
          </w:p>
        </w:tc>
        <w:tc>
          <w:tcPr>
            <w:tcW w:w="4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B9D80CC" w14:textId="2DDE5263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0.424</w:t>
            </w:r>
          </w:p>
        </w:tc>
        <w:tc>
          <w:tcPr>
            <w:tcW w:w="9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62E32E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86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0B24A14" w14:textId="588D2779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9.59 (7.79)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2D0D077" w14:textId="59B28FE5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0.125</w:t>
            </w:r>
          </w:p>
        </w:tc>
      </w:tr>
      <w:tr w:rsidR="00961114" w14:paraId="32D9200E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6346EB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A45BEC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672934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1A479C6" w14:textId="130650FE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8.42 (8.4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DE05827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A2A4FC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GG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04911" w14:textId="3A30284C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9.85 (7.1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FCBC5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458B7FEB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AF8A9B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654E20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T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72F818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Met carrie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1A47BB9" w14:textId="50406B06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1.45 (8.9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E2B3B3B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8C03CD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AA03F" w14:textId="6486AF31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5.4 (8.1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26362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477DCF6E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B721A2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 xml:space="preserve"> 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91ED5C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4BD463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81FBE72" w14:textId="5F675CC3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2.26 (7.64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4D9E525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388C18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GG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2632B6A" w14:textId="1DFBE4DD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0.25 (7.53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1857247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5943A138" w14:textId="77777777" w:rsidTr="00961114">
        <w:trPr>
          <w:trHeight w:val="20"/>
        </w:trPr>
        <w:tc>
          <w:tcPr>
            <w:tcW w:w="4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8B8D4C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rs9379002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B86A63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GGorGT</w:t>
            </w:r>
            <w:proofErr w:type="spellEnd"/>
          </w:p>
        </w:tc>
        <w:tc>
          <w:tcPr>
            <w:tcW w:w="54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D62045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Met carriers</w:t>
            </w:r>
          </w:p>
        </w:tc>
        <w:tc>
          <w:tcPr>
            <w:tcW w:w="6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EA0DBC5" w14:textId="182531B9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0.71 (7.7)</w:t>
            </w:r>
          </w:p>
        </w:tc>
        <w:tc>
          <w:tcPr>
            <w:tcW w:w="4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C1BF334" w14:textId="450B62E0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0.334</w:t>
            </w:r>
          </w:p>
        </w:tc>
        <w:tc>
          <w:tcPr>
            <w:tcW w:w="9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4DD52E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86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FF7FD89" w14:textId="6387A1A3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2.38 (8.21)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7C6309D" w14:textId="324730FD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0.433</w:t>
            </w:r>
          </w:p>
        </w:tc>
      </w:tr>
      <w:tr w:rsidR="00961114" w14:paraId="73D053C3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8CC54D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79DA4A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B80F05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E24E6E4" w14:textId="752A1E9E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1.36 (8.0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8BA9BE2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FB0BE3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GG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3D4AF" w14:textId="6550E29F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9.81 (7.4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339E2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1E9F44C6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2A56AE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4C135F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T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900C43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Met carrie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B333DA1" w14:textId="61B288D0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2.14 (5.9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7D03AC7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6BD6B5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8C59B" w14:textId="6B12E9FE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9.57 (8.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19BB5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78BD4AA5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1E277C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 xml:space="preserve"> 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DDABCC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146C3B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388D2FA" w14:textId="7E221D73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8.4 (8.39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312757F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325736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GG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44896CC" w14:textId="4FA79542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0.56 (7.15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FCDE454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42CC98C8" w14:textId="77777777" w:rsidTr="00961114">
        <w:trPr>
          <w:trHeight w:val="20"/>
        </w:trPr>
        <w:tc>
          <w:tcPr>
            <w:tcW w:w="4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E59DDF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rs9405890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E6264A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CCorCT</w:t>
            </w:r>
            <w:proofErr w:type="spellEnd"/>
          </w:p>
        </w:tc>
        <w:tc>
          <w:tcPr>
            <w:tcW w:w="54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57BA27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Met carriers</w:t>
            </w:r>
          </w:p>
        </w:tc>
        <w:tc>
          <w:tcPr>
            <w:tcW w:w="6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38D38C5" w14:textId="4BDFB16A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1 (7.35)</w:t>
            </w:r>
          </w:p>
        </w:tc>
        <w:tc>
          <w:tcPr>
            <w:tcW w:w="4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BC7A5CB" w14:textId="60DD0D14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0.235</w:t>
            </w:r>
          </w:p>
        </w:tc>
        <w:tc>
          <w:tcPr>
            <w:tcW w:w="9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3060D8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86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C00214D" w14:textId="6B15D2AD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2.3 (7.82)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C0A50DA" w14:textId="702F29DB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0.207</w:t>
            </w:r>
          </w:p>
        </w:tc>
      </w:tr>
      <w:tr w:rsidR="00961114" w14:paraId="749161D7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0E057A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F4E479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EDD6EA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25AAA7F" w14:textId="00EC5F8F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1.13 (8.3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B4B9BA9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9F6DDA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GG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5F44D" w14:textId="3F401E8C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9.81 (7.8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9F8FA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1A33C4DC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6358D7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53DA96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T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F5AC52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Met carrie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0E09AFC" w14:textId="2314876E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1.56 (6.2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3A67D2D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1D1A11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DB52C" w14:textId="19E0C9B0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8.6 (8.5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C3F44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6C12F72E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13E564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 xml:space="preserve"> 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541361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785937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90358D0" w14:textId="37B262D1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8 (8.02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073087D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1996F4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GG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8C0C5B6" w14:textId="5FA61CD5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0.29 (6.62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66DC45C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4F710DA3" w14:textId="77777777" w:rsidTr="00961114">
        <w:trPr>
          <w:trHeight w:val="20"/>
        </w:trPr>
        <w:tc>
          <w:tcPr>
            <w:tcW w:w="4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A17FFF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rs1475157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B81CDA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GGorGA</w:t>
            </w:r>
            <w:proofErr w:type="spellEnd"/>
          </w:p>
        </w:tc>
        <w:tc>
          <w:tcPr>
            <w:tcW w:w="54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37880D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Met carriers</w:t>
            </w:r>
          </w:p>
        </w:tc>
        <w:tc>
          <w:tcPr>
            <w:tcW w:w="6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B6B1EAF" w14:textId="15904FE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0.56 (5.85)</w:t>
            </w:r>
          </w:p>
        </w:tc>
        <w:tc>
          <w:tcPr>
            <w:tcW w:w="4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784EFC0" w14:textId="1B4BB313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0.506</w:t>
            </w:r>
          </w:p>
        </w:tc>
        <w:tc>
          <w:tcPr>
            <w:tcW w:w="9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EE59DC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86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FFA4735" w14:textId="02AD048E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1.08 (8.38)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F8A8084" w14:textId="5C65AF7E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0.432</w:t>
            </w:r>
          </w:p>
        </w:tc>
      </w:tr>
      <w:tr w:rsidR="00961114" w14:paraId="756F80E9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24FD35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12AFAD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EA3606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027442B" w14:textId="6B46C49C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1.76 (8.78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D6F041A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FD5B85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GG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CE3BE" w14:textId="429461A6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1.57 (7.5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9D57B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2A32C16F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B15172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8E6459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A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AC6D51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Met carrie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8EAA519" w14:textId="122E4F9B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1.43 (7.1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CCCA6C6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26A29E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95314" w14:textId="517301A3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20.93 (8.2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4EB47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961114" w14:paraId="684F126B" w14:textId="77777777" w:rsidTr="00961114">
        <w:trPr>
          <w:trHeight w:val="20"/>
        </w:trPr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339377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 xml:space="preserve"> 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AD3BC2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DA6150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94C5F"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9D3F9D4" w14:textId="36009A94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8.91 (8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4240399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AAC64B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GG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86108C" w14:textId="44129D03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94C5F">
              <w:rPr>
                <w:sz w:val="16"/>
                <w:szCs w:val="16"/>
              </w:rPr>
              <w:t>19.36 (7.15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35BAE1" w14:textId="77777777" w:rsidR="00894C5F" w:rsidRPr="00894C5F" w:rsidRDefault="00894C5F" w:rsidP="00894C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3F0132" w14:paraId="460BE9FC" w14:textId="77777777" w:rsidTr="00961114">
        <w:trPr>
          <w:trHeight w:val="20"/>
        </w:trPr>
        <w:tc>
          <w:tcPr>
            <w:tcW w:w="4999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2881E4" w14:textId="58671F27" w:rsidR="003F0132" w:rsidRPr="00894C5F" w:rsidRDefault="00E15A55" w:rsidP="003F0132">
            <w:pPr>
              <w:widowControl w:val="0"/>
              <w:spacing w:before="24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a</w:t>
            </w:r>
            <w:r w:rsidR="003F0132" w:rsidRPr="00894C5F">
              <w:rPr>
                <w:sz w:val="16"/>
                <w:szCs w:val="16"/>
              </w:rPr>
              <w:t xml:space="preserve"> Not significant after Bonferroni correction.</w:t>
            </w:r>
          </w:p>
        </w:tc>
      </w:tr>
    </w:tbl>
    <w:p w14:paraId="708A5CA8" w14:textId="77777777" w:rsidR="00BF3266" w:rsidRDefault="00BF3266" w:rsidP="00331690">
      <w:pPr>
        <w:tabs>
          <w:tab w:val="left" w:pos="2653"/>
        </w:tabs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365"/>
        <w:gridCol w:w="1039"/>
        <w:gridCol w:w="1179"/>
        <w:gridCol w:w="1175"/>
        <w:gridCol w:w="790"/>
        <w:gridCol w:w="1743"/>
        <w:gridCol w:w="1366"/>
        <w:gridCol w:w="981"/>
      </w:tblGrid>
      <w:tr w:rsidR="00BF3266" w14:paraId="6290CA3E" w14:textId="77777777" w:rsidTr="00B21BF8">
        <w:trPr>
          <w:trHeight w:val="20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8FED56" w14:textId="101D042F" w:rsidR="00BF3266" w:rsidRDefault="00BF3266" w:rsidP="00B21BF8">
            <w:pPr>
              <w:spacing w:after="24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Table S</w:t>
            </w:r>
            <w:r w:rsidR="003F0132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. Epistatic interaction between Neuritin-1 </w:t>
            </w:r>
            <w:r w:rsidRPr="005D1ACC">
              <w:rPr>
                <w:i/>
                <w:iCs/>
                <w:sz w:val="16"/>
                <w:szCs w:val="16"/>
              </w:rPr>
              <w:t>NRN1</w:t>
            </w:r>
            <w:r>
              <w:rPr>
                <w:sz w:val="16"/>
                <w:szCs w:val="16"/>
              </w:rPr>
              <w:t xml:space="preserve"> single nucleotide polymorphisms (SNPs) and </w:t>
            </w:r>
            <w:r w:rsidRPr="001C5BC3">
              <w:rPr>
                <w:sz w:val="16"/>
                <w:szCs w:val="16"/>
              </w:rPr>
              <w:t>Brain Derived Neurotrophic Factor</w:t>
            </w:r>
            <w:r>
              <w:rPr>
                <w:sz w:val="16"/>
                <w:szCs w:val="16"/>
              </w:rPr>
              <w:t xml:space="preserve"> (</w:t>
            </w:r>
            <w:r w:rsidRPr="005D1ACC">
              <w:rPr>
                <w:i/>
                <w:iCs/>
                <w:sz w:val="16"/>
                <w:szCs w:val="16"/>
              </w:rPr>
              <w:t>BDNF</w:t>
            </w:r>
            <w:r>
              <w:rPr>
                <w:i/>
                <w:iCs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 xml:space="preserve"> polymorphism rs6265 or </w:t>
            </w:r>
            <w:r w:rsidRPr="001C5BC3">
              <w:rPr>
                <w:sz w:val="16"/>
                <w:szCs w:val="16"/>
              </w:rPr>
              <w:t xml:space="preserve">calcium voltage-gated channel subunit alpha1 C </w:t>
            </w:r>
            <w:r>
              <w:rPr>
                <w:sz w:val="16"/>
                <w:szCs w:val="16"/>
              </w:rPr>
              <w:t>(</w:t>
            </w:r>
            <w:r w:rsidRPr="00825F70">
              <w:rPr>
                <w:i/>
                <w:iCs/>
                <w:sz w:val="16"/>
                <w:szCs w:val="16"/>
              </w:rPr>
              <w:t>CACNA1C</w:t>
            </w:r>
            <w:r>
              <w:rPr>
                <w:i/>
                <w:iCs/>
                <w:sz w:val="16"/>
                <w:szCs w:val="16"/>
              </w:rPr>
              <w:t>)</w:t>
            </w:r>
            <w:r w:rsidRPr="00825F70">
              <w:rPr>
                <w:sz w:val="16"/>
                <w:szCs w:val="16"/>
              </w:rPr>
              <w:t xml:space="preserve"> polymorphism rs</w:t>
            </w:r>
            <w:r>
              <w:rPr>
                <w:sz w:val="16"/>
                <w:szCs w:val="16"/>
              </w:rPr>
              <w:t>1006737 on general psychopathology (GP) sub-scale of the P</w:t>
            </w:r>
            <w:r w:rsidRPr="00BF3266">
              <w:rPr>
                <w:sz w:val="16"/>
                <w:szCs w:val="16"/>
              </w:rPr>
              <w:t xml:space="preserve">ositive and </w:t>
            </w:r>
            <w:r>
              <w:rPr>
                <w:sz w:val="16"/>
                <w:szCs w:val="16"/>
              </w:rPr>
              <w:t>N</w:t>
            </w:r>
            <w:r w:rsidRPr="00BF3266">
              <w:rPr>
                <w:sz w:val="16"/>
                <w:szCs w:val="16"/>
              </w:rPr>
              <w:t xml:space="preserve">egative </w:t>
            </w:r>
            <w:r>
              <w:rPr>
                <w:sz w:val="16"/>
                <w:szCs w:val="16"/>
              </w:rPr>
              <w:t>S</w:t>
            </w:r>
            <w:r w:rsidRPr="00BF3266">
              <w:rPr>
                <w:sz w:val="16"/>
                <w:szCs w:val="16"/>
              </w:rPr>
              <w:t xml:space="preserve">yndrome </w:t>
            </w:r>
            <w:r>
              <w:rPr>
                <w:sz w:val="16"/>
                <w:szCs w:val="16"/>
              </w:rPr>
              <w:t>S</w:t>
            </w:r>
            <w:r w:rsidRPr="00BF3266">
              <w:rPr>
                <w:sz w:val="16"/>
                <w:szCs w:val="16"/>
              </w:rPr>
              <w:t>cale</w:t>
            </w:r>
            <w:r>
              <w:rPr>
                <w:sz w:val="16"/>
                <w:szCs w:val="16"/>
              </w:rPr>
              <w:t xml:space="preserve"> (</w:t>
            </w:r>
            <w:r w:rsidRPr="00BF3266">
              <w:rPr>
                <w:sz w:val="16"/>
                <w:szCs w:val="16"/>
              </w:rPr>
              <w:t>PANSS</w:t>
            </w:r>
            <w:r>
              <w:rPr>
                <w:sz w:val="16"/>
                <w:szCs w:val="16"/>
              </w:rPr>
              <w:t xml:space="preserve">). The table includes dichotomized genotypes for each of the epistatic pairs and </w:t>
            </w:r>
            <w:r w:rsidR="00E15A55">
              <w:rPr>
                <w:sz w:val="16"/>
                <w:szCs w:val="16"/>
              </w:rPr>
              <w:t>the</w:t>
            </w:r>
            <w:r>
              <w:rPr>
                <w:sz w:val="16"/>
                <w:szCs w:val="16"/>
              </w:rPr>
              <w:t xml:space="preserve"> corresponding </w:t>
            </w:r>
            <w:r w:rsidR="00E15A55">
              <w:rPr>
                <w:sz w:val="16"/>
                <w:szCs w:val="16"/>
              </w:rPr>
              <w:t xml:space="preserve">raw </w:t>
            </w:r>
            <w:r>
              <w:rPr>
                <w:sz w:val="16"/>
                <w:szCs w:val="16"/>
              </w:rPr>
              <w:t>mean (standard deviation) and the p-value of the interaction term of the linear regression</w:t>
            </w:r>
            <w:r w:rsidR="00894C5F">
              <w:rPr>
                <w:sz w:val="16"/>
                <w:szCs w:val="16"/>
              </w:rPr>
              <w:t xml:space="preserve"> (adjusted by sex, age, and chlorpromazine equivalents)</w:t>
            </w:r>
            <w:r>
              <w:rPr>
                <w:sz w:val="16"/>
                <w:szCs w:val="16"/>
              </w:rPr>
              <w:t>.</w:t>
            </w:r>
          </w:p>
        </w:tc>
      </w:tr>
      <w:tr w:rsidR="00E15A55" w14:paraId="0EBA4BBA" w14:textId="77777777" w:rsidTr="00B21BF8">
        <w:trPr>
          <w:trHeight w:val="20"/>
        </w:trPr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AB89BB" w14:textId="77777777" w:rsidR="00BF3266" w:rsidRDefault="00BF3266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RN1 </w:t>
            </w:r>
            <w:r>
              <w:rPr>
                <w:sz w:val="16"/>
                <w:szCs w:val="16"/>
              </w:rPr>
              <w:t>SNP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CFC9A3" w14:textId="77777777" w:rsidR="00BF3266" w:rsidRDefault="00BF3266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DNF </w:t>
            </w:r>
            <w:r>
              <w:rPr>
                <w:sz w:val="16"/>
                <w:szCs w:val="16"/>
              </w:rPr>
              <w:t>rs626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7751F9" w14:textId="4EA0926A" w:rsidR="00BF3266" w:rsidRDefault="00BF3266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SS G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909C8B" w14:textId="77777777" w:rsidR="00BF3266" w:rsidRDefault="00BF3266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D2473B" w14:textId="77777777" w:rsidR="00BF3266" w:rsidRDefault="00BF3266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i/>
                <w:sz w:val="16"/>
                <w:szCs w:val="16"/>
              </w:rPr>
              <w:t xml:space="preserve">CACNA1C </w:t>
            </w:r>
            <w:r w:rsidRPr="00825F70">
              <w:rPr>
                <w:sz w:val="16"/>
                <w:szCs w:val="16"/>
              </w:rPr>
              <w:t>rs100673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0367E4" w14:textId="6E7C6E8F" w:rsidR="00BF3266" w:rsidRPr="00825F70" w:rsidRDefault="00BF3266" w:rsidP="00B21BF8">
            <w:pPr>
              <w:widowControl w:val="0"/>
              <w:spacing w:line="240" w:lineRule="auto"/>
              <w:jc w:val="left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NSS G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B57E47" w14:textId="77777777" w:rsidR="00BF3266" w:rsidRDefault="00BF3266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</w:tr>
      <w:tr w:rsidR="00E15A55" w14:paraId="39B03803" w14:textId="77777777" w:rsidTr="007B375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F7E18F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0887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94ED44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GorG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5EF3A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8B68FCE" w14:textId="6B4A12CD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67 (8.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EB7C3E0" w14:textId="36E71B9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52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E253C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7B3AB76" w14:textId="1108CAC8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69 (10.0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2C5CF58" w14:textId="2415230E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524</w:t>
            </w:r>
          </w:p>
        </w:tc>
      </w:tr>
      <w:tr w:rsidR="00E15A55" w14:paraId="43BF3937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61AB2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EFA56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A916AB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2D76514" w14:textId="13C03B1C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84 (9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C4D8AA0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CC1E9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DD062" w14:textId="19580E96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85 (8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0176C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638A3A6C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02C88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D48D54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3ED3F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5577024" w14:textId="50A865BB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61 (9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676101C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54E5E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49FB1" w14:textId="62343F3F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31 (9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F1BCD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3D981E34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F02EDB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42576F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2108E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3605080" w14:textId="6753987D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79 (11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0FD27A0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E5F8F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38D25C1" w14:textId="096B3AEB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95 (11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8EE008E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55C30674" w14:textId="77777777" w:rsidTr="007B375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CB89D5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33311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737B2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TorT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489202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E1646D2" w14:textId="0D0DE049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 (9.1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7A7B5F0" w14:textId="5B1A36E3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81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FB953F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99982A7" w14:textId="71BFF37A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84 (9.6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13628AB" w14:textId="59EE8728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541</w:t>
            </w:r>
          </w:p>
        </w:tc>
      </w:tr>
      <w:tr w:rsidR="00E15A55" w14:paraId="19AEE6BA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DB8448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6E867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294192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1C55CAC" w14:textId="68620112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32 (1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B811C22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2122AF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C87B7" w14:textId="6BEC92AB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 (1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F3FC9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2DFD2B89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D625D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7692C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E8D44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D254DD0" w14:textId="12D0045B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08 (8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B26F51C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96172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20C4E" w14:textId="6DC393FE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53 (9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ED277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07FCB3A3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7BF238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084B2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38C85B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46AF7B9" w14:textId="5143D15A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63 (10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6AE2237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635FB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C5AB642" w14:textId="03116A71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07 (9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F0EDB37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23249D1F" w14:textId="77777777" w:rsidTr="007B375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8421DA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8218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134D0F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80205F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D66DA3E" w14:textId="31C34FAD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52 (8.0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DCF4E92" w14:textId="3121AA16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039</w:t>
            </w:r>
            <w:r w:rsidRPr="00E15A55"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060CE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42A0045" w14:textId="4E2D2B92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56 (9.6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A58FE67" w14:textId="2EC3F6C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567</w:t>
            </w:r>
          </w:p>
        </w:tc>
      </w:tr>
      <w:tr w:rsidR="00E15A55" w14:paraId="41343BDB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AC70B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6D477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5B8D6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A4C74D9" w14:textId="2CD45B7E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66 (1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22B66CD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138244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94297" w14:textId="35ED5490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03 (1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C9D88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01F49A32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E9050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73519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0DB21F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C7725CF" w14:textId="69C6BABA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19 (1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1F221CF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07D11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D9030" w14:textId="6CD1DE98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57 (1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14EB0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4CBAAC3B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CC24F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B3D9E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BC25A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FFE29E6" w14:textId="07F65621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43 (7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49A4469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3F1A2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8DC2CBA" w14:textId="4A555598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69 (8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1ACC97E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2639F882" w14:textId="77777777" w:rsidTr="007B375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6E3BE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4564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FC2EE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CorC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9F6F8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785E581" w14:textId="1052DA53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71 (7.9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6C27BCC" w14:textId="24AC50D5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05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143DB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99071F0" w14:textId="46C1831B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5 (9.4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57009EF" w14:textId="2EDF03B1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470</w:t>
            </w:r>
          </w:p>
        </w:tc>
      </w:tr>
      <w:tr w:rsidR="00E15A55" w14:paraId="2BD38AC9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FF4F2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8D0A74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D6B1D8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D71A407" w14:textId="558E6DAE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58 (1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BAE8459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18221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00148" w14:textId="08CF8950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13 (1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DDA7B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0C1E3A52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7FFC4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FE705B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294C5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0638EE9" w14:textId="541289A5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13 (1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66E55B0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DA210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0AB3A" w14:textId="1CD3881F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79 (1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5D30B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789C1B9E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B00FD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5D745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450C8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AFEE94B" w14:textId="66376C2F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64 (7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048B018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987E5B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83449A3" w14:textId="7A19E0BB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33 (9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8F9F797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708E26CE" w14:textId="77777777" w:rsidTr="007B375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DC6C58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8226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352DD4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CorC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2C114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A9ED28B" w14:textId="773E40D4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77 (7.9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9FFCF81" w14:textId="49DC6A94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07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C8336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C6897FC" w14:textId="4DCF4D1C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5 (9.8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39B86C6" w14:textId="3C9D5725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530</w:t>
            </w:r>
          </w:p>
        </w:tc>
      </w:tr>
      <w:tr w:rsidR="00E15A55" w14:paraId="4A7BEEEC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73949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19148B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35D33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1F5B497" w14:textId="2A4A0B97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54 (1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A1DA7C6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BA2322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2B5C7" w14:textId="24CE09A9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95 (1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478D3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7AEF085D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89BD6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3336CA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C9A338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F879241" w14:textId="75AB5C05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 (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F02ABA4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7F9F3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C363B" w14:textId="0F554DBF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45 (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95E2F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0FF4DAAA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20C914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CED05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1A9B48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BC3C332" w14:textId="49F6268C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5 (9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02404D1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D9B3D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AD5514B" w14:textId="56945873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29 (9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49C6C55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3EB122EA" w14:textId="77777777" w:rsidTr="007B375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7560CF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6318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0FAFC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TorT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D64EB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9958C07" w14:textId="0331B715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05 (8.4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929DD6E" w14:textId="53FDED66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63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20AC9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E89D85A" w14:textId="1412193C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08 (9.1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93DB0B7" w14:textId="7B2508F8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154</w:t>
            </w:r>
          </w:p>
        </w:tc>
      </w:tr>
      <w:tr w:rsidR="00E15A55" w14:paraId="58F2EE7D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953AF5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039B92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7436AF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A62C127" w14:textId="25495B86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07 (1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998A606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25F824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D4D41" w14:textId="155EC407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88 (1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977BB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73794A91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B41C08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A44AF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DC49C8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D076104" w14:textId="0A48F4AF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 (9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F218462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E08AB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5F2D6" w14:textId="6F9300FB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94 (9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1AE52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2CBDD1A8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2E8128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1DA55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5CAAD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01392DD" w14:textId="2BDF8F41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64 (9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9F5F310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7A914A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824B3FA" w14:textId="75997F1D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57 (9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3194D77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59082CEA" w14:textId="77777777" w:rsidTr="007B375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20E49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8432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EE1E1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TorT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044845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6554D98" w14:textId="3A877480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06 (8.5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18E817B" w14:textId="04B7D07F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003</w:t>
            </w:r>
            <w:r>
              <w:rPr>
                <w:sz w:val="16"/>
                <w:szCs w:val="16"/>
              </w:rPr>
              <w:t xml:space="preserve"> </w:t>
            </w:r>
            <w:r w:rsidRPr="00E15A55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0A2D8B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881E984" w14:textId="1CAE64F6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 (8.0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AE83363" w14:textId="56D60CD3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376</w:t>
            </w:r>
          </w:p>
        </w:tc>
      </w:tr>
      <w:tr w:rsidR="00E15A55" w14:paraId="5DAFF882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AFDF95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21110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97E2D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3E6E22C" w14:textId="798D1BB4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71 (1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B7F7A12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7AADFA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11474" w14:textId="6963FAB8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23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A8EAA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0CE52F25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DD6A85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4C3B3F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89ABF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295FE09" w14:textId="356CB3FD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57 (8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F3F9608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6B86E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3F9A7" w14:textId="3B965E61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65 (1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D6769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3AE6AA94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4E45A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D20B42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06875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E820BEF" w14:textId="2641C475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96 (9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E10C409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3D82FB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6D6BEBD" w14:textId="12AF7A8B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24 (8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7600D2F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1B9558B7" w14:textId="77777777" w:rsidTr="007B375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2AB5D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96015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8E332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CorC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4C136F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2928E1A" w14:textId="441A8449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61 (8.0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B6229D3" w14:textId="61667F52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9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EB6E35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5EF969C" w14:textId="70FCEF06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84 (8.5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371B0B7" w14:textId="2C27E38B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01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</w:tr>
      <w:tr w:rsidR="00E15A55" w14:paraId="5B19B7C1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791E1A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84991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F12845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3A2CC04" w14:textId="4851BECF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13 (1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7797885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11293B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7AEFF" w14:textId="326AB2CA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 (1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1626D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7FE2085F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AB3DE2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71C79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3BAF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A27480E" w14:textId="0311E052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09 (1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00403C6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119D8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631D8" w14:textId="4259C1BB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6 (1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2FC9E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2CDDCD73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680F9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2AB6B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AFB64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8EFFBE2" w14:textId="5FD76A73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95 (10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99EFB3F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197A2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370E577" w14:textId="0869EE51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2 (9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D1FED41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2C64794D" w14:textId="77777777" w:rsidTr="007B375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1F91C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37900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27CFA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GorG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558C5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0F59D34" w14:textId="661BB49D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24 (10.7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99CA531" w14:textId="342F6786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40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79FF5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845DC2A" w14:textId="62E8428F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67 (9.8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B1C0123" w14:textId="40109445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653</w:t>
            </w:r>
          </w:p>
        </w:tc>
      </w:tr>
      <w:tr w:rsidR="00E15A55" w14:paraId="6FDCE094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8E53D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343DC5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328B6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11ACA47" w14:textId="4FECDF06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84 (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BCEFA28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5FADB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92A5E" w14:textId="034E5D71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95 (1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B118B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507C66F2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A07AD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9635BF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98A27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59DDDBD" w14:textId="4D34C9E9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67 (7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4507712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F4DE75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6FE14" w14:textId="70636455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19 (9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E1B5B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7800DAA7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86398A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5A44F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15804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0E783C1" w14:textId="7D32DC96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56 (11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CB65A08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A8BED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6AEC6E6" w14:textId="300CF822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96 (9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A11629D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5E42C983" w14:textId="77777777" w:rsidTr="007B375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D12CA8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40589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AB09C4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CorC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A26AC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7E77EE8" w14:textId="23456ABE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35 (9.0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6FC549B" w14:textId="00523C5F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009</w:t>
            </w:r>
            <w:r>
              <w:rPr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46C5B4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B1B6CEC" w14:textId="7C980671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74 (7.4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62E6E1B" w14:textId="5714EC36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271</w:t>
            </w:r>
          </w:p>
        </w:tc>
      </w:tr>
      <w:tr w:rsidR="00E15A55" w14:paraId="2408D9AF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39A04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C676A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C364C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EFDD3ED" w14:textId="391CC56E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 (9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AB7F654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71B614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2F4A2" w14:textId="6F3C11F0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04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FBCC0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5A865C0F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93D07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B0259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9DED18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89D6BC9" w14:textId="1FCECE9A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88 (7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A3CF575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A15182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0D76B" w14:textId="6E890BD0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47 (1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512FE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46FAF9C7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8697B8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7770BF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2D0F74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9B6943B" w14:textId="5BD8A1EA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5 (1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C617306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8693FB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2E7E61E" w14:textId="1A970C7F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71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573CFE3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043D4A7D" w14:textId="77777777" w:rsidTr="007B375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4D179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7515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8FD77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GorG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492275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6BBA784" w14:textId="20C88226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22 (11.5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8163198" w14:textId="27F67449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2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79685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AA590F3" w14:textId="2FC72733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25 (11.9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CB699F5" w14:textId="58B6C8F4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705</w:t>
            </w:r>
          </w:p>
        </w:tc>
      </w:tr>
      <w:tr w:rsidR="00E15A55" w14:paraId="2793A39F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5F41E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70000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BCEBF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0B57F7B" w14:textId="4735B41C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94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DE86B3A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6645DF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33F85" w14:textId="063798D0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57 (1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8C469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07FCAD28" w14:textId="77777777" w:rsidTr="007B37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F8DC6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2D67B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F0A5B5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211DC83" w14:textId="724B7ADF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7 (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2453335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CA32C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AC172" w14:textId="1DEE0967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2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C1DB7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782A06ED" w14:textId="77777777" w:rsidTr="00E15A5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8B897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24401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BC7BB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1E3EE61" w14:textId="54B5C202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85 (10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03CEE95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99A0D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BB7833" w14:textId="4FEB83D7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09 (9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FF032F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6E4554FD" w14:textId="77777777" w:rsidTr="00E15A55">
        <w:trPr>
          <w:trHeight w:val="2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03B50C" w14:textId="653A4B8B" w:rsidR="00E15A55" w:rsidRPr="00E15A55" w:rsidRDefault="00E15A55" w:rsidP="00E15A55">
            <w:pPr>
              <w:widowControl w:val="0"/>
              <w:spacing w:before="24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a</w:t>
            </w:r>
            <w:r w:rsidRPr="00894C5F">
              <w:rPr>
                <w:sz w:val="16"/>
                <w:szCs w:val="16"/>
              </w:rPr>
              <w:t xml:space="preserve"> Not significant after Bonferroni correction.</w:t>
            </w:r>
          </w:p>
        </w:tc>
      </w:tr>
      <w:tr w:rsidR="00E15A55" w14:paraId="6DC8CCE2" w14:textId="77777777" w:rsidTr="00E15A55">
        <w:trPr>
          <w:trHeight w:val="2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4DF54F" w14:textId="65271250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b</w:t>
            </w:r>
            <w:r>
              <w:rPr>
                <w:sz w:val="16"/>
                <w:szCs w:val="16"/>
              </w:rPr>
              <w:t xml:space="preserve"> Significant after Bonferroni correction, reported on the manuscript.</w:t>
            </w:r>
          </w:p>
        </w:tc>
      </w:tr>
    </w:tbl>
    <w:p w14:paraId="7E573A76" w14:textId="77777777" w:rsidR="003F0132" w:rsidRDefault="003F0132" w:rsidP="00331690">
      <w:pPr>
        <w:tabs>
          <w:tab w:val="left" w:pos="2653"/>
        </w:tabs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365"/>
        <w:gridCol w:w="1039"/>
        <w:gridCol w:w="1179"/>
        <w:gridCol w:w="1175"/>
        <w:gridCol w:w="790"/>
        <w:gridCol w:w="1743"/>
        <w:gridCol w:w="1366"/>
        <w:gridCol w:w="981"/>
      </w:tblGrid>
      <w:tr w:rsidR="003F0132" w14:paraId="4A97198B" w14:textId="77777777" w:rsidTr="00B21BF8">
        <w:trPr>
          <w:trHeight w:val="20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BEA39A" w14:textId="06BEEEF0" w:rsidR="003F0132" w:rsidRDefault="003F0132" w:rsidP="00B21BF8">
            <w:pPr>
              <w:spacing w:after="24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Table S6. Epistatic interaction between Neuritin-1 </w:t>
            </w:r>
            <w:r w:rsidRPr="005D1ACC">
              <w:rPr>
                <w:i/>
                <w:iCs/>
                <w:sz w:val="16"/>
                <w:szCs w:val="16"/>
              </w:rPr>
              <w:t>NRN1</w:t>
            </w:r>
            <w:r>
              <w:rPr>
                <w:sz w:val="16"/>
                <w:szCs w:val="16"/>
              </w:rPr>
              <w:t xml:space="preserve"> single nucleotide polymorphisms (SNPs) and </w:t>
            </w:r>
            <w:r w:rsidRPr="001C5BC3">
              <w:rPr>
                <w:sz w:val="16"/>
                <w:szCs w:val="16"/>
              </w:rPr>
              <w:t>Brain Derived Neurotrophic Factor</w:t>
            </w:r>
            <w:r>
              <w:rPr>
                <w:sz w:val="16"/>
                <w:szCs w:val="16"/>
              </w:rPr>
              <w:t xml:space="preserve"> (</w:t>
            </w:r>
            <w:r w:rsidRPr="005D1ACC">
              <w:rPr>
                <w:i/>
                <w:iCs/>
                <w:sz w:val="16"/>
                <w:szCs w:val="16"/>
              </w:rPr>
              <w:t>BDNF</w:t>
            </w:r>
            <w:r>
              <w:rPr>
                <w:i/>
                <w:iCs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 xml:space="preserve"> polymorphism rs6265 or </w:t>
            </w:r>
            <w:r w:rsidRPr="001C5BC3">
              <w:rPr>
                <w:sz w:val="16"/>
                <w:szCs w:val="16"/>
              </w:rPr>
              <w:t xml:space="preserve">calcium voltage-gated channel subunit alpha1 C </w:t>
            </w:r>
            <w:r>
              <w:rPr>
                <w:sz w:val="16"/>
                <w:szCs w:val="16"/>
              </w:rPr>
              <w:t>(</w:t>
            </w:r>
            <w:r w:rsidRPr="00825F70">
              <w:rPr>
                <w:i/>
                <w:iCs/>
                <w:sz w:val="16"/>
                <w:szCs w:val="16"/>
              </w:rPr>
              <w:t>CACNA1C</w:t>
            </w:r>
            <w:r>
              <w:rPr>
                <w:i/>
                <w:iCs/>
                <w:sz w:val="16"/>
                <w:szCs w:val="16"/>
              </w:rPr>
              <w:t>)</w:t>
            </w:r>
            <w:r w:rsidRPr="00825F70">
              <w:rPr>
                <w:sz w:val="16"/>
                <w:szCs w:val="16"/>
              </w:rPr>
              <w:t xml:space="preserve"> polymorphism rs</w:t>
            </w:r>
            <w:r>
              <w:rPr>
                <w:sz w:val="16"/>
                <w:szCs w:val="16"/>
              </w:rPr>
              <w:t>1006737 on the P</w:t>
            </w:r>
            <w:r w:rsidRPr="00BF3266">
              <w:rPr>
                <w:sz w:val="16"/>
                <w:szCs w:val="16"/>
              </w:rPr>
              <w:t xml:space="preserve">ositive and </w:t>
            </w:r>
            <w:r>
              <w:rPr>
                <w:sz w:val="16"/>
                <w:szCs w:val="16"/>
              </w:rPr>
              <w:t>N</w:t>
            </w:r>
            <w:r w:rsidRPr="00BF3266">
              <w:rPr>
                <w:sz w:val="16"/>
                <w:szCs w:val="16"/>
              </w:rPr>
              <w:t xml:space="preserve">egative </w:t>
            </w:r>
            <w:r>
              <w:rPr>
                <w:sz w:val="16"/>
                <w:szCs w:val="16"/>
              </w:rPr>
              <w:t>S</w:t>
            </w:r>
            <w:r w:rsidRPr="00BF3266">
              <w:rPr>
                <w:sz w:val="16"/>
                <w:szCs w:val="16"/>
              </w:rPr>
              <w:t xml:space="preserve">yndrome </w:t>
            </w:r>
            <w:r>
              <w:rPr>
                <w:sz w:val="16"/>
                <w:szCs w:val="16"/>
              </w:rPr>
              <w:t>S</w:t>
            </w:r>
            <w:r w:rsidRPr="00BF3266">
              <w:rPr>
                <w:sz w:val="16"/>
                <w:szCs w:val="16"/>
              </w:rPr>
              <w:t>cale</w:t>
            </w:r>
            <w:r>
              <w:rPr>
                <w:sz w:val="16"/>
                <w:szCs w:val="16"/>
              </w:rPr>
              <w:t xml:space="preserve"> (</w:t>
            </w:r>
            <w:r w:rsidRPr="00BF3266">
              <w:rPr>
                <w:sz w:val="16"/>
                <w:szCs w:val="16"/>
              </w:rPr>
              <w:t>PANSS</w:t>
            </w:r>
            <w:r>
              <w:rPr>
                <w:sz w:val="16"/>
                <w:szCs w:val="16"/>
              </w:rPr>
              <w:t xml:space="preserve">) total scores. The table includes dichotomized genotypes for each of the epistatic pairs and </w:t>
            </w:r>
            <w:r w:rsidR="00671317">
              <w:rPr>
                <w:sz w:val="16"/>
                <w:szCs w:val="16"/>
              </w:rPr>
              <w:t>the</w:t>
            </w:r>
            <w:r>
              <w:rPr>
                <w:sz w:val="16"/>
                <w:szCs w:val="16"/>
              </w:rPr>
              <w:t xml:space="preserve"> corresponding </w:t>
            </w:r>
            <w:r w:rsidR="00671317">
              <w:rPr>
                <w:sz w:val="16"/>
                <w:szCs w:val="16"/>
              </w:rPr>
              <w:t xml:space="preserve">raw </w:t>
            </w:r>
            <w:r>
              <w:rPr>
                <w:sz w:val="16"/>
                <w:szCs w:val="16"/>
              </w:rPr>
              <w:t>mean (standard deviation) and the p-value of the interaction term of the linear regression</w:t>
            </w:r>
            <w:r w:rsidR="00E15A55">
              <w:rPr>
                <w:sz w:val="16"/>
                <w:szCs w:val="16"/>
              </w:rPr>
              <w:t xml:space="preserve"> (adjusted by sex, age, and chlorpromazine equivalents).</w:t>
            </w:r>
          </w:p>
        </w:tc>
      </w:tr>
      <w:tr w:rsidR="00DA5D62" w14:paraId="3894D950" w14:textId="77777777" w:rsidTr="00B21BF8">
        <w:trPr>
          <w:trHeight w:val="20"/>
        </w:trPr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BBD818" w14:textId="77777777" w:rsidR="003F0132" w:rsidRDefault="003F0132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RN1 </w:t>
            </w:r>
            <w:r>
              <w:rPr>
                <w:sz w:val="16"/>
                <w:szCs w:val="16"/>
              </w:rPr>
              <w:t>SNP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5DC817" w14:textId="77777777" w:rsidR="003F0132" w:rsidRDefault="003F0132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DNF </w:t>
            </w:r>
            <w:r>
              <w:rPr>
                <w:sz w:val="16"/>
                <w:szCs w:val="16"/>
              </w:rPr>
              <w:t>rs626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D1FD1D" w14:textId="034CA22B" w:rsidR="003F0132" w:rsidRDefault="003F0132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SS Tot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E80472" w14:textId="77777777" w:rsidR="003F0132" w:rsidRDefault="003F0132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FF6B20" w14:textId="77777777" w:rsidR="003F0132" w:rsidRDefault="003F0132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i/>
                <w:sz w:val="16"/>
                <w:szCs w:val="16"/>
              </w:rPr>
              <w:t xml:space="preserve">CACNA1C </w:t>
            </w:r>
            <w:r w:rsidRPr="00825F70">
              <w:rPr>
                <w:sz w:val="16"/>
                <w:szCs w:val="16"/>
              </w:rPr>
              <w:t>rs100673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BD58B4" w14:textId="3A4B139B" w:rsidR="003F0132" w:rsidRPr="00825F70" w:rsidRDefault="003F0132" w:rsidP="00B21BF8">
            <w:pPr>
              <w:widowControl w:val="0"/>
              <w:spacing w:line="240" w:lineRule="auto"/>
              <w:jc w:val="left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NSS Tot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00E66E" w14:textId="77777777" w:rsidR="003F0132" w:rsidRDefault="003F0132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</w:tr>
      <w:tr w:rsidR="00E15A55" w14:paraId="626E7537" w14:textId="77777777" w:rsidTr="00641A51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619340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0887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5AD923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GorG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48FA37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1B3FC67" w14:textId="3C9E698A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14 (14.56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E6CEE3" w14:textId="6DF56591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DA5D62">
              <w:rPr>
                <w:sz w:val="16"/>
                <w:szCs w:val="16"/>
              </w:rPr>
              <w:t>0.18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9BC1A5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F608EFD" w14:textId="3D968525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46 (18.9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65A54A7" w14:textId="00FD768D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DA5D62">
              <w:rPr>
                <w:sz w:val="16"/>
                <w:szCs w:val="16"/>
              </w:rPr>
              <w:t>0.993</w:t>
            </w:r>
          </w:p>
        </w:tc>
      </w:tr>
      <w:tr w:rsidR="00E15A55" w14:paraId="2B3FC1B6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93A40F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09AE90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7A9F5B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E40461E" w14:textId="2443A7E1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97 (19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CEC17D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E1DB64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A2BEB" w14:textId="527EA665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19 (16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3D719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0B72B048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F71E9C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5E290D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59C485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7D4F243" w14:textId="528C26EC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33 (1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5EED46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C176B7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40DB1" w14:textId="5FC2553E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94 (2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E1685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1148F38F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E163F7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C4E234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26DF2D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04C859C" w14:textId="65BE10D0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74 (24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AE775C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25B50C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39F8925" w14:textId="3D4D2296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95 (23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5D1DB1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45099156" w14:textId="77777777" w:rsidTr="00641A51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B469C6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33311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4AACF1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TorT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D9757D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27D1161" w14:textId="4797D6AD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81 (17.76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108F54" w14:textId="7A465F36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DA5D62">
              <w:rPr>
                <w:sz w:val="16"/>
                <w:szCs w:val="16"/>
              </w:rPr>
              <w:t>0.56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57623B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C604DAB" w14:textId="5334A005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8 (20.3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9089F6" w14:textId="16B9A7E9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DA5D62">
              <w:rPr>
                <w:sz w:val="16"/>
                <w:szCs w:val="16"/>
              </w:rPr>
              <w:t>0.637</w:t>
            </w:r>
          </w:p>
        </w:tc>
      </w:tr>
      <w:tr w:rsidR="00E15A55" w14:paraId="6902966B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196A89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18B887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6BD3B6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7A5973A" w14:textId="27137FE5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29 (2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A7690E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7627E3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4F539" w14:textId="24EBBD41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61 (2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069AC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5DF8F498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5163C9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6DD27E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30CF4B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F8D2777" w14:textId="321E2DE3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17 (1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2FFB6A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CCDCA9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A205A" w14:textId="02C82D80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06 (18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7F82E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021D1A2B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CC5D09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19F8BC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6835AA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8DF8DC8" w14:textId="4AD3320F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47 (19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4EEF06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3489F4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89D2823" w14:textId="54863488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14 (18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19A007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6857EF74" w14:textId="77777777" w:rsidTr="00641A51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818D22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8218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101CF5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33B80C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E28846C" w14:textId="23344610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43 (15.9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6CD177" w14:textId="06676AD6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DA5D62">
              <w:rPr>
                <w:sz w:val="16"/>
                <w:szCs w:val="16"/>
              </w:rPr>
              <w:t>0.035</w:t>
            </w:r>
            <w:r w:rsidR="00E15A55">
              <w:rPr>
                <w:sz w:val="16"/>
                <w:szCs w:val="16"/>
              </w:rPr>
              <w:t xml:space="preserve"> </w:t>
            </w:r>
            <w:r w:rsidR="00E15A55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AC9ED8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9568B6D" w14:textId="3B9A259E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96 (18.7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82FAEF6" w14:textId="6B6B6152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DA5D62">
              <w:rPr>
                <w:sz w:val="16"/>
                <w:szCs w:val="16"/>
              </w:rPr>
              <w:t>0.507</w:t>
            </w:r>
          </w:p>
        </w:tc>
      </w:tr>
      <w:tr w:rsidR="00E15A55" w14:paraId="764E6D2F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8A180D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C95536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D6ABB7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086870A" w14:textId="27709AC5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8 (2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F75257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1EA6ED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6AB56" w14:textId="23A1F192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9 (2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7E8E4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7C85854B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BF95BE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E062A2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3494B5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8398B8A" w14:textId="25EE51EF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88 (18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AB1848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CF5241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3681E" w14:textId="16BD3958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57 (2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E454D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1096F0AE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5784C9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8DD449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15B003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C0E4579" w14:textId="42C9F38C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07 (20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8BF964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EB4148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A34135E" w14:textId="744DAD7F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56 (18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AD7B712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760562DB" w14:textId="77777777" w:rsidTr="00641A51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9BED19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4564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E3A02A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CorC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843B0E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BDA7315" w14:textId="589124C3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13 (15.6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7DD528" w14:textId="1408782B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DA5D62">
              <w:rPr>
                <w:sz w:val="16"/>
                <w:szCs w:val="16"/>
              </w:rPr>
              <w:t>0.020</w:t>
            </w:r>
            <w:r w:rsidRPr="00DA5D62">
              <w:rPr>
                <w:sz w:val="16"/>
                <w:szCs w:val="16"/>
                <w:vertAlign w:val="superscript"/>
              </w:rPr>
              <w:t xml:space="preserve"> </w:t>
            </w:r>
            <w:r w:rsidR="00E15A55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6721EA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38D0BAA" w14:textId="6305DABE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57 (18.66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50543C3" w14:textId="11817DAA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DA5D62">
              <w:rPr>
                <w:sz w:val="16"/>
                <w:szCs w:val="16"/>
              </w:rPr>
              <w:t>0.636</w:t>
            </w:r>
          </w:p>
        </w:tc>
      </w:tr>
      <w:tr w:rsidR="00E15A55" w14:paraId="230DF39D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AE75A7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E45885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24996A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81E7311" w14:textId="533C440D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17 (2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311AE1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E1236B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8BF79" w14:textId="72A5A3BB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53 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66BAF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25A76A0B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479C1C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3CC259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F8CAEA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78D5324" w14:textId="4A0B8030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 (1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BB67A4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83D712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E94DE" w14:textId="57872EAC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64 (2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205DA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0C49F202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9BE66A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E32FBF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AB97EB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8EFCA91" w14:textId="364186A2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14 (20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3AFF5B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63285E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3105D9D" w14:textId="7816727E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13 (19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E4241B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3D8C11FB" w14:textId="77777777" w:rsidTr="00641A51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D5F42C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8226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04ED5D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CorC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12D72A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FD51995" w14:textId="0AD6BC7D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69 (16.3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43533B" w14:textId="6376E074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DA5D62">
              <w:rPr>
                <w:sz w:val="16"/>
                <w:szCs w:val="16"/>
              </w:rPr>
              <w:t>0.2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DCB9B3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0CCFBDE" w14:textId="10334F33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9 (21.0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E74698" w14:textId="2FBEB029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DA5D62">
              <w:rPr>
                <w:sz w:val="16"/>
                <w:szCs w:val="16"/>
              </w:rPr>
              <w:t>0.760</w:t>
            </w:r>
          </w:p>
        </w:tc>
      </w:tr>
      <w:tr w:rsidR="00E15A55" w14:paraId="22D3D49F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9A9F14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D59463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AA76CE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D9C7257" w14:textId="6B09AD66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82 (2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DB1B3E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B0F6BD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662A2" w14:textId="1B722215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71 (2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2E6FB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67BC5D7D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909C66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CCB737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9DA1BB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7525A39" w14:textId="6D4DFF6A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04 (18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5C2E01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5D820E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31493" w14:textId="04924F35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95 (18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91BCD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04879C80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5B7255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3DEC44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9DA7D2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C3C0932" w14:textId="644C6BEF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86 (19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3977D7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B7412F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24C65E5" w14:textId="7BF553FB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21 (19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7EDB00C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56789F72" w14:textId="77777777" w:rsidTr="00641A51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8B8056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6318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C75908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TorT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AF5010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99F4C95" w14:textId="62D5955A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27 (16.1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49B0A4" w14:textId="628DA532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DA5D62">
              <w:rPr>
                <w:sz w:val="16"/>
                <w:szCs w:val="16"/>
              </w:rPr>
              <w:t>0.64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0A6C7B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FF0698D" w14:textId="0DA3B913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96 (19.29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50E08E9" w14:textId="4178E0B9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DA5D62">
              <w:rPr>
                <w:sz w:val="16"/>
                <w:szCs w:val="16"/>
              </w:rPr>
              <w:t>0.273</w:t>
            </w:r>
          </w:p>
        </w:tc>
      </w:tr>
      <w:tr w:rsidR="00E15A55" w14:paraId="42249F74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89B938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938D41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9EF6D2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26F81AC" w14:textId="36CF7C41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36 (2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CE83D7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A4BF92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6369B" w14:textId="5CFFCF2A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38 (2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9A7BB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76561A91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05FBE9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9DDA29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C7196E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5277630" w14:textId="50DEAC4B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65 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EDF87D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62A036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9186D" w14:textId="5CBB601D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38 (19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ADB26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1B062FB1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461DBE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EFDF9B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62387E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81E04ED" w14:textId="09849B8E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82 (19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AFD90E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26C994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E0FDDEC" w14:textId="1B631AEB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17 (19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1C1988D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4D5B1ACC" w14:textId="77777777" w:rsidTr="00641A51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60644E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8432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F4D75C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TorT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F6A1C9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EA99327" w14:textId="3F50560D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39 (18.1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7F382D" w14:textId="4D004B66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DA5D62">
              <w:rPr>
                <w:sz w:val="16"/>
                <w:szCs w:val="16"/>
              </w:rPr>
              <w:t>0.017</w:t>
            </w:r>
            <w:r w:rsidRPr="00DA5D62">
              <w:rPr>
                <w:sz w:val="16"/>
                <w:szCs w:val="16"/>
                <w:vertAlign w:val="superscript"/>
              </w:rPr>
              <w:t xml:space="preserve"> </w:t>
            </w:r>
            <w:r w:rsidR="00E15A55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9AFDAC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E029BE8" w14:textId="440C6FCE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5 (17.8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523E6D5" w14:textId="5551EC2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DA5D62">
              <w:rPr>
                <w:sz w:val="16"/>
                <w:szCs w:val="16"/>
              </w:rPr>
              <w:t>0.373</w:t>
            </w:r>
          </w:p>
        </w:tc>
      </w:tr>
      <w:tr w:rsidR="00E15A55" w14:paraId="2902C50A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1FDE66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A3C42C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A9B303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A454A90" w14:textId="080204CC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04 (2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4A534C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6A7469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0A5E8" w14:textId="2C2A01C9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 (2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96CE1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4D4DF1A3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4DC72E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DF128B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D72860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534C876" w14:textId="507EB1F1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81 (1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FB2BAF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C7CA17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0B564" w14:textId="62934E9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5 (2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B796C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363CCC47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3BC60B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2966F2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5F084F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5CEB9F4" w14:textId="277D4E5B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81 (19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C0BE33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4D8E54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95A2A9F" w14:textId="483AD723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24 (17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321E436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1EF0E612" w14:textId="77777777" w:rsidTr="00641A51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757F68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96015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A59ACA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CorC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300156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7B024CC" w14:textId="0D33D0CE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61 (15.7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8076CE" w14:textId="06463481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DA5D62">
              <w:rPr>
                <w:sz w:val="16"/>
                <w:szCs w:val="16"/>
              </w:rPr>
              <w:t>0.71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5AAEBA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3EDF302" w14:textId="145C4338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94 (17.9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A905A9C" w14:textId="1FFC63C4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DA5D62">
              <w:rPr>
                <w:sz w:val="16"/>
                <w:szCs w:val="16"/>
              </w:rPr>
              <w:t>0.035</w:t>
            </w:r>
            <w:r w:rsidRPr="00DA5D62">
              <w:rPr>
                <w:sz w:val="16"/>
                <w:szCs w:val="16"/>
                <w:vertAlign w:val="superscript"/>
              </w:rPr>
              <w:t xml:space="preserve"> </w:t>
            </w:r>
            <w:r w:rsidR="00E15A55">
              <w:rPr>
                <w:sz w:val="16"/>
                <w:szCs w:val="16"/>
                <w:vertAlign w:val="superscript"/>
              </w:rPr>
              <w:t>a</w:t>
            </w:r>
          </w:p>
        </w:tc>
      </w:tr>
      <w:tr w:rsidR="00E15A55" w14:paraId="12066D92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B6FA63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B06421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FE40B9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205C110" w14:textId="17DE16DA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77 (2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CC6412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27D78A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48A2C" w14:textId="328B653B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74 (2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586F0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0082B888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A63F5A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D913D8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DB2F7E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8B9CF6F" w14:textId="3E1F5C86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09 (2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57CD4A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6B3C04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A3EC5" w14:textId="28B75084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7 (2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6D2D4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086C845E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EDDEA6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83445A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E1D897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63F21A4" w14:textId="542D446A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32 (20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FA475B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901912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D1E850E" w14:textId="1B98A7C1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45 (19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6E348CB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25757D30" w14:textId="77777777" w:rsidTr="00641A51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1EBDED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37900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68F448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GorG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70370F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0FD308A" w14:textId="67A67823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35 (20.2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3BDBCC" w14:textId="4E58E871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DA5D62">
              <w:rPr>
                <w:sz w:val="16"/>
                <w:szCs w:val="16"/>
              </w:rPr>
              <w:t>0.93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6C0DC0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F588D7C" w14:textId="4A685BBF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52 (19.5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338CF4D" w14:textId="44422F5B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DA5D62">
              <w:rPr>
                <w:sz w:val="16"/>
                <w:szCs w:val="16"/>
              </w:rPr>
              <w:t>0.992</w:t>
            </w:r>
          </w:p>
        </w:tc>
      </w:tr>
      <w:tr w:rsidR="00E15A55" w14:paraId="37A7B78A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506777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9E0F94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C88852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C226650" w14:textId="785BCA8D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16 (19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BBF190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2F0DBD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EB8D8" w14:textId="209496EA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76 (1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5FE40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1A6CE1D3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38FE41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7EC446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3CA845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91015D7" w14:textId="74767C61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14 (1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22AA7C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F30535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B7189" w14:textId="7F6E5164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33 (2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F5FD9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36E94CBB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2014E5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CE8CB5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F8A45F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AC66EDC" w14:textId="008E8A81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12 (23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97B70D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56695A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A1496A9" w14:textId="463566FC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48 (20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E499B4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75A81F01" w14:textId="77777777" w:rsidTr="00641A51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318092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40589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1E2454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CorC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646257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A1D6373" w14:textId="776434AD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52 (17.7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7CDCF7" w14:textId="436C3B98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DA5D62">
              <w:rPr>
                <w:sz w:val="16"/>
                <w:szCs w:val="16"/>
              </w:rPr>
              <w:t>0.018</w:t>
            </w:r>
            <w:r w:rsidRPr="00DA5D62">
              <w:rPr>
                <w:sz w:val="16"/>
                <w:szCs w:val="16"/>
                <w:vertAlign w:val="superscript"/>
              </w:rPr>
              <w:t xml:space="preserve"> </w:t>
            </w:r>
            <w:r w:rsidR="00E15A55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35AD52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7470877" w14:textId="09BC9C8E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04 (15.8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B1CA9BA" w14:textId="3A1F882E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DA5D62">
              <w:rPr>
                <w:sz w:val="16"/>
                <w:szCs w:val="16"/>
              </w:rPr>
              <w:t>0.409</w:t>
            </w:r>
          </w:p>
        </w:tc>
      </w:tr>
      <w:tr w:rsidR="00E15A55" w14:paraId="26844399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BA72C8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D24198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2B1D05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E04F027" w14:textId="5A45CB6E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83 (19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7DEFDE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68007A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70037" w14:textId="23CEA03F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12 (2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02B27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2C0569C2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22028C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C89704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564C59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DBBA847" w14:textId="429A26A2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75 (1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33A39B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1835DF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76735" w14:textId="48E64E41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13 (2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F22C4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5E15DF4C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B705ED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6B35C2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FA1318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9BB3B5C" w14:textId="2EC8EF5E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35 (23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E128BE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E4BF4A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88B518C" w14:textId="4654E463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57 (17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C455A1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6D87E4DE" w14:textId="77777777" w:rsidTr="00641A51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245056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7515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2AB207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GorG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FCBEFD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F37C0E9" w14:textId="6D93ACCE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11 (19.9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F06BAE" w14:textId="21BDD5DF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DA5D62">
              <w:rPr>
                <w:sz w:val="16"/>
                <w:szCs w:val="16"/>
              </w:rPr>
              <w:t>0.64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5FE586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BF5346C" w14:textId="41CA7C76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92 (23.9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8E8FEE9" w14:textId="66B8298C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DA5D62">
              <w:rPr>
                <w:sz w:val="16"/>
                <w:szCs w:val="16"/>
              </w:rPr>
              <w:t>0.558</w:t>
            </w:r>
          </w:p>
        </w:tc>
      </w:tr>
      <w:tr w:rsidR="00E15A55" w14:paraId="0B161C92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6409A5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D2AF1F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950A3C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6B66EB1" w14:textId="55595BDD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82 (2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C186C5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5C00D1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8362E" w14:textId="1015942F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71 (2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35DE5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329259C8" w14:textId="77777777" w:rsidTr="00641A5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52C29C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00D602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1EBD74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956E3DB" w14:textId="6025FF08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47 (1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7024CC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407096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C1975" w14:textId="26E29655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93 (18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99E15" w14:textId="77777777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DA5D62" w14:paraId="2D7025FA" w14:textId="77777777" w:rsidTr="00DA5D6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8B1271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4F4925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B6174F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1A9301A" w14:textId="2CB5B644" w:rsidR="00DA5D62" w:rsidRPr="003F013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03 (20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A73FC6" w14:textId="361E72ED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4638D0" w14:textId="77777777" w:rsidR="00DA5D62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FE7202" w14:textId="5DAE0AC0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52 (19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89D88" w14:textId="3E50A525" w:rsidR="00DA5D62" w:rsidRPr="00825F70" w:rsidRDefault="00DA5D62" w:rsidP="00DA5D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DA5D62" w14:paraId="5027D845" w14:textId="77777777" w:rsidTr="00463476">
        <w:trPr>
          <w:trHeight w:val="2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77FCBF" w14:textId="0AD461ED" w:rsidR="00DA5D62" w:rsidRPr="00DA5D62" w:rsidRDefault="00E15A55" w:rsidP="00DA5D62">
            <w:pPr>
              <w:widowControl w:val="0"/>
              <w:spacing w:before="24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a</w:t>
            </w:r>
            <w:r w:rsidR="00DA5D62" w:rsidRPr="00825F70">
              <w:rPr>
                <w:sz w:val="16"/>
                <w:szCs w:val="16"/>
              </w:rPr>
              <w:t xml:space="preserve"> Not significant after Bonferroni correction</w:t>
            </w:r>
            <w:r w:rsidR="00DA5D62">
              <w:rPr>
                <w:sz w:val="16"/>
                <w:szCs w:val="16"/>
              </w:rPr>
              <w:t>.</w:t>
            </w:r>
          </w:p>
        </w:tc>
      </w:tr>
    </w:tbl>
    <w:p w14:paraId="25EAD159" w14:textId="77777777" w:rsidR="003F0132" w:rsidRDefault="003F0132" w:rsidP="00331690">
      <w:pPr>
        <w:tabs>
          <w:tab w:val="left" w:pos="2653"/>
        </w:tabs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372"/>
        <w:gridCol w:w="1044"/>
        <w:gridCol w:w="1187"/>
        <w:gridCol w:w="1153"/>
        <w:gridCol w:w="795"/>
        <w:gridCol w:w="1757"/>
        <w:gridCol w:w="1344"/>
        <w:gridCol w:w="986"/>
      </w:tblGrid>
      <w:tr w:rsidR="003F0132" w14:paraId="03A067B4" w14:textId="77777777" w:rsidTr="00B21BF8">
        <w:trPr>
          <w:trHeight w:val="20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6570AD" w14:textId="479A8C38" w:rsidR="003F0132" w:rsidRDefault="003F0132" w:rsidP="00B21BF8">
            <w:pPr>
              <w:spacing w:after="24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Table S7. Epistatic interaction between Neuritin-1 </w:t>
            </w:r>
            <w:r w:rsidRPr="005D1ACC">
              <w:rPr>
                <w:i/>
                <w:iCs/>
                <w:sz w:val="16"/>
                <w:szCs w:val="16"/>
              </w:rPr>
              <w:t>NRN1</w:t>
            </w:r>
            <w:r>
              <w:rPr>
                <w:sz w:val="16"/>
                <w:szCs w:val="16"/>
              </w:rPr>
              <w:t xml:space="preserve"> single nucleotide polymorphisms (SNPs) and </w:t>
            </w:r>
            <w:r w:rsidRPr="001C5BC3">
              <w:rPr>
                <w:sz w:val="16"/>
                <w:szCs w:val="16"/>
              </w:rPr>
              <w:t>Brain Derived Neurotrophic Factor</w:t>
            </w:r>
            <w:r>
              <w:rPr>
                <w:sz w:val="16"/>
                <w:szCs w:val="16"/>
              </w:rPr>
              <w:t xml:space="preserve"> (</w:t>
            </w:r>
            <w:r w:rsidRPr="005D1ACC">
              <w:rPr>
                <w:i/>
                <w:iCs/>
                <w:sz w:val="16"/>
                <w:szCs w:val="16"/>
              </w:rPr>
              <w:t>BDNF</w:t>
            </w:r>
            <w:r>
              <w:rPr>
                <w:i/>
                <w:iCs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 xml:space="preserve"> polymorphism rs6265 or </w:t>
            </w:r>
            <w:r w:rsidRPr="001C5BC3">
              <w:rPr>
                <w:sz w:val="16"/>
                <w:szCs w:val="16"/>
              </w:rPr>
              <w:t xml:space="preserve">calcium voltage-gated channel subunit alpha1 C </w:t>
            </w:r>
            <w:r>
              <w:rPr>
                <w:sz w:val="16"/>
                <w:szCs w:val="16"/>
              </w:rPr>
              <w:t>(</w:t>
            </w:r>
            <w:r w:rsidRPr="00825F70">
              <w:rPr>
                <w:i/>
                <w:iCs/>
                <w:sz w:val="16"/>
                <w:szCs w:val="16"/>
              </w:rPr>
              <w:t>CACNA1C</w:t>
            </w:r>
            <w:r>
              <w:rPr>
                <w:i/>
                <w:iCs/>
                <w:sz w:val="16"/>
                <w:szCs w:val="16"/>
              </w:rPr>
              <w:t>)</w:t>
            </w:r>
            <w:r w:rsidRPr="00825F70">
              <w:rPr>
                <w:sz w:val="16"/>
                <w:szCs w:val="16"/>
              </w:rPr>
              <w:t xml:space="preserve"> polymorphism rs</w:t>
            </w:r>
            <w:r>
              <w:rPr>
                <w:sz w:val="16"/>
                <w:szCs w:val="16"/>
              </w:rPr>
              <w:t xml:space="preserve">1006737 on Global Assessment of Functioning scale (GAF). The table includes dichotomized genotypes for each of the epistatic pairs and </w:t>
            </w:r>
            <w:r w:rsidR="00671317">
              <w:rPr>
                <w:sz w:val="16"/>
                <w:szCs w:val="16"/>
              </w:rPr>
              <w:t>the</w:t>
            </w:r>
            <w:r>
              <w:rPr>
                <w:sz w:val="16"/>
                <w:szCs w:val="16"/>
              </w:rPr>
              <w:t xml:space="preserve"> corresponding</w:t>
            </w:r>
            <w:r w:rsidR="00671317">
              <w:rPr>
                <w:sz w:val="16"/>
                <w:szCs w:val="16"/>
              </w:rPr>
              <w:t xml:space="preserve"> raw</w:t>
            </w:r>
            <w:r>
              <w:rPr>
                <w:sz w:val="16"/>
                <w:szCs w:val="16"/>
              </w:rPr>
              <w:t xml:space="preserve"> mean (standard deviation) and the p-value of the interaction term of the linear regression</w:t>
            </w:r>
            <w:r w:rsidR="00E15A55">
              <w:rPr>
                <w:sz w:val="16"/>
                <w:szCs w:val="16"/>
              </w:rPr>
              <w:t xml:space="preserve"> (adjusted by sex, age, and chlorpromazine equivalents)</w:t>
            </w:r>
            <w:r>
              <w:rPr>
                <w:sz w:val="16"/>
                <w:szCs w:val="16"/>
              </w:rPr>
              <w:t>.</w:t>
            </w:r>
          </w:p>
        </w:tc>
      </w:tr>
      <w:tr w:rsidR="00E15A55" w14:paraId="24B6618C" w14:textId="77777777" w:rsidTr="00B21BF8">
        <w:trPr>
          <w:trHeight w:val="20"/>
        </w:trPr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B7297A" w14:textId="77777777" w:rsidR="003F0132" w:rsidRDefault="003F0132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RN1 </w:t>
            </w:r>
            <w:r>
              <w:rPr>
                <w:sz w:val="16"/>
                <w:szCs w:val="16"/>
              </w:rPr>
              <w:t>SNP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BEF2ED" w14:textId="77777777" w:rsidR="003F0132" w:rsidRDefault="003F0132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DNF </w:t>
            </w:r>
            <w:r>
              <w:rPr>
                <w:sz w:val="16"/>
                <w:szCs w:val="16"/>
              </w:rPr>
              <w:t>rs626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7A647C" w14:textId="2F4906C7" w:rsidR="003F0132" w:rsidRDefault="003F0132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F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6DC297" w14:textId="77777777" w:rsidR="003F0132" w:rsidRDefault="003F0132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CED0A7" w14:textId="77777777" w:rsidR="003F0132" w:rsidRDefault="003F0132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i/>
                <w:sz w:val="16"/>
                <w:szCs w:val="16"/>
              </w:rPr>
              <w:t xml:space="preserve">CACNA1C </w:t>
            </w:r>
            <w:r w:rsidRPr="00825F70">
              <w:rPr>
                <w:sz w:val="16"/>
                <w:szCs w:val="16"/>
              </w:rPr>
              <w:t>rs100673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27808B" w14:textId="3F16A41C" w:rsidR="003F0132" w:rsidRPr="00825F70" w:rsidRDefault="003F0132" w:rsidP="00B21BF8">
            <w:pPr>
              <w:widowControl w:val="0"/>
              <w:spacing w:line="240" w:lineRule="auto"/>
              <w:jc w:val="left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AF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7B213A" w14:textId="77777777" w:rsidR="003F0132" w:rsidRDefault="003F0132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</w:tr>
      <w:tr w:rsidR="00E15A55" w14:paraId="5F15C363" w14:textId="77777777" w:rsidTr="007D4BB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C9098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0887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7F7FCB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GorG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56835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1F945FF" w14:textId="65505D0D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67 (12.1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2FF139E" w14:textId="575686B3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A05D4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927911C" w14:textId="02DE6B48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31 (16.0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DF6C5F9" w14:textId="73CBA918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185</w:t>
            </w:r>
          </w:p>
        </w:tc>
      </w:tr>
      <w:tr w:rsidR="00E15A55" w14:paraId="0D21BD98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F5965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9463B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C319FB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AC8A798" w14:textId="570EB302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84 (15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ED26455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60034B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B3C2C" w14:textId="29C65764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62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03B5A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07EA9C66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73382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3DF20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7AE9C8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E678594" w14:textId="69F63428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83 (1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47C7C7E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C0E63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B6EF2" w14:textId="39134D94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75 (16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BF389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1AE1F450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7EBAE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D47B64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8E9ED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2718816" w14:textId="253BD9F8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79 (16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87E7AE1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3CB6C5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F3C83C5" w14:textId="349404BA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14 (15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F982576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346E37D4" w14:textId="77777777" w:rsidTr="007D4BB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666FB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33311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D974D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TorT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64F58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A2C6BE7" w14:textId="0425C71B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26 (13.4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5343C50" w14:textId="2D7A6CC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FA6FC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59FE1CB" w14:textId="2D8624DE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6 (17.7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1A5E5D0" w14:textId="6722F1B5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218</w:t>
            </w:r>
          </w:p>
        </w:tc>
      </w:tr>
      <w:tr w:rsidR="00E15A55" w14:paraId="77858A47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607CA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9A2AAB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63B77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C8225CC" w14:textId="3853F947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84 (1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7F0ED95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D74B5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12243" w14:textId="0E413590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64 (1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C5B41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60ED7ED7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16B27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C85B3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600F5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33A6072" w14:textId="088EE18D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33 (1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19299FA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29FE3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B42A8" w14:textId="76B091C7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65 (1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8C7FF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59B3354F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27EC0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968DE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CF9E94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A0379AC" w14:textId="6C6FA002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79 (13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25F7029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5EA2F8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39EE846" w14:textId="6ED56F88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14 (12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24199B9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12DF428E" w14:textId="77777777" w:rsidTr="007D4BB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10EF24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8218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B310F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9DD7B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D69BCCF" w14:textId="115A5900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83 (12.7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C7D1A8E" w14:textId="4CABC969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708CC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6D4B9C7" w14:textId="0D24B882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 (15.6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9E7F643" w14:textId="429F8D7D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238</w:t>
            </w:r>
          </w:p>
        </w:tc>
      </w:tr>
      <w:tr w:rsidR="00E15A55" w14:paraId="6031F383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090FB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AD8A7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A5078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A1E0D19" w14:textId="52151A9C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8 (1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DE9501F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B39F82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B2DCC" w14:textId="54C70FB1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42 (1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8B058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005EE19F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57D6BB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D5C495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E383B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13FBEA5" w14:textId="0EAAA2B3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44 (1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5819343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FB4A94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8F66B" w14:textId="73B1E98A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64 (1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23B04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641E48AC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024A15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E0DFC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F47BA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8378FC7" w14:textId="43306034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93 (19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6939949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6C771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7225519" w14:textId="0B595716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81 (16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B277772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6B6DBD60" w14:textId="77777777" w:rsidTr="007D4BB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D6DCDA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4564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E3866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CorC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A77315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6F6D4C8" w14:textId="31E7870E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63 (12.4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64DC290" w14:textId="755AA70B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2DFA3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EE4B2AB" w14:textId="7D6E9585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29 (15.8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6A74E25" w14:textId="7E03BAFD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139</w:t>
            </w:r>
          </w:p>
        </w:tc>
      </w:tr>
      <w:tr w:rsidR="00E15A55" w14:paraId="513BFE4B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070734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AC557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58A98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E6B6E76" w14:textId="1A34E799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19 (1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A799256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EFD58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00956" w14:textId="166B07CE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19 (1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33242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51F4F397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9767C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75F42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250782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B9E0A06" w14:textId="7AA5A54E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53 (1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8F37581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EF89D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8BF5F" w14:textId="23172050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29 (16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2827F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14E2C960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31BD3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34231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333A3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F4C47EA" w14:textId="3FC3A18A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57 (18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C6F94E1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AF5068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3AC895D" w14:textId="493F5290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87 (17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D1E77B1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632D4695" w14:textId="77777777" w:rsidTr="007D4BB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5415F4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8226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DB26A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CorC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67B06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9E785C3" w14:textId="4F18FCE1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 (13.6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203469C" w14:textId="31C75266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B88E1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D2EC8EA" w14:textId="1D4F2C51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1 (16.2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6DE8F53" w14:textId="70298028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614</w:t>
            </w:r>
          </w:p>
        </w:tc>
      </w:tr>
      <w:tr w:rsidR="00E15A55" w14:paraId="575D00EB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F99D64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17E84F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37F68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AF8FB4D" w14:textId="0CAA2419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39 (1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CCD6842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2550B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5704B" w14:textId="0163D647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19 (1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1A67E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69279730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F92CB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3506D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53BC2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B65BC13" w14:textId="76379D2F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 (1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8ECD635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E276AA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F0F35" w14:textId="6E2013C5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 (1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7279E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72C03CD6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DFEE85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CE353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DD459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7C3A94B" w14:textId="4E960690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36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8426A40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F3087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497C62B" w14:textId="5FA34C53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17 (15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D9A47C6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1D9BCC39" w14:textId="77777777" w:rsidTr="007D4BB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EAC9A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6318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4661A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TorT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1C618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FD5BA87" w14:textId="6C86B121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55 (12.3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561A204" w14:textId="46B0E134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91262F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4728B6E" w14:textId="16B3F6C7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73 (17.3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95BB0D7" w14:textId="1BADCCC0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023</w:t>
            </w:r>
            <w:r>
              <w:rPr>
                <w:sz w:val="16"/>
                <w:szCs w:val="16"/>
              </w:rPr>
              <w:t xml:space="preserve"> </w:t>
            </w:r>
            <w:r w:rsidRPr="00E15A55">
              <w:rPr>
                <w:sz w:val="16"/>
                <w:szCs w:val="16"/>
                <w:vertAlign w:val="superscript"/>
              </w:rPr>
              <w:t>a</w:t>
            </w:r>
          </w:p>
        </w:tc>
      </w:tr>
      <w:tr w:rsidR="00E15A55" w14:paraId="3B593612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F66F4F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192A4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77B3F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83F0FB2" w14:textId="064631A2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 (18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64A1620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3FB598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67E9A" w14:textId="110EF5FB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88 (1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3D9D9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60383EE0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7C1B04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25576B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97A47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78C9DEE" w14:textId="4DEAC408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 (1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893783F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78D8F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91C0F" w14:textId="05FF4ED1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56 (1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61D20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40F02CD4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D0F795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B6F1A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61B4C4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B608AE9" w14:textId="426F38E1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32 (13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1BDDFF7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45DFF8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FAE13BF" w14:textId="2E7F56FB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61 (15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4385A62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0531026E" w14:textId="77777777" w:rsidTr="007D4BB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F4A8F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8432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01FCEB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TorT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509545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E7B3FFE" w14:textId="3FE5DEA3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33 (14.0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95301DC" w14:textId="0ABC730B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7B483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48F148A" w14:textId="6638B7B8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 (11.2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013DDCE" w14:textId="74889EAF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122</w:t>
            </w:r>
          </w:p>
        </w:tc>
      </w:tr>
      <w:tr w:rsidR="00E15A55" w14:paraId="0FCFDAE8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36DA3A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5EB99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038E0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B6BB1A1" w14:textId="709AF751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83 (1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D8A2B3C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A943B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674D4" w14:textId="28ECF433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77 (1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CC435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5E7959C5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0DABDB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86C588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54A522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64FE211" w14:textId="040ED20B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38 (1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1A0826A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B7E6F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54085" w14:textId="256100A7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08 (17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8E22A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1B311526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75C5C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31AD72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D7F15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C51707E" w14:textId="479CADF6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12 (1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B5550DD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0C05E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F4A492C" w14:textId="1562BC05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3 (13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FE62548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65E6F351" w14:textId="77777777" w:rsidTr="007D4BB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050C0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96015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AC1FD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CorC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4F7CF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77ABAC5" w14:textId="60CA9886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11 (14.6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A5BEEB6" w14:textId="7A9616BA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E1791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BEFFB78" w14:textId="07D3CBE2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88 (16.3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08EEB55" w14:textId="439CC814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00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 w:rsidR="00E15A55" w14:paraId="3C60C343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1169A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0F15D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C5C1B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DA5061C" w14:textId="574A2492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39 (17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EE83357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068DB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84C52" w14:textId="63415C30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 (1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4DC9F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71E496C7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2FB2C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EAB3D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03263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1DEBCCA" w14:textId="5269D15A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27 (1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8FD67EC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88C112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39E97" w14:textId="5D7A9B64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4 (1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7D289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70AEB3AE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79354B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FE78C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6B5D4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BE64C7A" w14:textId="40913B25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53 (13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D10BC6F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19DF8A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9A19C95" w14:textId="43A83221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15 (10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800C5BD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251FA6FA" w14:textId="77777777" w:rsidTr="007D4BB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301A1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37900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66A6C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GorG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18C47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736989E" w14:textId="1E96BEEE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29 (14.6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489E1DB" w14:textId="6AF2E470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AA5D1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AC1D642" w14:textId="2697FDEC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 (16.59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9455D78" w14:textId="04C28C7A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541</w:t>
            </w:r>
          </w:p>
        </w:tc>
      </w:tr>
      <w:tr w:rsidR="00E15A55" w14:paraId="6586A712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558B4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CC0C9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0AC2E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8E33863" w14:textId="182764B0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48 (1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FF6F11B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8C42B2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76EC0" w14:textId="2FF509B9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95 (1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0652F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7D34FB62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C4461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C0BC8F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0EB7C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9AC400E" w14:textId="3A4E7E91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33 (1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02223F1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C999A2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7C7D3" w14:textId="6682C084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24 (1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9B9AD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0CC2A1DE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9CE12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7572A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BC250B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9E5EF90" w14:textId="705A5737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68 (1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524359D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299AC2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C22CC55" w14:textId="41207EA4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4 (15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E05BA24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1B7144F1" w14:textId="77777777" w:rsidTr="007D4BB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C86A4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40589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A1510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CorC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AF28DA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5BF17D3" w14:textId="54D0D150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78 (1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F01D151" w14:textId="03329B18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C7FE3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A6FA1F9" w14:textId="16A728A1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04 (13.2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7A5B72F" w14:textId="3693C48A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967</w:t>
            </w:r>
          </w:p>
        </w:tc>
      </w:tr>
      <w:tr w:rsidR="00E15A55" w14:paraId="20E38EDD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6E943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39B4F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E0222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58BE5E6" w14:textId="69FADF79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53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2FF8251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374E7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B1548" w14:textId="25CE742B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6 (1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C5F5F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56BE3CF4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EC757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637DD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DFADF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521EF84" w14:textId="585C16FF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5 (1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1EE6E6C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0F0C6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BF6A1" w14:textId="7C4B5AA0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67 (2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15A34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467BF271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354218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356A5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3C3F8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B5CF36E" w14:textId="5FEB2002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65 (19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7F3AC50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263B5F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7C0A233" w14:textId="71E0B77D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05 (14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41B4D94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2778352E" w14:textId="77777777" w:rsidTr="007D4BB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10C46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7515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4C483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GorG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7C204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3F02981" w14:textId="5A37D1BB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22 (12.67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F74F354" w14:textId="4774ABAE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A7E9E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8C63895" w14:textId="54EC30EB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17 (18.3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775A643" w14:textId="6418D69B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024</w:t>
            </w:r>
            <w:r>
              <w:rPr>
                <w:sz w:val="16"/>
                <w:szCs w:val="16"/>
              </w:rPr>
              <w:t xml:space="preserve"> </w:t>
            </w:r>
            <w:r w:rsidRPr="00E15A55">
              <w:rPr>
                <w:sz w:val="16"/>
                <w:szCs w:val="16"/>
                <w:vertAlign w:val="superscript"/>
              </w:rPr>
              <w:t>a</w:t>
            </w:r>
          </w:p>
        </w:tc>
      </w:tr>
      <w:tr w:rsidR="00E15A55" w14:paraId="7B04B88E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9CDB3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92749F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90AE9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B876F03" w14:textId="2A75C714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41 (16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5BAA5D9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79551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141D8" w14:textId="041D809D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29 (1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7DF0C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0773651E" w14:textId="77777777" w:rsidTr="007D4B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2920AF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D7D89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9C7B1B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42BB6BE" w14:textId="0363236F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C0E5B23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CB057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D5F1B" w14:textId="7ADBC752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4 (1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63D1E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39BD7C12" w14:textId="77777777" w:rsidTr="00E15A5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FAF2B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3EFF6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D94A12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FFB4FBC" w14:textId="0D5312A6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12 (15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72EA5CE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9BA6C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590890" w14:textId="5C7A8F25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58 (14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AA5CF9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512B6F27" w14:textId="77777777" w:rsidTr="00DD4A27">
        <w:trPr>
          <w:trHeight w:val="2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9DC8C1" w14:textId="2DE2BD5A" w:rsidR="00E15A55" w:rsidRPr="00E15A55" w:rsidRDefault="00E15A55" w:rsidP="00E15A55">
            <w:pPr>
              <w:widowControl w:val="0"/>
              <w:spacing w:before="24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a</w:t>
            </w:r>
            <w:r w:rsidRPr="00894C5F">
              <w:rPr>
                <w:sz w:val="16"/>
                <w:szCs w:val="16"/>
              </w:rPr>
              <w:t xml:space="preserve"> Not significant after Bonferroni correction.</w:t>
            </w:r>
          </w:p>
        </w:tc>
      </w:tr>
      <w:tr w:rsidR="00E15A55" w14:paraId="6A6F93BC" w14:textId="77777777" w:rsidTr="0097332E">
        <w:trPr>
          <w:trHeight w:val="2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430DA7" w14:textId="6E87012E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b</w:t>
            </w:r>
            <w:r>
              <w:rPr>
                <w:sz w:val="16"/>
                <w:szCs w:val="16"/>
              </w:rPr>
              <w:t xml:space="preserve"> Significant after Bonferroni correction, reported on the manuscript.</w:t>
            </w:r>
          </w:p>
        </w:tc>
      </w:tr>
    </w:tbl>
    <w:p w14:paraId="537E3E66" w14:textId="77777777" w:rsidR="003F0132" w:rsidRDefault="003F0132" w:rsidP="00331690">
      <w:pPr>
        <w:tabs>
          <w:tab w:val="left" w:pos="2653"/>
        </w:tabs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416"/>
        <w:gridCol w:w="1078"/>
        <w:gridCol w:w="1240"/>
        <w:gridCol w:w="1009"/>
        <w:gridCol w:w="825"/>
        <w:gridCol w:w="1840"/>
        <w:gridCol w:w="1207"/>
        <w:gridCol w:w="1023"/>
      </w:tblGrid>
      <w:tr w:rsidR="003F0132" w14:paraId="6188E54E" w14:textId="77777777" w:rsidTr="00B21BF8">
        <w:trPr>
          <w:trHeight w:val="20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DD656C" w14:textId="7FBC5075" w:rsidR="003F0132" w:rsidRDefault="003F0132" w:rsidP="00B21BF8">
            <w:pPr>
              <w:spacing w:after="24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Table S8. Epistatic interaction between Neuritin-1 </w:t>
            </w:r>
            <w:r w:rsidRPr="005D1ACC">
              <w:rPr>
                <w:i/>
                <w:iCs/>
                <w:sz w:val="16"/>
                <w:szCs w:val="16"/>
              </w:rPr>
              <w:t>NRN1</w:t>
            </w:r>
            <w:r>
              <w:rPr>
                <w:sz w:val="16"/>
                <w:szCs w:val="16"/>
              </w:rPr>
              <w:t xml:space="preserve"> single nucleotide polymorphisms (SNPs) and </w:t>
            </w:r>
            <w:r w:rsidRPr="001C5BC3">
              <w:rPr>
                <w:sz w:val="16"/>
                <w:szCs w:val="16"/>
              </w:rPr>
              <w:t>Brain Derived Neurotrophic Factor</w:t>
            </w:r>
            <w:r>
              <w:rPr>
                <w:sz w:val="16"/>
                <w:szCs w:val="16"/>
              </w:rPr>
              <w:t xml:space="preserve"> (</w:t>
            </w:r>
            <w:r w:rsidRPr="005D1ACC">
              <w:rPr>
                <w:i/>
                <w:iCs/>
                <w:sz w:val="16"/>
                <w:szCs w:val="16"/>
              </w:rPr>
              <w:t>BDNF</w:t>
            </w:r>
            <w:r>
              <w:rPr>
                <w:i/>
                <w:iCs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 xml:space="preserve"> polymorphism rs6265 or </w:t>
            </w:r>
            <w:r w:rsidRPr="001C5BC3">
              <w:rPr>
                <w:sz w:val="16"/>
                <w:szCs w:val="16"/>
              </w:rPr>
              <w:t xml:space="preserve">calcium voltage-gated channel subunit alpha1 C </w:t>
            </w:r>
            <w:r>
              <w:rPr>
                <w:sz w:val="16"/>
                <w:szCs w:val="16"/>
              </w:rPr>
              <w:t>(</w:t>
            </w:r>
            <w:r w:rsidRPr="00825F70">
              <w:rPr>
                <w:i/>
                <w:iCs/>
                <w:sz w:val="16"/>
                <w:szCs w:val="16"/>
              </w:rPr>
              <w:t>CACNA1C</w:t>
            </w:r>
            <w:r>
              <w:rPr>
                <w:i/>
                <w:iCs/>
                <w:sz w:val="16"/>
                <w:szCs w:val="16"/>
              </w:rPr>
              <w:t>)</w:t>
            </w:r>
            <w:r w:rsidRPr="00825F70">
              <w:rPr>
                <w:sz w:val="16"/>
                <w:szCs w:val="16"/>
              </w:rPr>
              <w:t xml:space="preserve"> polymorphism rs</w:t>
            </w:r>
            <w:r>
              <w:rPr>
                <w:sz w:val="16"/>
                <w:szCs w:val="16"/>
              </w:rPr>
              <w:t xml:space="preserve">1006737 on </w:t>
            </w:r>
            <w:r w:rsidRPr="003F0132">
              <w:rPr>
                <w:sz w:val="16"/>
                <w:szCs w:val="16"/>
              </w:rPr>
              <w:t xml:space="preserve">Clinical Global Impression </w:t>
            </w:r>
            <w:r>
              <w:rPr>
                <w:sz w:val="16"/>
                <w:szCs w:val="16"/>
              </w:rPr>
              <w:t xml:space="preserve">scale (CGI). The table includes dichotomized genotypes for each of the epistatic pairs and </w:t>
            </w:r>
            <w:r w:rsidR="00671317">
              <w:rPr>
                <w:sz w:val="16"/>
                <w:szCs w:val="16"/>
              </w:rPr>
              <w:t>the</w:t>
            </w:r>
            <w:r>
              <w:rPr>
                <w:sz w:val="16"/>
                <w:szCs w:val="16"/>
              </w:rPr>
              <w:t xml:space="preserve"> corresponding </w:t>
            </w:r>
            <w:r w:rsidR="00671317">
              <w:rPr>
                <w:sz w:val="16"/>
                <w:szCs w:val="16"/>
              </w:rPr>
              <w:t xml:space="preserve">raw </w:t>
            </w:r>
            <w:r>
              <w:rPr>
                <w:sz w:val="16"/>
                <w:szCs w:val="16"/>
              </w:rPr>
              <w:t>mean (standard deviation) and the p-value of the interaction term of the linear regression</w:t>
            </w:r>
            <w:r w:rsidR="00E15A55">
              <w:rPr>
                <w:sz w:val="16"/>
                <w:szCs w:val="16"/>
              </w:rPr>
              <w:t xml:space="preserve"> (adjusted by sex, age, and chlorpromazine equivalents).</w:t>
            </w:r>
          </w:p>
        </w:tc>
      </w:tr>
      <w:tr w:rsidR="00E15A55" w14:paraId="3072C9E1" w14:textId="77777777" w:rsidTr="00B21BF8">
        <w:trPr>
          <w:trHeight w:val="20"/>
        </w:trPr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D1DD7E" w14:textId="77777777" w:rsidR="003F0132" w:rsidRDefault="003F0132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RN1 </w:t>
            </w:r>
            <w:r>
              <w:rPr>
                <w:sz w:val="16"/>
                <w:szCs w:val="16"/>
              </w:rPr>
              <w:t>SNP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2B03CA" w14:textId="77777777" w:rsidR="003F0132" w:rsidRDefault="003F0132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DNF </w:t>
            </w:r>
            <w:r>
              <w:rPr>
                <w:sz w:val="16"/>
                <w:szCs w:val="16"/>
              </w:rPr>
              <w:t>rs626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3D2E22" w14:textId="5432A987" w:rsidR="003F0132" w:rsidRDefault="003F0132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1F8859" w14:textId="77777777" w:rsidR="003F0132" w:rsidRDefault="003F0132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BE8871" w14:textId="77777777" w:rsidR="003F0132" w:rsidRDefault="003F0132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i/>
                <w:sz w:val="16"/>
                <w:szCs w:val="16"/>
              </w:rPr>
              <w:t xml:space="preserve">CACNA1C </w:t>
            </w:r>
            <w:r w:rsidRPr="00825F70">
              <w:rPr>
                <w:sz w:val="16"/>
                <w:szCs w:val="16"/>
              </w:rPr>
              <w:t>rs100673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84FCD1" w14:textId="7748C084" w:rsidR="003F0132" w:rsidRPr="00825F70" w:rsidRDefault="003F0132" w:rsidP="00B21BF8">
            <w:pPr>
              <w:widowControl w:val="0"/>
              <w:spacing w:line="240" w:lineRule="auto"/>
              <w:jc w:val="left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CG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E3A661" w14:textId="77777777" w:rsidR="003F0132" w:rsidRDefault="003F0132" w:rsidP="00B21BF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</w:tr>
      <w:tr w:rsidR="00E15A55" w14:paraId="1CE2C6E7" w14:textId="77777777" w:rsidTr="00664DA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B79322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0887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94436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GorG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EA041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1AC6329" w14:textId="2162E0C9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9 (0.8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D65168C" w14:textId="11F8C99F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13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1F066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345558B" w14:textId="55F17563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2 (1.06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5EF6AD9" w14:textId="2C103B74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697</w:t>
            </w:r>
          </w:p>
        </w:tc>
      </w:tr>
      <w:tr w:rsidR="00E15A55" w14:paraId="7ABCF90D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F53BA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FE1DD4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CB35A4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5D5B670" w14:textId="69565496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4 (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2C4A2B5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A2C03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3C162" w14:textId="2B314569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2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EC589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75F81BBB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AB513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57C7F4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9ECA1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5BB7DCA" w14:textId="2FF7E8F7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7 (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4D59962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6A06C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24F97" w14:textId="1C409CF2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6 (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42B25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19BAC944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4CC75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88894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068058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F768204" w14:textId="54B129D7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7 (1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066A951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7A8EC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1C40FA1" w14:textId="75D1B48C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7 (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9987B30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295CA8B9" w14:textId="77777777" w:rsidTr="00664DA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C7ED9A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33311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F2F3C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TorT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7DFF8B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4C13577" w14:textId="2B9EFC57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2 (0.9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32CD207" w14:textId="105B9CF3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45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820812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C7C76DB" w14:textId="09084763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6 (1.16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DE871A6" w14:textId="05C59F38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205</w:t>
            </w:r>
          </w:p>
        </w:tc>
      </w:tr>
      <w:tr w:rsidR="00E15A55" w14:paraId="3F6A40BA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C19C9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A24A5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09D50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53D3718" w14:textId="0D436A47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8 (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877623F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00CC2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4AFA9" w14:textId="1DA7636E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4 (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3C8C6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10FFBCDF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41EF84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8E93E2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CC4BC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E82C7F6" w14:textId="6E50E302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7 (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A3DFF96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82E17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FEF50" w14:textId="399E2ADC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5 (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CB7B0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17D70531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FD7A0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3E145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9E116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30DD203" w14:textId="3021ACED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8 (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43EAF21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D1705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4D05E6E" w14:textId="03DF00BC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4 (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8C34FBF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161C394F" w14:textId="77777777" w:rsidTr="00664DA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EEE21F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8218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65976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6D2F1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0B470CE" w14:textId="16F3DAD7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7 (0.89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5585471" w14:textId="25A0D4FF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05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AC697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955C73A" w14:textId="1D2BD25D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3 (1.0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AC8D83B" w14:textId="0979E52A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594</w:t>
            </w:r>
          </w:p>
        </w:tc>
      </w:tr>
      <w:tr w:rsidR="00E15A55" w14:paraId="7C9EF9AA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CF586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80277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75C55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82133CF" w14:textId="241F1C4F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4 (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CCD80C9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D29122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6B7B0" w14:textId="3531F7C0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2 (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1E22F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59A493CF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DCF1BB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32804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6F180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8FA8DC7" w14:textId="588DD100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5 (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F1DEA14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A9D27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CDB5B" w14:textId="58FA62E8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 (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7F2A7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1C107AAD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C74D4F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ED92C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240C1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7F1CD76" w14:textId="5397BFB8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6 (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2641DBC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D55E22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58917F8" w14:textId="18B1362D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3 (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76941DC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222D400F" w14:textId="77777777" w:rsidTr="00664DA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3F0C1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4564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BFFF55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CorC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B3616F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CAD950C" w14:textId="7FA2E40F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7 (0.87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A3BD044" w14:textId="2B20BE83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038</w:t>
            </w:r>
            <w:r>
              <w:rPr>
                <w:sz w:val="16"/>
                <w:szCs w:val="16"/>
              </w:rPr>
              <w:t xml:space="preserve"> </w:t>
            </w:r>
            <w:r w:rsidRPr="00E15A55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B1918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E29A7AF" w14:textId="6178124B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4 (1.0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F12E021" w14:textId="24592A1E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506</w:t>
            </w:r>
          </w:p>
        </w:tc>
      </w:tr>
      <w:tr w:rsidR="00E15A55" w14:paraId="7720438D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FF52C5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1728CF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854D7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5FA8867" w14:textId="27141B12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5 (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74FC903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DF39A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39309" w14:textId="5662BF0E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1 (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C922B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6713E6AA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CC607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9CE8BA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99165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BF9E6BD" w14:textId="495F52B0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 (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D1594CF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FAB33A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A6C5E" w14:textId="254866F0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 (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C4A1B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57C7B8F9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85077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7B1AF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C585C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CAA6D73" w14:textId="68F3F8E9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6 (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135B150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E0306A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AAE30FF" w14:textId="65A1B969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7 (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79A5BFC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7E96D8C1" w14:textId="77777777" w:rsidTr="00664DA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100DE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8226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F27B3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CorC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6E939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213684" w14:textId="72A0EDB7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3 (0.9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5352904" w14:textId="7F477E01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26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7347B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893D1DD" w14:textId="0852E224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5 (1.07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9E70426" w14:textId="0BB17AAC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479</w:t>
            </w:r>
          </w:p>
        </w:tc>
      </w:tr>
      <w:tr w:rsidR="00E15A55" w14:paraId="314F52C9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0651BB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7A694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24688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7CB10A8" w14:textId="22CC74FA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9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44AE269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DCA6D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977FF" w14:textId="6EBA2F41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8 (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D4F13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71BCBE2B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27BC6A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740EB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65650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DE0F876" w14:textId="18B05917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4 (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AA88E93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7270BA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B4273" w14:textId="77B3C8F2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5 (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0F611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2CF4DDB4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D8693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49248B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0BBFF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BCF330D" w14:textId="405678A9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5 (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6E663E5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9330CB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CC3A51A" w14:textId="4730E154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4 (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8A1A99E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4AC7F23B" w14:textId="77777777" w:rsidTr="00664DA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EA0AE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6318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B1D2FB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TorT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F7B975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79281EA" w14:textId="505FB2CD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2 (0.99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A8EC1A2" w14:textId="74B9F2C8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40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A70C3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08D5654" w14:textId="39411F45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4 (1.2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935AA02" w14:textId="32BBCDAF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453</w:t>
            </w:r>
          </w:p>
        </w:tc>
      </w:tr>
      <w:tr w:rsidR="00E15A55" w14:paraId="1FB7851E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A4A3A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278F9F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BD78B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5CDCA6B" w14:textId="025B4049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5 (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2DB49F5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B102B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2D21F" w14:textId="1259660C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8 (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3B159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03EF3D8F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7A84F2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4B28D5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6A42F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29760BB" w14:textId="01BDF3E2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3 (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466DAD3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E591EA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B9FDD" w14:textId="0AAC94E2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9 (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0C3AB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4049E198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19408A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CD9A5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A6DBE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54E7CF8" w14:textId="6F41E3E4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 (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F1CDFFA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C96845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6B1C8A6" w14:textId="19D85043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9 (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D6B813E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67259DDE" w14:textId="77777777" w:rsidTr="00664DA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60554A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8432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B4E64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TorT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F21484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B0A0209" w14:textId="4DD09AE8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6 (1.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9FD1DA9" w14:textId="1CA3DDC4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89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67C91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E9B4CE1" w14:textId="1A8BC99F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4 (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6E12A6E" w14:textId="69CE8B10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331</w:t>
            </w:r>
          </w:p>
        </w:tc>
      </w:tr>
      <w:tr w:rsidR="00E15A55" w14:paraId="3AB8BE27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263AA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A596FA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9DBB0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71CDCF4" w14:textId="56D39D02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9 (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9553537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E737C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39AFE" w14:textId="7FC2A3D6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4 (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DEA0C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7AD571AB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63B84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A275E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91280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AB8A486" w14:textId="0F3B30B1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9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88C93AD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0A3C5F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AF156" w14:textId="69144918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8 (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94E81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181889B5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769FE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E191FA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A9DF9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DF461EE" w14:textId="6CC7BD68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 (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35D9D68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6C969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5DA09C8" w14:textId="4A44FD67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3 (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8B5F8DA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7E2551C0" w14:textId="77777777" w:rsidTr="00664DA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67955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96015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D7C62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CorC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D98078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322233C" w14:textId="45BA2715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9 (0.99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FAE6BA5" w14:textId="557F6C76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40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647148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55ACDEB" w14:textId="53BA3088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6 (1.1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79A8676" w14:textId="33B9D282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283</w:t>
            </w:r>
          </w:p>
        </w:tc>
      </w:tr>
      <w:tr w:rsidR="00E15A55" w14:paraId="646727A0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BE40B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C67498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73AE48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5F1C971" w14:textId="117A247A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1 (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7C999E4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218F4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178C5" w14:textId="28E4C2A0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7 (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2F469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446F7431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6809E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50C88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297BD8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680EC08" w14:textId="15D6199D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5 (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AEBAB39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148C02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C34EA" w14:textId="6B0B3935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 (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6EF85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711CDE71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C96275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D2D024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8799F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929B17A" w14:textId="51A165D7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7 (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F8A5C21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FD2A6A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05108D6" w14:textId="289E923A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5 (0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FCCDBE5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35B96C82" w14:textId="77777777" w:rsidTr="00664DA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8E97C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37900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626BF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GorG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D4AA2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38FDE87" w14:textId="37CCBFB9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1 (1.1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158A468" w14:textId="1470D6EB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71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A7E89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4920B20" w14:textId="665C8B2B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3 (1.1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1C1752F" w14:textId="7ACD9C11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098</w:t>
            </w:r>
          </w:p>
        </w:tc>
      </w:tr>
      <w:tr w:rsidR="00E15A55" w14:paraId="42DCF22D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84884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6DB9FA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849B0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E3BB134" w14:textId="44E3F526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2 (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30A2667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7029D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1F094" w14:textId="0753D122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2 (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71E95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795DFA3A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437D18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22C5E8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0F140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77EF8C0" w14:textId="78407D94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8 (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D19B2CC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ECF5C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EB46F" w14:textId="358AB708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6 (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CBCA7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668FFA26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557FA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0FEC62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EC51F4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A10DC20" w14:textId="5D1EA19B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6 (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3D99356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F630A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BB5F592" w14:textId="259C71CB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6 (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E9ADFFF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11924E8F" w14:textId="77777777" w:rsidTr="00664DA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7C6CB4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40589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631A9F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CorC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010872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FADF095" w14:textId="7B2AA779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9 (1.1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EF33E93" w14:textId="47F1A600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46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B45AF5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6121C67" w14:textId="7DC641F3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6 (1.1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FD88C7C" w14:textId="3CE92605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458</w:t>
            </w:r>
          </w:p>
        </w:tc>
      </w:tr>
      <w:tr w:rsidR="00E15A55" w14:paraId="45A3A498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DC91C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D234C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3E63F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F8E001B" w14:textId="2E67C9F0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3 (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5A6CB92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DC8FF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C7869" w14:textId="39DCF2E0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2 (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42106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4400EC60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EE24A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00CE72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FCB298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65C607E" w14:textId="5EBAD520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4 (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0EE6B36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93BB40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36EC6" w14:textId="6C5E4EEB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7 (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D8AC1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726C96DD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78E5AE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10370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1ADF54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1F67BAC" w14:textId="408F1DC4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 (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7F34D60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EC382F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0345AE3" w14:textId="79067B83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3 (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38F7AF3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24A56E15" w14:textId="77777777" w:rsidTr="00664DA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E48D4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7515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0CB356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GorG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48BC37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06958E2" w14:textId="4D75CCAE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6 (0.8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48393D9" w14:textId="1C7A236C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60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CB92B8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AC8811A" w14:textId="08BD5165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8 (0.67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90D7745" w14:textId="576472BE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E15A55">
              <w:rPr>
                <w:sz w:val="16"/>
                <w:szCs w:val="16"/>
              </w:rPr>
              <w:t>0.932</w:t>
            </w:r>
          </w:p>
        </w:tc>
      </w:tr>
      <w:tr w:rsidR="00E15A55" w14:paraId="173F1DCB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7CD133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728CDC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92AD2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B09E48D" w14:textId="3B3A1F4E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3 (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591A302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273688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3B8B9" w14:textId="61E84C75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 (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28FB1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5B6EFA27" w14:textId="77777777" w:rsidTr="00664D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66B9D4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F3FCFD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3D633B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B14A8CC" w14:textId="3FCFC2FC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7 (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29C7633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6F3F11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825F70">
              <w:rPr>
                <w:sz w:val="16"/>
                <w:szCs w:val="16"/>
              </w:rPr>
              <w:t>AAor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36663" w14:textId="27CA0A42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 (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BBD6F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4DBA771C" w14:textId="77777777" w:rsidTr="00E15A5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7F982A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FD4F9B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E3F10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l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BA2A655" w14:textId="20781A9C" w:rsidR="00E15A55" w:rsidRPr="003F0132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 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9D3F055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B7C479" w14:textId="77777777" w:rsid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RPr="00825F70">
              <w:rPr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F91666" w14:textId="0CF85315" w:rsidR="00E15A55" w:rsidRPr="00825F70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8 (0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DD02A0" w14:textId="77777777" w:rsidR="00E15A55" w:rsidRPr="00E15A55" w:rsidRDefault="00E15A55" w:rsidP="00E15A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E15A55" w14:paraId="0CD053AA" w14:textId="77777777" w:rsidTr="00E15A55">
        <w:trPr>
          <w:trHeight w:val="2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3A475C" w14:textId="2A1A980A" w:rsidR="00E15A55" w:rsidRPr="00E15A55" w:rsidRDefault="00E15A55" w:rsidP="00E15A55">
            <w:pPr>
              <w:widowControl w:val="0"/>
              <w:spacing w:before="24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a</w:t>
            </w:r>
            <w:r w:rsidRPr="00894C5F">
              <w:rPr>
                <w:sz w:val="16"/>
                <w:szCs w:val="16"/>
              </w:rPr>
              <w:t xml:space="preserve"> Not significant after Bonferroni correction.</w:t>
            </w:r>
          </w:p>
        </w:tc>
      </w:tr>
    </w:tbl>
    <w:p w14:paraId="5EDD41B9" w14:textId="6F85F751" w:rsidR="00331690" w:rsidRPr="00331690" w:rsidRDefault="00331690" w:rsidP="00331690">
      <w:pPr>
        <w:tabs>
          <w:tab w:val="left" w:pos="2653"/>
        </w:tabs>
      </w:pPr>
      <w:r>
        <w:tab/>
      </w:r>
    </w:p>
    <w:sectPr w:rsidR="00331690" w:rsidRPr="00331690" w:rsidSect="0069310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ewNDU3MTM3NzIwMLdU0lEKTi0uzszPAykwqwUAm0oRsiwAAAA="/>
  </w:docVars>
  <w:rsids>
    <w:rsidRoot w:val="00331690"/>
    <w:rsid w:val="000F2229"/>
    <w:rsid w:val="001704EF"/>
    <w:rsid w:val="001C5BC3"/>
    <w:rsid w:val="00331690"/>
    <w:rsid w:val="00377380"/>
    <w:rsid w:val="003B05AF"/>
    <w:rsid w:val="003F0132"/>
    <w:rsid w:val="003F1583"/>
    <w:rsid w:val="00671317"/>
    <w:rsid w:val="0069310F"/>
    <w:rsid w:val="006E13A6"/>
    <w:rsid w:val="00770BBF"/>
    <w:rsid w:val="007A6CB8"/>
    <w:rsid w:val="00825F70"/>
    <w:rsid w:val="00894C5F"/>
    <w:rsid w:val="00961114"/>
    <w:rsid w:val="00B00773"/>
    <w:rsid w:val="00B94784"/>
    <w:rsid w:val="00BF3266"/>
    <w:rsid w:val="00CF35FB"/>
    <w:rsid w:val="00D14600"/>
    <w:rsid w:val="00DA5D62"/>
    <w:rsid w:val="00DB1204"/>
    <w:rsid w:val="00E15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3F7B3"/>
  <w15:chartTrackingRefBased/>
  <w15:docId w15:val="{24928F53-7ADA-43F9-9BCC-0FC08A8A6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690"/>
    <w:pPr>
      <w:spacing w:after="0" w:line="480" w:lineRule="auto"/>
      <w:jc w:val="both"/>
    </w:pPr>
    <w:rPr>
      <w:rFonts w:ascii="Arial" w:eastAsia="Arial" w:hAnsi="Arial" w:cs="Arial"/>
      <w:kern w:val="0"/>
      <w:sz w:val="20"/>
      <w:szCs w:val="20"/>
      <w:lang w:val="en-GB" w:eastAsia="es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331690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3316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0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C75774-4714-466A-B00E-0403FA5AB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824</Words>
  <Characters>21037</Characters>
  <Application>Microsoft Office Word</Application>
  <DocSecurity>0</DocSecurity>
  <Lines>175</Lines>
  <Paragraphs>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ALMODÓVAR PAYÁ</dc:creator>
  <cp:keywords/>
  <dc:description/>
  <cp:lastModifiedBy>CARMEN ALMODÓVAR PAYÁ</cp:lastModifiedBy>
  <cp:revision>3</cp:revision>
  <dcterms:created xsi:type="dcterms:W3CDTF">2024-03-13T18:54:00Z</dcterms:created>
  <dcterms:modified xsi:type="dcterms:W3CDTF">2024-03-13T18:57:00Z</dcterms:modified>
</cp:coreProperties>
</file>